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06B0" w:rsidRDefault="001119FB">
      <w:pPr>
        <w:rPr>
          <w:rFonts w:ascii="Calibri" w:eastAsia="Calibri" w:hAnsi="Calibri" w:cs="Times New Roman"/>
          <w:b/>
          <w:bCs/>
          <w:color w:val="000000"/>
          <w:kern w:val="24"/>
          <w:sz w:val="24"/>
          <w:szCs w:val="24"/>
          <w:lang w:val="en-US" w:eastAsia="fr-FR"/>
        </w:rPr>
      </w:pPr>
      <w:r w:rsidRPr="001119FB">
        <w:rPr>
          <w:rFonts w:ascii="Calibri" w:eastAsia="Calibri" w:hAnsi="Calibri" w:cs="Times New Roman"/>
          <w:b/>
          <w:bCs/>
          <w:noProof/>
          <w:color w:val="000000"/>
          <w:kern w:val="24"/>
          <w:sz w:val="24"/>
          <w:szCs w:val="24"/>
          <w:lang w:eastAsia="fr-FR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8BE06B8" wp14:editId="61E08412">
                <wp:simplePos x="0" y="0"/>
                <wp:positionH relativeFrom="column">
                  <wp:posOffset>-9146</wp:posOffset>
                </wp:positionH>
                <wp:positionV relativeFrom="paragraph">
                  <wp:posOffset>151170</wp:posOffset>
                </wp:positionV>
                <wp:extent cx="5902037" cy="4868883"/>
                <wp:effectExtent l="0" t="0" r="3810" b="0"/>
                <wp:wrapNone/>
                <wp:docPr id="137" name="Groupe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2037" cy="4868883"/>
                          <a:chOff x="0" y="0"/>
                          <a:chExt cx="7065995" cy="5163291"/>
                        </a:xfrm>
                      </wpg:grpSpPr>
                      <wpg:grpSp>
                        <wpg:cNvPr id="138" name="Groupe 138">
                          <a:extLst/>
                        </wpg:cNvPr>
                        <wpg:cNvGrpSpPr/>
                        <wpg:grpSpPr>
                          <a:xfrm>
                            <a:off x="0" y="0"/>
                            <a:ext cx="7065995" cy="5163291"/>
                            <a:chOff x="0" y="0"/>
                            <a:chExt cx="7065995" cy="5163291"/>
                          </a:xfrm>
                        </wpg:grpSpPr>
                        <wps:wsp>
                          <wps:cNvPr id="139" name="object 2"/>
                          <wps:cNvSpPr txBox="1"/>
                          <wps:spPr>
                            <a:xfrm>
                              <a:off x="198256" y="4523846"/>
                              <a:ext cx="6701155" cy="63944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1119FB" w:rsidRPr="001119FB" w:rsidRDefault="001119FB" w:rsidP="001119FB">
                                <w:pPr>
                                  <w:pStyle w:val="NormalWeb"/>
                                  <w:spacing w:before="20" w:beforeAutospacing="0" w:after="0" w:afterAutospacing="0" w:line="264" w:lineRule="auto"/>
                                  <w:ind w:left="14" w:right="14"/>
                                  <w:jc w:val="both"/>
                                  <w:rPr>
                                    <w:lang w:val="en-US"/>
                                  </w:rPr>
                                </w:pPr>
                                <w:r w:rsidRPr="001119FB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 xml:space="preserve">Figure S1. </w:t>
                                </w: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lang w:val="en-US"/>
                                  </w:rPr>
                                  <w:t>Time-kill curves for MSSA 1333 (A), MSSA 1334 (B), MRSA 1814 (C) and MRSA 1815 (D) in the presence of two concentrations above the MIC (80 mg/L and 160 mg/L) of Pep16. The data are presented as mean values ± standard deviations (SD).</w:t>
                                </w:r>
                              </w:p>
                            </w:txbxContent>
                          </wps:txbx>
                          <wps:bodyPr vert="horz" wrap="square" lIns="0" tIns="12700" rIns="0" bIns="0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40" name="Image 140">
                              <a:extLst/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1421" y="28248"/>
                              <a:ext cx="5580413" cy="22176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41" name="Image 141">
                              <a:extLst/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238048"/>
                              <a:ext cx="5579981" cy="221742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42" name="object 37">
                            <a:extLst/>
                          </wps:cNvPr>
                          <wps:cNvSpPr txBox="1"/>
                          <wps:spPr>
                            <a:xfrm>
                              <a:off x="422421" y="34925"/>
                              <a:ext cx="149225" cy="27051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1119FB" w:rsidRDefault="001119FB" w:rsidP="001119FB">
                                <w:pPr>
                                  <w:pStyle w:val="NormalWeb"/>
                                  <w:spacing w:before="21" w:beforeAutospacing="0" w:after="0" w:afterAutospacing="0"/>
                                  <w:ind w:left="14"/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vert="horz" wrap="square" lIns="0" tIns="13335" rIns="0" bIns="0" rtlCol="0">
                            <a:noAutofit/>
                          </wps:bodyPr>
                        </wps:wsp>
                        <wps:wsp>
                          <wps:cNvPr id="143" name="object 37">
                            <a:extLst/>
                          </wps:cNvPr>
                          <wps:cNvSpPr txBox="1"/>
                          <wps:spPr>
                            <a:xfrm>
                              <a:off x="3241660" y="0"/>
                              <a:ext cx="149225" cy="27495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1119FB" w:rsidRDefault="001119FB" w:rsidP="001119FB">
                                <w:pPr>
                                  <w:pStyle w:val="NormalWeb"/>
                                  <w:spacing w:before="21" w:beforeAutospacing="0" w:after="0" w:afterAutospacing="0"/>
                                  <w:ind w:left="14"/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vert="horz" wrap="square" lIns="0" tIns="13335" rIns="0" bIns="0" rtlCol="0">
                            <a:noAutofit/>
                          </wps:bodyPr>
                        </wps:wsp>
                        <wps:wsp>
                          <wps:cNvPr id="144" name="object 37">
                            <a:extLst/>
                          </wps:cNvPr>
                          <wps:cNvSpPr txBox="1"/>
                          <wps:spPr>
                            <a:xfrm>
                              <a:off x="422400" y="2286925"/>
                              <a:ext cx="149225" cy="27495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1119FB" w:rsidRDefault="001119FB" w:rsidP="001119FB">
                                <w:pPr>
                                  <w:pStyle w:val="NormalWeb"/>
                                  <w:spacing w:before="21" w:beforeAutospacing="0" w:after="0" w:afterAutospacing="0"/>
                                  <w:ind w:left="14"/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vert="horz" wrap="square" lIns="0" tIns="13335" rIns="0" bIns="0" rtlCol="0">
                            <a:noAutofit/>
                          </wps:bodyPr>
                        </wps:wsp>
                        <wps:wsp>
                          <wps:cNvPr id="145" name="object 37">
                            <a:extLst/>
                          </wps:cNvPr>
                          <wps:cNvSpPr txBox="1"/>
                          <wps:spPr>
                            <a:xfrm>
                              <a:off x="3167051" y="2238002"/>
                              <a:ext cx="149225" cy="27495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1119FB" w:rsidRDefault="001119FB" w:rsidP="001119FB">
                                <w:pPr>
                                  <w:pStyle w:val="NormalWeb"/>
                                  <w:spacing w:before="21" w:beforeAutospacing="0" w:after="0" w:afterAutospacing="0"/>
                                  <w:ind w:left="14"/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vert="horz" wrap="square" lIns="0" tIns="13335" rIns="0" bIns="0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46" name="Image 146">
                              <a:extLst/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576805" y="1951428"/>
                              <a:ext cx="1489190" cy="839087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47" name="Rectangle 147">
                          <a:extLst/>
                        </wps:cNvPr>
                        <wps:cNvSpPr/>
                        <wps:spPr>
                          <a:xfrm>
                            <a:off x="208898" y="677735"/>
                            <a:ext cx="134332" cy="7700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Rectangle 148">
                          <a:extLst/>
                        </wps:cNvPr>
                        <wps:cNvSpPr/>
                        <wps:spPr>
                          <a:xfrm>
                            <a:off x="2916074" y="2965629"/>
                            <a:ext cx="134332" cy="7700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Rectangle 149">
                          <a:extLst/>
                        </wps:cNvPr>
                        <wps:cNvSpPr/>
                        <wps:spPr>
                          <a:xfrm>
                            <a:off x="166416" y="2895335"/>
                            <a:ext cx="134332" cy="7700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Rectangle 150">
                          <a:extLst/>
                        </wps:cNvPr>
                        <wps:cNvSpPr/>
                        <wps:spPr>
                          <a:xfrm>
                            <a:off x="2952201" y="677735"/>
                            <a:ext cx="134332" cy="7700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ZoneTexte 4">
                          <a:extLst/>
                        </wps:cNvPr>
                        <wps:cNvSpPr txBox="1"/>
                        <wps:spPr>
                          <a:xfrm rot="16200000">
                            <a:off x="2515749" y="941752"/>
                            <a:ext cx="903605" cy="2692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19FB" w:rsidRDefault="001119FB" w:rsidP="001119F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og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10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fu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L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2" name="ZoneTexte 16">
                          <a:extLst/>
                        </wps:cNvPr>
                        <wps:cNvSpPr txBox="1"/>
                        <wps:spPr>
                          <a:xfrm rot="16200000">
                            <a:off x="-235282" y="939724"/>
                            <a:ext cx="903605" cy="2692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19FB" w:rsidRDefault="001119FB" w:rsidP="001119F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og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10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fu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L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3" name="ZoneTexte 17">
                          <a:extLst/>
                        </wps:cNvPr>
                        <wps:cNvSpPr txBox="1"/>
                        <wps:spPr>
                          <a:xfrm rot="16200000">
                            <a:off x="2459724" y="3157278"/>
                            <a:ext cx="903605" cy="2692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19FB" w:rsidRDefault="001119FB" w:rsidP="001119F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og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10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fu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L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4" name="ZoneTexte 18">
                          <a:extLst/>
                        </wps:cNvPr>
                        <wps:cNvSpPr txBox="1"/>
                        <wps:spPr>
                          <a:xfrm rot="16200000">
                            <a:off x="-278576" y="3157278"/>
                            <a:ext cx="903605" cy="2692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19FB" w:rsidRDefault="001119FB" w:rsidP="001119F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og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10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fu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L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BE06B8" id="Groupe 6" o:spid="_x0000_s1026" style="position:absolute;margin-left:-.7pt;margin-top:11.9pt;width:464.75pt;height:383.4pt;z-index:251663360;mso-width-relative:margin;mso-height-relative:margin" coordsize="70659,51632" o:gfxdata="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">
                <v:group id="Groupe 138" o:spid="_x0000_s1027" style="position:absolute;width:70659;height:51632" coordsize="70659,516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lzn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QivPyAR68w8AAP//AwBQSwECLQAUAAYACAAAACEA2+H2y+4AAACFAQAAEwAAAAAAAAAA&#10;AAAAAAAAAAAAW0NvbnRlbnRfVHlwZXNdLnhtbFBLAQItABQABgAIAAAAIQBa9CxbvwAAABUBAAAL&#10;AAAAAAAAAAAAAAAAAB8BAABfcmVscy8ucmVsc1BLAQItABQABgAIAAAAIQB73lznxQAAANw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8" type="#_x0000_t202" style="position:absolute;left:1982;top:45238;width:67012;height:6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" filled="f" stroked="f">
                    <v:textbox inset="0,1pt,0,0">
                      <w:txbxContent>
                        <w:p w:rsidR="001119FB" w:rsidRPr="001119FB" w:rsidRDefault="001119FB" w:rsidP="001119FB">
                          <w:pPr>
                            <w:pStyle w:val="NormalWeb"/>
                            <w:spacing w:before="20" w:beforeAutospacing="0" w:after="0" w:afterAutospacing="0" w:line="264" w:lineRule="auto"/>
                            <w:ind w:left="14" w:right="14"/>
                            <w:jc w:val="both"/>
                            <w:rPr>
                              <w:lang w:val="en-US"/>
                            </w:rPr>
                          </w:pPr>
                          <w:r w:rsidRPr="001119FB"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 xml:space="preserve">Figure S1. </w:t>
                          </w:r>
                          <w:r>
                            <w:rPr>
                              <w:rFonts w:ascii="Calibri" w:eastAsia="Calibri" w:hAnsi="Calibri"/>
                              <w:color w:val="000000"/>
                              <w:kern w:val="24"/>
                              <w:lang w:val="en-US"/>
                            </w:rPr>
                            <w:t>Time-kill curves for MSSA 1333 (A), MSSA 1334 (B), MRSA 1814 (C) and MRSA 1815 (D) in the presence of two concentrations above the MIC (80 mg/L and 160 mg/L) of Pep16. The data are presented as mean values ± standard deviations (SD).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140" o:spid="_x0000_s1029" type="#_x0000_t75" style="position:absolute;left:414;top:282;width:55804;height:22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">
                    <v:imagedata r:id="rId7" o:title=""/>
                  </v:shape>
                  <v:shape id="Image 141" o:spid="_x0000_s1030" type="#_x0000_t75" style="position:absolute;top:22380;width:55799;height:221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">
                    <v:imagedata r:id="rId8" o:title=""/>
                  </v:shape>
                  <v:shape id="object 37" o:spid="_x0000_s1031" type="#_x0000_t202" style="position:absolute;left:4224;top:349;width:1492;height:2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" filled="f" stroked="f">
                    <v:textbox inset="0,1.05pt,0,0">
                      <w:txbxContent>
                        <w:p w:rsidR="001119FB" w:rsidRDefault="001119FB" w:rsidP="001119FB">
                          <w:pPr>
                            <w:pStyle w:val="NormalWeb"/>
                            <w:spacing w:before="21" w:beforeAutospacing="0" w:after="0" w:afterAutospacing="0"/>
                            <w:ind w:left="14"/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A</w:t>
                          </w:r>
                        </w:p>
                      </w:txbxContent>
                    </v:textbox>
                  </v:shape>
                  <v:shape id="object 37" o:spid="_x0000_s1032" type="#_x0000_t202" style="position:absolute;left:32416;width:1492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" filled="f" stroked="f">
                    <v:textbox inset="0,1.05pt,0,0">
                      <w:txbxContent>
                        <w:p w:rsidR="001119FB" w:rsidRDefault="001119FB" w:rsidP="001119FB">
                          <w:pPr>
                            <w:pStyle w:val="NormalWeb"/>
                            <w:spacing w:before="21" w:beforeAutospacing="0" w:after="0" w:afterAutospacing="0"/>
                            <w:ind w:left="14"/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B</w:t>
                          </w:r>
                        </w:p>
                      </w:txbxContent>
                    </v:textbox>
                  </v:shape>
                  <v:shape id="object 37" o:spid="_x0000_s1033" type="#_x0000_t202" style="position:absolute;left:4224;top:22869;width:1492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" filled="f" stroked="f">
                    <v:textbox inset="0,1.05pt,0,0">
                      <w:txbxContent>
                        <w:p w:rsidR="001119FB" w:rsidRDefault="001119FB" w:rsidP="001119FB">
                          <w:pPr>
                            <w:pStyle w:val="NormalWeb"/>
                            <w:spacing w:before="21" w:beforeAutospacing="0" w:after="0" w:afterAutospacing="0"/>
                            <w:ind w:left="14"/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C</w:t>
                          </w:r>
                        </w:p>
                      </w:txbxContent>
                    </v:textbox>
                  </v:shape>
                  <v:shape id="object 37" o:spid="_x0000_s1034" type="#_x0000_t202" style="position:absolute;left:31670;top:22380;width:1492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" filled="f" stroked="f">
                    <v:textbox inset="0,1.05pt,0,0">
                      <w:txbxContent>
                        <w:p w:rsidR="001119FB" w:rsidRDefault="001119FB" w:rsidP="001119FB">
                          <w:pPr>
                            <w:pStyle w:val="NormalWeb"/>
                            <w:spacing w:before="21" w:beforeAutospacing="0" w:after="0" w:afterAutospacing="0"/>
                            <w:ind w:left="14"/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D</w:t>
                          </w:r>
                        </w:p>
                      </w:txbxContent>
                    </v:textbox>
                  </v:shape>
                  <v:shape id="Image 146" o:spid="_x0000_s1035" type="#_x0000_t75" style="position:absolute;left:55768;top:19514;width:14891;height:83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">
                    <v:imagedata r:id="rId9" o:title=""/>
                  </v:shape>
                </v:group>
                <v:rect id="Rectangle 147" o:spid="_x0000_s1036" style="position:absolute;left:2088;top:6777;width:1344;height:77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" fillcolor="white [3212]" strokecolor="white [3212]" strokeweight="2pt"/>
                <v:rect id="Rectangle 148" o:spid="_x0000_s1037" style="position:absolute;left:29160;top:29656;width:1344;height:77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" fillcolor="white [3212]" strokecolor="white [3212]" strokeweight="2pt"/>
                <v:rect id="Rectangle 149" o:spid="_x0000_s1038" style="position:absolute;left:1664;top:28953;width:1343;height:77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" fillcolor="white [3212]" strokecolor="white [3212]" strokeweight="2pt"/>
                <v:rect id="Rectangle 150" o:spid="_x0000_s1039" style="position:absolute;left:29522;top:6777;width:1343;height:77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" fillcolor="white [3212]" strokecolor="white [3212]" strokeweight="2pt"/>
                <v:shape id="ZoneTexte 4" o:spid="_x0000_s1040" type="#_x0000_t202" style="position:absolute;left:25157;top:9417;width:9036;height:269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" filled="f" stroked="f">
                  <v:textbox>
                    <w:txbxContent>
                      <w:p w:rsidR="001119FB" w:rsidRDefault="001119FB" w:rsidP="001119F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og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10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fu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L</w:t>
                        </w:r>
                        <w:proofErr w:type="spellEnd"/>
                      </w:p>
                    </w:txbxContent>
                  </v:textbox>
                </v:shape>
                <v:shape id="ZoneTexte 16" o:spid="_x0000_s1041" type="#_x0000_t202" style="position:absolute;left:-2353;top:9397;width:9036;height:269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" filled="f" stroked="f">
                  <v:textbox>
                    <w:txbxContent>
                      <w:p w:rsidR="001119FB" w:rsidRDefault="001119FB" w:rsidP="001119F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og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10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fu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L</w:t>
                        </w:r>
                        <w:proofErr w:type="spellEnd"/>
                      </w:p>
                    </w:txbxContent>
                  </v:textbox>
                </v:shape>
                <v:shape id="ZoneTexte 17" o:spid="_x0000_s1042" type="#_x0000_t202" style="position:absolute;left:24596;top:31573;width:9037;height:269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" filled="f" stroked="f">
                  <v:textbox>
                    <w:txbxContent>
                      <w:p w:rsidR="001119FB" w:rsidRDefault="001119FB" w:rsidP="001119F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og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10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fu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L</w:t>
                        </w:r>
                        <w:proofErr w:type="spellEnd"/>
                      </w:p>
                    </w:txbxContent>
                  </v:textbox>
                </v:shape>
                <v:shape id="ZoneTexte 18" o:spid="_x0000_s1043" type="#_x0000_t202" style="position:absolute;left:-2787;top:31573;width:9037;height:269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" filled="f" stroked="f">
                  <v:textbox>
                    <w:txbxContent>
                      <w:p w:rsidR="001119FB" w:rsidRDefault="001119FB" w:rsidP="001119F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og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10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fu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L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:rsidR="004F3CC3" w:rsidRDefault="004F3CC3">
      <w:r>
        <w:br w:type="page"/>
      </w:r>
    </w:p>
    <w:p w:rsidR="004F3CC3" w:rsidRDefault="004F3CC3">
      <w:r w:rsidRPr="004F3CC3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2858DE4" wp14:editId="38A14E9A">
                <wp:simplePos x="0" y="0"/>
                <wp:positionH relativeFrom="column">
                  <wp:posOffset>20543</wp:posOffset>
                </wp:positionH>
                <wp:positionV relativeFrom="paragraph">
                  <wp:posOffset>2730</wp:posOffset>
                </wp:positionV>
                <wp:extent cx="5786120" cy="4133234"/>
                <wp:effectExtent l="0" t="0" r="0" b="0"/>
                <wp:wrapNone/>
                <wp:docPr id="1" name="Groupe 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307857-E385-42E3-B8E6-67ADF9B9986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6120" cy="4133234"/>
                          <a:chOff x="20755" y="0"/>
                          <a:chExt cx="5786120" cy="4133234"/>
                        </a:xfrm>
                      </wpg:grpSpPr>
                      <wps:wsp>
                        <wps:cNvPr id="11" name="object 2"/>
                        <wps:cNvSpPr txBox="1"/>
                        <wps:spPr>
                          <a:xfrm>
                            <a:off x="20755" y="3493789"/>
                            <a:ext cx="5786120" cy="6394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F3CC3" w:rsidRPr="004F3CC3" w:rsidRDefault="004F3CC3" w:rsidP="004F3CC3">
                              <w:pPr>
                                <w:pStyle w:val="NormalWeb"/>
                                <w:spacing w:before="20" w:beforeAutospacing="0" w:after="0" w:afterAutospacing="0" w:line="264" w:lineRule="auto"/>
                                <w:ind w:left="14" w:right="14"/>
                                <w:jc w:val="both"/>
                                <w:rPr>
                                  <w:lang w:val="en-US"/>
                                </w:rPr>
                              </w:pPr>
                              <w:r w:rsidRPr="004F3CC3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 xml:space="preserve">Figure S2.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 xml:space="preserve">Summary of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the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 xml:space="preserve">fractional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inhibitory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 xml:space="preserve">concentration (FIC) of antimicrobial combinations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a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>g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ainst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3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MRSA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3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(1814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3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and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3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1815), MSSA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3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(1333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3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and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3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1334)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3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clinical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3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is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>o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lat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>e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s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3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and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3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the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3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ATCC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 xml:space="preserve">29213 </w:t>
                              </w:r>
                              <w:r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lang w:val="en-GB"/>
                                </w:rPr>
                                <w:t>referen</w:t>
                              </w:r>
                              <w:r>
                                <w:rPr>
                                  <w:rFonts w:asciiTheme="minorHAns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GB"/>
                                </w:rPr>
                                <w:t>ce</w:t>
                              </w:r>
                              <w:r w:rsidRPr="004F3CC3">
                                <w:rPr>
                                  <w:rFonts w:asciiTheme="minorHAns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AU"/>
                                </w:rPr>
                                <w:t>strain</w:t>
                              </w:r>
                              <w:r w:rsidRPr="004F3CC3">
                                <w:rPr>
                                  <w:rFonts w:asciiTheme="minorHAns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>.</w:t>
                              </w:r>
                              <w:r w:rsidRPr="004F3CC3">
                                <w:rPr>
                                  <w:rFonts w:asciiTheme="minorHAnsi" w:hAnsi="Calibri" w:cs="Calibri"/>
                                  <w:color w:val="000000" w:themeColor="text1"/>
                                  <w:spacing w:val="-2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square" lIns="0" tIns="12700" rIns="0" bIns="0" rtlCol="0">
                          <a:spAutoFit/>
                        </wps:bodyPr>
                      </wps:wsp>
                      <wpg:grpSp>
                        <wpg:cNvPr id="12" name="object 3"/>
                        <wpg:cNvGrpSpPr/>
                        <wpg:grpSpPr>
                          <a:xfrm>
                            <a:off x="799286" y="209654"/>
                            <a:ext cx="2825115" cy="1908810"/>
                            <a:chOff x="799286" y="209654"/>
                            <a:chExt cx="2825115" cy="1908810"/>
                          </a:xfrm>
                        </wpg:grpSpPr>
                        <wps:wsp>
                          <wps:cNvPr id="13" name="object 4"/>
                          <wps:cNvSpPr/>
                          <wps:spPr>
                            <a:xfrm>
                              <a:off x="1423002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10257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14" name="object 5"/>
                          <wps:cNvSpPr/>
                          <wps:spPr>
                            <a:xfrm>
                              <a:off x="1409311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4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410257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15" name="object 6"/>
                          <wps:cNvSpPr/>
                          <wps:spPr>
                            <a:xfrm>
                              <a:off x="1299780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8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16" name="object 7"/>
                          <wps:cNvSpPr/>
                          <wps:spPr>
                            <a:xfrm>
                              <a:off x="1286089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4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008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17" name="object 8"/>
                          <wps:cNvSpPr/>
                          <wps:spPr>
                            <a:xfrm>
                              <a:off x="1176558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5757F9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18" name="object 9"/>
                          <wps:cNvSpPr/>
                          <wps:spPr>
                            <a:xfrm>
                              <a:off x="1162867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4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5757F9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19" name="object 10"/>
                          <wps:cNvSpPr/>
                          <wps:spPr>
                            <a:xfrm>
                              <a:off x="1054858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20" name="object 11"/>
                          <wps:cNvSpPr/>
                          <wps:spPr>
                            <a:xfrm>
                              <a:off x="1041166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4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C0C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21" name="object 12"/>
                          <wps:cNvSpPr/>
                          <wps:spPr>
                            <a:xfrm>
                              <a:off x="931635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22" name="object 13"/>
                          <wps:cNvSpPr/>
                          <wps:spPr>
                            <a:xfrm>
                              <a:off x="917944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4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23" name="object 14"/>
                          <wps:cNvSpPr/>
                          <wps:spPr>
                            <a:xfrm>
                              <a:off x="2115175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10257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24" name="object 15"/>
                          <wps:cNvSpPr/>
                          <wps:spPr>
                            <a:xfrm>
                              <a:off x="2101484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4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410257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25" name="object 16"/>
                          <wps:cNvSpPr/>
                          <wps:spPr>
                            <a:xfrm>
                              <a:off x="1993475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8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26" name="object 17"/>
                          <wps:cNvSpPr/>
                          <wps:spPr>
                            <a:xfrm>
                              <a:off x="1979783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4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008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27" name="object 18"/>
                          <wps:cNvSpPr/>
                          <wps:spPr>
                            <a:xfrm>
                              <a:off x="1870253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5757F9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28" name="object 19"/>
                          <wps:cNvSpPr/>
                          <wps:spPr>
                            <a:xfrm>
                              <a:off x="1856561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4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5757F9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29" name="object 20"/>
                          <wps:cNvSpPr/>
                          <wps:spPr>
                            <a:xfrm>
                              <a:off x="1748551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30" name="object 21"/>
                          <wps:cNvSpPr/>
                          <wps:spPr>
                            <a:xfrm>
                              <a:off x="1734860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4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C0C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31" name="object 22"/>
                          <wps:cNvSpPr/>
                          <wps:spPr>
                            <a:xfrm>
                              <a:off x="1625329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32" name="object 23"/>
                          <wps:cNvSpPr/>
                          <wps:spPr>
                            <a:xfrm>
                              <a:off x="1611638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4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33" name="object 24"/>
                          <wps:cNvSpPr/>
                          <wps:spPr>
                            <a:xfrm>
                              <a:off x="2808869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10257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34" name="object 25"/>
                          <wps:cNvSpPr/>
                          <wps:spPr>
                            <a:xfrm>
                              <a:off x="2795178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5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410257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35" name="object 26"/>
                          <wps:cNvSpPr/>
                          <wps:spPr>
                            <a:xfrm>
                              <a:off x="2687169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8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36" name="object 27"/>
                          <wps:cNvSpPr/>
                          <wps:spPr>
                            <a:xfrm>
                              <a:off x="2673477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5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008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37" name="object 28"/>
                          <wps:cNvSpPr/>
                          <wps:spPr>
                            <a:xfrm>
                              <a:off x="2563946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5757F9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38" name="object 29"/>
                          <wps:cNvSpPr/>
                          <wps:spPr>
                            <a:xfrm>
                              <a:off x="2550255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5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5757F9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39" name="object 30"/>
                          <wps:cNvSpPr/>
                          <wps:spPr>
                            <a:xfrm>
                              <a:off x="2442246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40" name="object 31"/>
                          <wps:cNvSpPr/>
                          <wps:spPr>
                            <a:xfrm>
                              <a:off x="2428554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5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C0C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41" name="object 32"/>
                          <wps:cNvSpPr/>
                          <wps:spPr>
                            <a:xfrm>
                              <a:off x="2319024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42" name="object 33"/>
                          <wps:cNvSpPr/>
                          <wps:spPr>
                            <a:xfrm>
                              <a:off x="2305332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5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43" name="object 34"/>
                          <wps:cNvSpPr/>
                          <wps:spPr>
                            <a:xfrm>
                              <a:off x="3502564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10257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44" name="object 35"/>
                          <wps:cNvSpPr/>
                          <wps:spPr>
                            <a:xfrm>
                              <a:off x="3488872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5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410257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45" name="object 36"/>
                          <wps:cNvSpPr/>
                          <wps:spPr>
                            <a:xfrm>
                              <a:off x="3380862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8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46" name="object 37"/>
                          <wps:cNvSpPr/>
                          <wps:spPr>
                            <a:xfrm>
                              <a:off x="3367171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5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008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47" name="object 38"/>
                          <wps:cNvSpPr/>
                          <wps:spPr>
                            <a:xfrm>
                              <a:off x="3257640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5757F9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48" name="object 39"/>
                          <wps:cNvSpPr/>
                          <wps:spPr>
                            <a:xfrm>
                              <a:off x="3243949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5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5757F9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49" name="object 40"/>
                          <wps:cNvSpPr/>
                          <wps:spPr>
                            <a:xfrm>
                              <a:off x="3134418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50" name="object 41"/>
                          <wps:cNvSpPr/>
                          <wps:spPr>
                            <a:xfrm>
                              <a:off x="3120727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5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C0C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51" name="object 42"/>
                          <wps:cNvSpPr/>
                          <wps:spPr>
                            <a:xfrm>
                              <a:off x="3012718" y="596881"/>
                              <a:ext cx="53340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3339" h="1444625">
                                  <a:moveTo>
                                    <a:pt x="53244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1444129"/>
                                  </a:lnTo>
                                  <a:lnTo>
                                    <a:pt x="53244" y="1444129"/>
                                  </a:lnTo>
                                  <a:lnTo>
                                    <a:pt x="53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52" name="object 43"/>
                          <wps:cNvSpPr/>
                          <wps:spPr>
                            <a:xfrm>
                              <a:off x="2999026" y="596881"/>
                              <a:ext cx="80645" cy="14446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0645" h="1444625">
                                  <a:moveTo>
                                    <a:pt x="13691" y="144412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80626" y="0"/>
                                  </a:lnTo>
                                  <a:lnTo>
                                    <a:pt x="66935" y="0"/>
                                  </a:lnTo>
                                  <a:lnTo>
                                    <a:pt x="66935" y="1444129"/>
                                  </a:lnTo>
                                </a:path>
                              </a:pathLst>
                            </a:custGeom>
                            <a:ln w="27382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  <wps:wsp>
                          <wps:cNvPr id="53" name="object 44"/>
                          <wps:cNvSpPr/>
                          <wps:spPr>
                            <a:xfrm>
                              <a:off x="799286" y="209654"/>
                              <a:ext cx="2825115" cy="190881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825115" h="1908810">
                                  <a:moveTo>
                                    <a:pt x="68456" y="1831356"/>
                                  </a:moveTo>
                                  <a:lnTo>
                                    <a:pt x="2824977" y="1831356"/>
                                  </a:lnTo>
                                </a:path>
                                <a:path w="2825115" h="1908810">
                                  <a:moveTo>
                                    <a:pt x="403133" y="1908801"/>
                                  </a:moveTo>
                                  <a:lnTo>
                                    <a:pt x="403133" y="1831356"/>
                                  </a:lnTo>
                                </a:path>
                                <a:path w="2825115" h="1908810">
                                  <a:moveTo>
                                    <a:pt x="1096827" y="1908801"/>
                                  </a:moveTo>
                                  <a:lnTo>
                                    <a:pt x="1096827" y="1831356"/>
                                  </a:lnTo>
                                </a:path>
                                <a:path w="2825115" h="1908810">
                                  <a:moveTo>
                                    <a:pt x="1790521" y="1908801"/>
                                  </a:moveTo>
                                  <a:lnTo>
                                    <a:pt x="1790521" y="1831356"/>
                                  </a:lnTo>
                                </a:path>
                                <a:path w="2825115" h="1908810">
                                  <a:moveTo>
                                    <a:pt x="2484215" y="1908801"/>
                                  </a:moveTo>
                                  <a:lnTo>
                                    <a:pt x="2484215" y="1831356"/>
                                  </a:lnTo>
                                </a:path>
                                <a:path w="2825115" h="1908810">
                                  <a:moveTo>
                                    <a:pt x="77584" y="1840467"/>
                                  </a:moveTo>
                                  <a:lnTo>
                                    <a:pt x="77584" y="0"/>
                                  </a:lnTo>
                                </a:path>
                                <a:path w="2825115" h="1908810">
                                  <a:moveTo>
                                    <a:pt x="77584" y="1831356"/>
                                  </a:moveTo>
                                  <a:lnTo>
                                    <a:pt x="0" y="1831356"/>
                                  </a:lnTo>
                                </a:path>
                                <a:path w="2825115" h="1908810">
                                  <a:moveTo>
                                    <a:pt x="77584" y="1466907"/>
                                  </a:moveTo>
                                  <a:lnTo>
                                    <a:pt x="0" y="1466907"/>
                                  </a:lnTo>
                                </a:path>
                                <a:path w="2825115" h="1908810">
                                  <a:moveTo>
                                    <a:pt x="77584" y="1102458"/>
                                  </a:moveTo>
                                  <a:lnTo>
                                    <a:pt x="0" y="1102458"/>
                                  </a:lnTo>
                                </a:path>
                                <a:path w="2825115" h="1908810">
                                  <a:moveTo>
                                    <a:pt x="77584" y="738009"/>
                                  </a:moveTo>
                                  <a:lnTo>
                                    <a:pt x="0" y="738009"/>
                                  </a:lnTo>
                                </a:path>
                                <a:path w="2825115" h="1908810">
                                  <a:moveTo>
                                    <a:pt x="77584" y="373560"/>
                                  </a:moveTo>
                                  <a:lnTo>
                                    <a:pt x="0" y="373560"/>
                                  </a:lnTo>
                                </a:path>
                                <a:path w="2825115" h="1908810">
                                  <a:moveTo>
                                    <a:pt x="77584" y="9111"/>
                                  </a:moveTo>
                                  <a:lnTo>
                                    <a:pt x="0" y="9111"/>
                                  </a:lnTo>
                                </a:path>
                              </a:pathLst>
                            </a:custGeom>
                            <a:ln w="18238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</wpg:grpSp>
                      <wps:wsp>
                        <wps:cNvPr id="54" name="object 45"/>
                        <wps:cNvSpPr txBox="1"/>
                        <wps:spPr>
                          <a:xfrm rot="18960000">
                            <a:off x="23581" y="2625196"/>
                            <a:ext cx="1429752" cy="20632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F3CC3" w:rsidRPr="001119FB" w:rsidRDefault="004F3CC3" w:rsidP="004F3CC3">
                              <w:pPr>
                                <w:pStyle w:val="NormalWeb"/>
                                <w:spacing w:before="0" w:beforeAutospacing="0" w:after="0" w:afterAutospacing="0" w:line="218" w:lineRule="exac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1"/>
                                  <w:kern w:val="24"/>
                                  <w:position w:val="-1"/>
                                  <w:sz w:val="32"/>
                                  <w:szCs w:val="32"/>
                                  <w:vertAlign w:val="subscript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1"/>
                                  <w:kern w:val="24"/>
                                  <w:position w:val="-2"/>
                                  <w:sz w:val="32"/>
                                  <w:szCs w:val="32"/>
                                  <w:vertAlign w:val="subscript"/>
                                </w:rPr>
                                <w:t>Pep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1"/>
                                  <w:kern w:val="24"/>
                                  <w:position w:val="-1"/>
                                  <w:sz w:val="32"/>
                                  <w:szCs w:val="32"/>
                                  <w:vertAlign w:val="subscript"/>
                                </w:rPr>
                                <w:t>16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6"/>
                                  <w:kern w:val="24"/>
                                  <w:position w:val="-1"/>
                                  <w:sz w:val="32"/>
                                  <w:szCs w:val="32"/>
                                  <w:vertAlign w:val="subscript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6"/>
                                  <w:kern w:val="24"/>
                                  <w:position w:val="-1"/>
                                  <w:sz w:val="32"/>
                                  <w:szCs w:val="32"/>
                                  <w:vertAlign w:val="subscript"/>
                                </w:rPr>
                                <w:t>+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6"/>
                                  <w:kern w:val="24"/>
                                  <w:position w:val="-1"/>
                                  <w:sz w:val="32"/>
                                  <w:szCs w:val="32"/>
                                  <w:vertAlign w:val="subscript"/>
                                </w:rPr>
                                <w:t xml:space="preserve"> </w:t>
                              </w:r>
                              <w:proofErr w:type="spellStart"/>
                              <w:r w:rsid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1"/>
                                  <w:kern w:val="24"/>
                                  <w:position w:val="-1"/>
                                  <w:sz w:val="32"/>
                                  <w:szCs w:val="32"/>
                                  <w:vertAlign w:val="subscript"/>
                                </w:rPr>
                                <w:t>v</w:t>
                              </w:r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1"/>
                                  <w:kern w:val="24"/>
                                  <w:position w:val="-1"/>
                                  <w:sz w:val="32"/>
                                  <w:szCs w:val="32"/>
                                  <w:vertAlign w:val="subscript"/>
                                </w:rPr>
                                <w:t>ancomycin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rtlCol="0">
                          <a:noAutofit/>
                        </wps:bodyPr>
                      </wps:wsp>
                      <wps:wsp>
                        <wps:cNvPr id="55" name="object 46"/>
                        <wps:cNvSpPr txBox="1"/>
                        <wps:spPr>
                          <a:xfrm rot="18960000">
                            <a:off x="797601" y="2592485"/>
                            <a:ext cx="1345087" cy="23155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F3CC3" w:rsidRPr="001119FB" w:rsidRDefault="004F3CC3" w:rsidP="004F3CC3">
                              <w:pPr>
                                <w:pStyle w:val="NormalWeb"/>
                                <w:spacing w:before="0" w:beforeAutospacing="0" w:after="0" w:afterAutospacing="0" w:line="218" w:lineRule="exac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Pep</w:t>
                              </w:r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16 + </w:t>
                              </w:r>
                              <w:proofErr w:type="spellStart"/>
                              <w:r w:rsid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t</w:t>
                              </w:r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eicoplanin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rtlCol="0">
                          <a:noAutofit/>
                        </wps:bodyPr>
                      </wps:wsp>
                      <wps:wsp>
                        <wps:cNvPr id="56" name="object 47"/>
                        <wps:cNvSpPr txBox="1"/>
                        <wps:spPr>
                          <a:xfrm rot="18960000">
                            <a:off x="1413396" y="2624301"/>
                            <a:ext cx="1444921" cy="25008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F3CC3" w:rsidRPr="001119FB" w:rsidRDefault="004F3CC3" w:rsidP="004F3CC3">
                              <w:pPr>
                                <w:pStyle w:val="NormalWeb"/>
                                <w:spacing w:before="0" w:beforeAutospacing="0" w:after="0" w:afterAutospacing="0" w:line="218" w:lineRule="exac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Pep</w:t>
                              </w:r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16 + </w:t>
                              </w:r>
                              <w:proofErr w:type="spellStart"/>
                              <w:r w:rsid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d</w:t>
                              </w:r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aptomycin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rtlCol="0">
                          <a:noAutofit/>
                        </wps:bodyPr>
                      </wps:wsp>
                      <wps:wsp>
                        <wps:cNvPr id="57" name="object 48"/>
                        <wps:cNvSpPr txBox="1"/>
                        <wps:spPr>
                          <a:xfrm rot="18960000">
                            <a:off x="2102133" y="2626508"/>
                            <a:ext cx="1422400" cy="18346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F3CC3" w:rsidRPr="001119FB" w:rsidRDefault="004F3CC3" w:rsidP="004F3CC3">
                              <w:pPr>
                                <w:pStyle w:val="NormalWeb"/>
                                <w:spacing w:before="0" w:beforeAutospacing="0" w:after="0" w:afterAutospacing="0" w:line="218" w:lineRule="exac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position w:val="-2"/>
                                  <w:sz w:val="32"/>
                                  <w:szCs w:val="32"/>
                                  <w:vertAlign w:val="subscript"/>
                                </w:rPr>
                                <w:t>Pep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position w:val="-1"/>
                                  <w:sz w:val="32"/>
                                  <w:szCs w:val="32"/>
                                  <w:vertAlign w:val="subscript"/>
                                </w:rPr>
                                <w:t>16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6"/>
                                  <w:kern w:val="24"/>
                                  <w:position w:val="-1"/>
                                  <w:sz w:val="32"/>
                                  <w:szCs w:val="32"/>
                                  <w:vertAlign w:val="subscript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6"/>
                                  <w:kern w:val="24"/>
                                  <w:position w:val="-1"/>
                                  <w:sz w:val="32"/>
                                  <w:szCs w:val="32"/>
                                  <w:vertAlign w:val="subscript"/>
                                </w:rPr>
                                <w:t>+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4"/>
                                  <w:kern w:val="24"/>
                                  <w:position w:val="-1"/>
                                  <w:sz w:val="32"/>
                                  <w:szCs w:val="32"/>
                                  <w:vertAlign w:val="subscript"/>
                                </w:rPr>
                                <w:t xml:space="preserve"> </w:t>
                              </w:r>
                              <w:r w:rsid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1"/>
                                  <w:kern w:val="24"/>
                                  <w:position w:val="-1"/>
                                  <w:sz w:val="32"/>
                                  <w:szCs w:val="32"/>
                                  <w:vertAlign w:val="subscript"/>
                                </w:rPr>
                                <w:t>l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1"/>
                                  <w:kern w:val="24"/>
                                  <w:sz w:val="21"/>
                                  <w:szCs w:val="21"/>
                                </w:rPr>
                                <w:t>evoflo</w:t>
                              </w:r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1"/>
                                  <w:kern w:val="24"/>
                                  <w:position w:val="1"/>
                                  <w:sz w:val="21"/>
                                  <w:szCs w:val="21"/>
                                </w:rPr>
                                <w:t>xacin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rtlCol="0">
                          <a:noAutofit/>
                        </wps:bodyPr>
                      </wps:wsp>
                      <wps:wsp>
                        <wps:cNvPr id="58" name="object 49"/>
                        <wps:cNvSpPr txBox="1"/>
                        <wps:spPr>
                          <a:xfrm>
                            <a:off x="575849" y="1576033"/>
                            <a:ext cx="219710" cy="3409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F3CC3" w:rsidRDefault="004F3CC3" w:rsidP="004F3CC3">
                              <w:pPr>
                                <w:pStyle w:val="NormalWeb"/>
                                <w:spacing w:before="27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1"/>
                                  <w:szCs w:val="21"/>
                                </w:rPr>
                                <w:t>0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21"/>
                                  <w:szCs w:val="21"/>
                                </w:rPr>
                                <w:t>.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1"/>
                                  <w:szCs w:val="21"/>
                                </w:rPr>
                                <w:t>5</w:t>
                              </w:r>
                            </w:p>
                            <w:p w:rsidR="004F3CC3" w:rsidRDefault="004F3CC3" w:rsidP="004F3CC3">
                              <w:pPr>
                                <w:pStyle w:val="NormalWeb"/>
                                <w:spacing w:before="0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1"/>
                                  <w:szCs w:val="21"/>
                                </w:rPr>
                                <w:t>0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21"/>
                                  <w:szCs w:val="21"/>
                                </w:rPr>
                                <w:t>.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1"/>
                                  <w:szCs w:val="21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17145" rIns="0" bIns="0" rtlCol="0">
                          <a:spAutoFit/>
                        </wps:bodyPr>
                      </wps:wsp>
                      <wps:wsp>
                        <wps:cNvPr id="59" name="object 50"/>
                        <wps:cNvSpPr txBox="1"/>
                        <wps:spPr>
                          <a:xfrm>
                            <a:off x="575892" y="1211591"/>
                            <a:ext cx="219710" cy="1917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F3CC3" w:rsidRDefault="004F3CC3" w:rsidP="004F3CC3">
                              <w:pPr>
                                <w:pStyle w:val="NormalWeb"/>
                                <w:spacing w:before="27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1"/>
                                  <w:szCs w:val="21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21"/>
                                  <w:szCs w:val="21"/>
                                </w:rPr>
                                <w:t>.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1"/>
                                  <w:szCs w:val="21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17145" rIns="0" bIns="0" rtlCol="0">
                          <a:spAutoFit/>
                        </wps:bodyPr>
                      </wps:wsp>
                      <wps:wsp>
                        <wps:cNvPr id="60" name="object 51"/>
                        <wps:cNvSpPr txBox="1"/>
                        <wps:spPr>
                          <a:xfrm>
                            <a:off x="575892" y="847142"/>
                            <a:ext cx="219710" cy="1917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F3CC3" w:rsidRDefault="004F3CC3" w:rsidP="004F3CC3">
                              <w:pPr>
                                <w:pStyle w:val="NormalWeb"/>
                                <w:spacing w:before="27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1"/>
                                  <w:szCs w:val="21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21"/>
                                  <w:szCs w:val="21"/>
                                </w:rPr>
                                <w:t>.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1"/>
                                  <w:szCs w:val="21"/>
                                </w:rPr>
                                <w:t>5</w:t>
                              </w:r>
                            </w:p>
                          </w:txbxContent>
                        </wps:txbx>
                        <wps:bodyPr vert="horz" wrap="square" lIns="0" tIns="17145" rIns="0" bIns="0" rtlCol="0">
                          <a:spAutoFit/>
                        </wps:bodyPr>
                      </wps:wsp>
                      <wps:wsp>
                        <wps:cNvPr id="61" name="object 52"/>
                        <wps:cNvSpPr txBox="1"/>
                        <wps:spPr>
                          <a:xfrm>
                            <a:off x="575892" y="482693"/>
                            <a:ext cx="219710" cy="1917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F3CC3" w:rsidRDefault="004F3CC3" w:rsidP="004F3CC3">
                              <w:pPr>
                                <w:pStyle w:val="NormalWeb"/>
                                <w:spacing w:before="27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1"/>
                                  <w:szCs w:val="21"/>
                                </w:rPr>
                                <w:t>2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21"/>
                                  <w:szCs w:val="21"/>
                                </w:rPr>
                                <w:t>.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1"/>
                                  <w:szCs w:val="21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17145" rIns="0" bIns="0" rtlCol="0">
                          <a:spAutoFit/>
                        </wps:bodyPr>
                      </wps:wsp>
                      <wps:wsp>
                        <wps:cNvPr id="62" name="object 53"/>
                        <wps:cNvSpPr txBox="1"/>
                        <wps:spPr>
                          <a:xfrm>
                            <a:off x="575892" y="118243"/>
                            <a:ext cx="219710" cy="1917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F3CC3" w:rsidRDefault="004F3CC3" w:rsidP="004F3CC3">
                              <w:pPr>
                                <w:pStyle w:val="NormalWeb"/>
                                <w:spacing w:before="27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1"/>
                                  <w:szCs w:val="21"/>
                                </w:rPr>
                                <w:t>2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21"/>
                                  <w:szCs w:val="21"/>
                                </w:rPr>
                                <w:t>.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1"/>
                                  <w:szCs w:val="21"/>
                                </w:rPr>
                                <w:t>5</w:t>
                              </w:r>
                            </w:p>
                          </w:txbxContent>
                        </wps:txbx>
                        <wps:bodyPr vert="horz" wrap="square" lIns="0" tIns="17145" rIns="0" bIns="0" rtlCol="0">
                          <a:spAutoFit/>
                        </wps:bodyPr>
                      </wps:wsp>
                      <wps:wsp>
                        <wps:cNvPr id="63" name="object 54"/>
                        <wps:cNvSpPr txBox="1"/>
                        <wps:spPr>
                          <a:xfrm>
                            <a:off x="380172" y="0"/>
                            <a:ext cx="146050" cy="22498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F3CC3" w:rsidRDefault="004F3CC3" w:rsidP="004F3CC3">
                              <w:pPr>
                                <w:pStyle w:val="NormalWeb"/>
                                <w:spacing w:before="0" w:beforeAutospacing="0" w:after="0" w:afterAutospacing="0"/>
                                <w:ind w:left="14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0"/>
                                  <w:szCs w:val="20"/>
                                </w:rPr>
                                <w:t>Fractional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2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20"/>
                                  <w:szCs w:val="20"/>
                                </w:rPr>
                                <w:t>Inhibitor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8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0"/>
                                  <w:szCs w:val="20"/>
                                </w:rPr>
                                <w:t>Concentration</w:t>
                              </w:r>
                            </w:p>
                          </w:txbxContent>
                        </wps:txbx>
                        <wps:bodyPr vert="vert270" wrap="square" lIns="0" tIns="0" rIns="0" bIns="0" rtlCol="0">
                          <a:spAutoFit/>
                        </wps:bodyPr>
                      </wps:wsp>
                      <wps:wsp>
                        <wps:cNvPr id="64" name="object 55"/>
                        <wps:cNvSpPr txBox="1"/>
                        <wps:spPr>
                          <a:xfrm>
                            <a:off x="4323189" y="163546"/>
                            <a:ext cx="873760" cy="128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F3CC3" w:rsidRDefault="004F3CC3" w:rsidP="004F3CC3">
                              <w:pPr>
                                <w:pStyle w:val="NormalWeb"/>
                                <w:spacing w:before="119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6"/>
                                  <w:kern w:val="24"/>
                                </w:rPr>
                                <w:t>A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9"/>
                                  <w:kern w:val="24"/>
                                </w:rPr>
                                <w:t>TC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1"/>
                                  <w:kern w:val="24"/>
                                </w:rPr>
                                <w:t>C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10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5"/>
                                  <w:kern w:val="24"/>
                                </w:rPr>
                                <w:t>2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8"/>
                                  <w:kern w:val="24"/>
                                </w:rPr>
                                <w:t>9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5"/>
                                  <w:kern w:val="24"/>
                                </w:rPr>
                                <w:t>2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8"/>
                                  <w:kern w:val="24"/>
                                </w:rPr>
                                <w:t>1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1"/>
                                  <w:kern w:val="24"/>
                                </w:rPr>
                                <w:t>3</w:t>
                              </w:r>
                            </w:p>
                            <w:p w:rsidR="004F3CC3" w:rsidRDefault="004F3CC3" w:rsidP="004F3CC3">
                              <w:pPr>
                                <w:pStyle w:val="NormalWeb"/>
                                <w:spacing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9"/>
                                  <w:kern w:val="24"/>
                                </w:rPr>
                                <w:t>MR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6"/>
                                  <w:kern w:val="24"/>
                                </w:rPr>
                                <w:t>S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1"/>
                                  <w:kern w:val="24"/>
                                </w:rPr>
                                <w:t>A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9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5"/>
                                  <w:kern w:val="24"/>
                                </w:rPr>
                                <w:t>18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8"/>
                                  <w:kern w:val="24"/>
                                </w:rPr>
                                <w:t>1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1"/>
                                  <w:kern w:val="24"/>
                                </w:rPr>
                                <w:t>4</w:t>
                              </w:r>
                            </w:p>
                            <w:p w:rsidR="004F3CC3" w:rsidRDefault="004F3CC3" w:rsidP="004F3CC3">
                              <w:pPr>
                                <w:pStyle w:val="NormalWeb"/>
                                <w:spacing w:before="99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9"/>
                                  <w:kern w:val="24"/>
                                </w:rPr>
                                <w:t>MR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6"/>
                                  <w:kern w:val="24"/>
                                </w:rPr>
                                <w:t>S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1"/>
                                  <w:kern w:val="24"/>
                                </w:rPr>
                                <w:t>A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9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5"/>
                                  <w:kern w:val="24"/>
                                </w:rPr>
                                <w:t>18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8"/>
                                  <w:kern w:val="24"/>
                                </w:rPr>
                                <w:t>1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1"/>
                                  <w:kern w:val="24"/>
                                </w:rPr>
                                <w:t>5</w:t>
                              </w:r>
                            </w:p>
                            <w:p w:rsidR="004F3CC3" w:rsidRDefault="004F3CC3" w:rsidP="004F3CC3">
                              <w:pPr>
                                <w:pStyle w:val="NormalWeb"/>
                                <w:spacing w:before="99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1"/>
                                  <w:kern w:val="24"/>
                                </w:rPr>
                                <w:t>MSSA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10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3"/>
                                  <w:kern w:val="24"/>
                                </w:rPr>
                                <w:t>1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5"/>
                                  <w:kern w:val="24"/>
                                </w:rPr>
                                <w:t>33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1"/>
                                  <w:kern w:val="24"/>
                                </w:rPr>
                                <w:t>3</w:t>
                              </w:r>
                            </w:p>
                            <w:p w:rsidR="004F3CC3" w:rsidRDefault="004F3CC3" w:rsidP="004F3CC3">
                              <w:pPr>
                                <w:pStyle w:val="NormalWeb"/>
                                <w:spacing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1"/>
                                  <w:kern w:val="24"/>
                                </w:rPr>
                                <w:t>MSSA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10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3"/>
                                  <w:kern w:val="24"/>
                                </w:rPr>
                                <w:t>1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5"/>
                                  <w:kern w:val="24"/>
                                </w:rPr>
                                <w:t>33</w:t>
                              </w:r>
                              <w:r>
                                <w:rPr>
                                  <w:rFonts w:ascii="Arial MT" w:hAnsi="Arial MT" w:cs="Arial MT"/>
                                  <w:color w:val="000000" w:themeColor="text1"/>
                                  <w:spacing w:val="-1"/>
                                  <w:kern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wrap="square" lIns="0" tIns="75565" rIns="0" bIns="0" rtlCol="0">
                          <a:spAutoFit/>
                        </wps:bodyPr>
                      </wps:wsp>
                      <wpg:grpSp>
                        <wpg:cNvPr id="65" name="object 56"/>
                        <wpg:cNvGrpSpPr/>
                        <wpg:grpSpPr>
                          <a:xfrm>
                            <a:off x="4031961" y="306840"/>
                            <a:ext cx="194945" cy="83821"/>
                            <a:chOff x="4031961" y="306840"/>
                            <a:chExt cx="194945" cy="83821"/>
                          </a:xfrm>
                        </wpg:grpSpPr>
                        <wps:wsp>
                          <wps:cNvPr id="66" name="object 57"/>
                          <wps:cNvSpPr/>
                          <wps:spPr>
                            <a:xfrm>
                              <a:off x="4045652" y="306840"/>
                              <a:ext cx="167640" cy="6985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67639" h="69850">
                                  <a:moveTo>
                                    <a:pt x="167338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69852"/>
                                  </a:lnTo>
                                  <a:lnTo>
                                    <a:pt x="167338" y="69852"/>
                                  </a:lnTo>
                                  <a:lnTo>
                                    <a:pt x="16733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67" name="object 58"/>
                          <wps:cNvSpPr/>
                          <wps:spPr>
                            <a:xfrm>
                              <a:off x="4031961" y="306841"/>
                              <a:ext cx="194945" cy="8382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94945" h="83819">
                                  <a:moveTo>
                                    <a:pt x="13691" y="8351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194721" y="0"/>
                                  </a:lnTo>
                                  <a:lnTo>
                                    <a:pt x="181029" y="0"/>
                                  </a:lnTo>
                                  <a:lnTo>
                                    <a:pt x="181029" y="83519"/>
                                  </a:lnTo>
                                  <a:lnTo>
                                    <a:pt x="181029" y="69852"/>
                                  </a:lnTo>
                                  <a:lnTo>
                                    <a:pt x="13691" y="69852"/>
                                  </a:lnTo>
                                </a:path>
                              </a:pathLst>
                            </a:custGeom>
                            <a:ln w="27341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</wpg:grpSp>
                      <wpg:grpSp>
                        <wpg:cNvPr id="68" name="object 59"/>
                        <wpg:cNvGrpSpPr/>
                        <wpg:grpSpPr>
                          <a:xfrm>
                            <a:off x="4031961" y="552844"/>
                            <a:ext cx="194945" cy="83820"/>
                            <a:chOff x="4031961" y="552844"/>
                            <a:chExt cx="194945" cy="83820"/>
                          </a:xfrm>
                        </wpg:grpSpPr>
                        <wps:wsp>
                          <wps:cNvPr id="69" name="object 60"/>
                          <wps:cNvSpPr/>
                          <wps:spPr>
                            <a:xfrm>
                              <a:off x="4045652" y="552844"/>
                              <a:ext cx="167640" cy="6985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67639" h="69850">
                                  <a:moveTo>
                                    <a:pt x="167338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69852"/>
                                  </a:lnTo>
                                  <a:lnTo>
                                    <a:pt x="167338" y="69852"/>
                                  </a:lnTo>
                                  <a:lnTo>
                                    <a:pt x="16733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70" name="object 61"/>
                          <wps:cNvSpPr/>
                          <wps:spPr>
                            <a:xfrm>
                              <a:off x="4031961" y="552844"/>
                              <a:ext cx="194945" cy="8382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94945" h="83819">
                                  <a:moveTo>
                                    <a:pt x="13691" y="8351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194721" y="0"/>
                                  </a:lnTo>
                                  <a:lnTo>
                                    <a:pt x="181029" y="0"/>
                                  </a:lnTo>
                                  <a:lnTo>
                                    <a:pt x="181029" y="83519"/>
                                  </a:lnTo>
                                  <a:lnTo>
                                    <a:pt x="181029" y="69852"/>
                                  </a:lnTo>
                                  <a:lnTo>
                                    <a:pt x="13691" y="69852"/>
                                  </a:lnTo>
                                </a:path>
                              </a:pathLst>
                            </a:custGeom>
                            <a:ln w="27341">
                              <a:solidFill>
                                <a:srgbClr val="C0C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</wpg:grpSp>
                      <wpg:grpSp>
                        <wpg:cNvPr id="71" name="object 62"/>
                        <wpg:cNvGrpSpPr/>
                        <wpg:grpSpPr>
                          <a:xfrm>
                            <a:off x="4031961" y="798847"/>
                            <a:ext cx="194945" cy="83820"/>
                            <a:chOff x="4031961" y="798847"/>
                            <a:chExt cx="194945" cy="83820"/>
                          </a:xfrm>
                        </wpg:grpSpPr>
                        <wps:wsp>
                          <wps:cNvPr id="72" name="object 63"/>
                          <wps:cNvSpPr/>
                          <wps:spPr>
                            <a:xfrm>
                              <a:off x="4045652" y="798847"/>
                              <a:ext cx="167640" cy="6985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67639" h="69850">
                                  <a:moveTo>
                                    <a:pt x="167338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69852"/>
                                  </a:lnTo>
                                  <a:lnTo>
                                    <a:pt x="167338" y="69852"/>
                                  </a:lnTo>
                                  <a:lnTo>
                                    <a:pt x="16733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5757F9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73" name="object 64"/>
                          <wps:cNvSpPr/>
                          <wps:spPr>
                            <a:xfrm>
                              <a:off x="4031961" y="798847"/>
                              <a:ext cx="194945" cy="8382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94945" h="83819">
                                  <a:moveTo>
                                    <a:pt x="13691" y="8351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194721" y="0"/>
                                  </a:lnTo>
                                  <a:lnTo>
                                    <a:pt x="181029" y="0"/>
                                  </a:lnTo>
                                  <a:lnTo>
                                    <a:pt x="181029" y="83519"/>
                                  </a:lnTo>
                                  <a:lnTo>
                                    <a:pt x="181029" y="69852"/>
                                  </a:lnTo>
                                  <a:lnTo>
                                    <a:pt x="13691" y="69852"/>
                                  </a:lnTo>
                                </a:path>
                              </a:pathLst>
                            </a:custGeom>
                            <a:ln w="27341">
                              <a:solidFill>
                                <a:srgbClr val="5757F9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</wpg:grpSp>
                      <wpg:grpSp>
                        <wpg:cNvPr id="74" name="object 65"/>
                        <wpg:cNvGrpSpPr/>
                        <wpg:grpSpPr>
                          <a:xfrm>
                            <a:off x="4031961" y="1044849"/>
                            <a:ext cx="194945" cy="83821"/>
                            <a:chOff x="4031961" y="1044849"/>
                            <a:chExt cx="194945" cy="83821"/>
                          </a:xfrm>
                        </wpg:grpSpPr>
                        <wps:wsp>
                          <wps:cNvPr id="75" name="object 66"/>
                          <wps:cNvSpPr/>
                          <wps:spPr>
                            <a:xfrm>
                              <a:off x="4045652" y="1044849"/>
                              <a:ext cx="167640" cy="6985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67639" h="69850">
                                  <a:moveTo>
                                    <a:pt x="167338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69852"/>
                                  </a:lnTo>
                                  <a:lnTo>
                                    <a:pt x="167338" y="69852"/>
                                  </a:lnTo>
                                  <a:lnTo>
                                    <a:pt x="16733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800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76" name="object 67"/>
                          <wps:cNvSpPr/>
                          <wps:spPr>
                            <a:xfrm>
                              <a:off x="4031961" y="1044850"/>
                              <a:ext cx="194945" cy="8382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94945" h="83819">
                                  <a:moveTo>
                                    <a:pt x="13691" y="8351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194721" y="0"/>
                                  </a:lnTo>
                                  <a:lnTo>
                                    <a:pt x="181029" y="0"/>
                                  </a:lnTo>
                                  <a:lnTo>
                                    <a:pt x="181029" y="83519"/>
                                  </a:lnTo>
                                  <a:lnTo>
                                    <a:pt x="181029" y="69852"/>
                                  </a:lnTo>
                                  <a:lnTo>
                                    <a:pt x="13691" y="69852"/>
                                  </a:lnTo>
                                </a:path>
                              </a:pathLst>
                            </a:custGeom>
                            <a:ln w="27341">
                              <a:solidFill>
                                <a:srgbClr val="008000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</wpg:grpSp>
                      <wpg:grpSp>
                        <wpg:cNvPr id="77" name="object 68"/>
                        <wpg:cNvGrpSpPr/>
                        <wpg:grpSpPr>
                          <a:xfrm>
                            <a:off x="4031961" y="1290852"/>
                            <a:ext cx="194945" cy="83821"/>
                            <a:chOff x="4031961" y="1290852"/>
                            <a:chExt cx="194945" cy="83821"/>
                          </a:xfrm>
                        </wpg:grpSpPr>
                        <wps:wsp>
                          <wps:cNvPr id="78" name="object 69"/>
                          <wps:cNvSpPr/>
                          <wps:spPr>
                            <a:xfrm>
                              <a:off x="4045652" y="1290852"/>
                              <a:ext cx="167640" cy="6985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67639" h="69850">
                                  <a:moveTo>
                                    <a:pt x="167338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69852"/>
                                  </a:lnTo>
                                  <a:lnTo>
                                    <a:pt x="167338" y="69852"/>
                                  </a:lnTo>
                                  <a:lnTo>
                                    <a:pt x="16733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10257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79" name="object 70"/>
                          <wps:cNvSpPr/>
                          <wps:spPr>
                            <a:xfrm>
                              <a:off x="4031961" y="1290853"/>
                              <a:ext cx="194945" cy="8382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94945" h="83819">
                                  <a:moveTo>
                                    <a:pt x="13691" y="83519"/>
                                  </a:moveTo>
                                  <a:lnTo>
                                    <a:pt x="1369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194721" y="0"/>
                                  </a:lnTo>
                                  <a:lnTo>
                                    <a:pt x="181029" y="0"/>
                                  </a:lnTo>
                                  <a:lnTo>
                                    <a:pt x="181029" y="83519"/>
                                  </a:lnTo>
                                  <a:lnTo>
                                    <a:pt x="181029" y="69852"/>
                                  </a:lnTo>
                                  <a:lnTo>
                                    <a:pt x="13691" y="69852"/>
                                  </a:lnTo>
                                </a:path>
                              </a:pathLst>
                            </a:custGeom>
                            <a:ln w="27341">
                              <a:solidFill>
                                <a:srgbClr val="410257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2858DE4" id="Groupe 70" o:spid="_x0000_s1044" style="position:absolute;margin-left:1.6pt;margin-top:.2pt;width:455.6pt;height:325.45pt;z-index:251661312;mso-width-relative:margin" coordorigin="207" coordsize="57861,413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">
                <v:shape id="_x0000_s1045" type="#_x0000_t202" style="position:absolute;left:207;top:34937;width:57861;height:6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" filled="f" stroked="f">
                  <v:textbox style="mso-fit-shape-to-text:t" inset="0,1pt,0,0">
                    <w:txbxContent>
                      <w:p w:rsidR="004F3CC3" w:rsidRPr="004F3CC3" w:rsidRDefault="004F3CC3" w:rsidP="004F3CC3">
                        <w:pPr>
                          <w:pStyle w:val="NormalWeb"/>
                          <w:spacing w:before="20" w:beforeAutospacing="0" w:after="0" w:afterAutospacing="0" w:line="264" w:lineRule="auto"/>
                          <w:ind w:left="14" w:right="14"/>
                          <w:jc w:val="both"/>
                          <w:rPr>
                            <w:lang w:val="en-US"/>
                          </w:rPr>
                        </w:pPr>
                        <w:r w:rsidRPr="004F3CC3"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 xml:space="preserve">Figure S2.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 xml:space="preserve">Summary of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 xml:space="preserve">the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 xml:space="preserve">fractional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 xml:space="preserve">inhibitory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 xml:space="preserve">concentration (FIC) of antimicrobial combinations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a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>g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ainst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3"/>
                            <w:kern w:val="24"/>
                            <w:lang w:val="en-US"/>
                          </w:rPr>
                          <w:t xml:space="preserve">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MRSA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3"/>
                            <w:kern w:val="24"/>
                            <w:lang w:val="en-US"/>
                          </w:rPr>
                          <w:t xml:space="preserve">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(1814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3"/>
                            <w:kern w:val="24"/>
                            <w:lang w:val="en-US"/>
                          </w:rPr>
                          <w:t xml:space="preserve">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and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3"/>
                            <w:kern w:val="24"/>
                            <w:lang w:val="en-US"/>
                          </w:rPr>
                          <w:t xml:space="preserve">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1815), MSSA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3"/>
                            <w:kern w:val="24"/>
                            <w:lang w:val="en-US"/>
                          </w:rPr>
                          <w:t xml:space="preserve">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(1333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3"/>
                            <w:kern w:val="24"/>
                            <w:lang w:val="en-US"/>
                          </w:rPr>
                          <w:t xml:space="preserve">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and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3"/>
                            <w:kern w:val="24"/>
                            <w:lang w:val="en-US"/>
                          </w:rPr>
                          <w:t xml:space="preserve">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1334)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3"/>
                            <w:kern w:val="24"/>
                            <w:lang w:val="en-US"/>
                          </w:rPr>
                          <w:t xml:space="preserve">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clinical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3"/>
                            <w:kern w:val="24"/>
                            <w:lang w:val="en-US"/>
                          </w:rPr>
                          <w:t xml:space="preserve">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is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>o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lat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>e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s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3"/>
                            <w:kern w:val="24"/>
                            <w:lang w:val="en-US"/>
                          </w:rPr>
                          <w:t xml:space="preserve">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and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3"/>
                            <w:kern w:val="24"/>
                            <w:lang w:val="en-US"/>
                          </w:rPr>
                          <w:t xml:space="preserve">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>the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3"/>
                            <w:kern w:val="24"/>
                            <w:lang w:val="en-US"/>
                          </w:rPr>
                          <w:t xml:space="preserve">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 xml:space="preserve">ATCC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 xml:space="preserve">29213 </w:t>
                        </w:r>
                        <w:r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lang w:val="en-GB"/>
                          </w:rPr>
                          <w:t>referen</w:t>
                        </w:r>
                        <w:r>
                          <w:rPr>
                            <w:rFonts w:asciiTheme="minorHAnsi" w:hAnsi="Calibri" w:cs="Calibri"/>
                            <w:color w:val="000000" w:themeColor="text1"/>
                            <w:spacing w:val="-1"/>
                            <w:kern w:val="24"/>
                            <w:lang w:val="en-GB"/>
                          </w:rPr>
                          <w:t>ce</w:t>
                        </w:r>
                        <w:r w:rsidRPr="004F3CC3">
                          <w:rPr>
                            <w:rFonts w:asciiTheme="minorHAns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="Calibri"/>
                            <w:color w:val="000000" w:themeColor="text1"/>
                            <w:spacing w:val="-1"/>
                            <w:kern w:val="24"/>
                            <w:lang w:val="en-AU"/>
                          </w:rPr>
                          <w:t>strain</w:t>
                        </w:r>
                        <w:r w:rsidRPr="004F3CC3">
                          <w:rPr>
                            <w:rFonts w:asciiTheme="minorHAns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>.</w:t>
                        </w:r>
                        <w:r w:rsidRPr="004F3CC3">
                          <w:rPr>
                            <w:rFonts w:asciiTheme="minorHAnsi" w:hAnsi="Calibri" w:cs="Calibri"/>
                            <w:color w:val="000000" w:themeColor="text1"/>
                            <w:spacing w:val="-2"/>
                            <w:kern w:val="2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group id="object 3" o:spid="_x0000_s1046" style="position:absolute;left:7992;top:2096;width:28252;height:19088" coordorigin="7992,2096" coordsize="28251,190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object 4" o:spid="_x0000_s1047" style="position:absolute;left:14230;top:5968;width:533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" path="m53244,l,,,1444129r53244,l53244,xe" fillcolor="#410257" stroked="f">
                    <v:path arrowok="t"/>
                  </v:shape>
                  <v:shape id="object 5" o:spid="_x0000_s1048" style="position:absolute;left:14093;top:5968;width:806;height:14447;visibility:visible;mso-wrap-style:square;v-text-anchor:top" coordsize="80644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" path="m13691,1444129l13691,,,,80626,,66935,r,1444129e" filled="f" strokecolor="#410257" strokeweight=".76061mm">
                    <v:path arrowok="t"/>
                  </v:shape>
                  <v:shape id="object 6" o:spid="_x0000_s1049" style="position:absolute;left:12997;top:5968;width:534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" path="m53244,l,,,1444129r53244,l53244,xe" fillcolor="green" stroked="f">
                    <v:path arrowok="t"/>
                  </v:shape>
                  <v:shape id="object 7" o:spid="_x0000_s1050" style="position:absolute;left:12860;top:5968;width:807;height:14447;visibility:visible;mso-wrap-style:square;v-text-anchor:top" coordsize="80644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" path="m13691,1444129l13691,,,,80626,,66935,r,1444129e" filled="f" strokecolor="green" strokeweight=".76061mm">
                    <v:path arrowok="t"/>
                  </v:shape>
                  <v:shape id="object 8" o:spid="_x0000_s1051" style="position:absolute;left:11765;top:5968;width:533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" path="m53244,l,,,1444129r53244,l53244,xe" fillcolor="#5757f9" stroked="f">
                    <v:path arrowok="t"/>
                  </v:shape>
                  <v:shape id="object 9" o:spid="_x0000_s1052" style="position:absolute;left:11628;top:5968;width:807;height:14447;visibility:visible;mso-wrap-style:square;v-text-anchor:top" coordsize="80644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" path="m13691,1444129l13691,,,,80626,,66935,r,1444129e" filled="f" strokecolor="#5757f9" strokeweight=".76061mm">
                    <v:path arrowok="t"/>
                  </v:shape>
                  <v:shape id="object 10" o:spid="_x0000_s1053" style="position:absolute;left:10548;top:5968;width:533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" path="m53244,l,,,1444129r53244,l53244,xe" fillcolor="#c0c000" stroked="f">
                    <v:path arrowok="t"/>
                  </v:shape>
                  <v:shape id="object 11" o:spid="_x0000_s1054" style="position:absolute;left:10411;top:5968;width:807;height:14447;visibility:visible;mso-wrap-style:square;v-text-anchor:top" coordsize="80644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" path="m13691,1444129l13691,,,,80626,,66935,r,1444129e" filled="f" strokecolor="#c0c000" strokeweight=".76061mm">
                    <v:path arrowok="t"/>
                  </v:shape>
                  <v:shape id="object 12" o:spid="_x0000_s1055" style="position:absolute;left:9316;top:5968;width:533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" path="m53244,l,,,1444129r53244,l53244,xe" fillcolor="black" stroked="f">
                    <v:path arrowok="t"/>
                  </v:shape>
                  <v:shape id="object 13" o:spid="_x0000_s1056" style="position:absolute;left:9179;top:5968;width:806;height:14447;visibility:visible;mso-wrap-style:square;v-text-anchor:top" coordsize="80644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" path="m13691,1444129l13691,,,,80626,,66935,r,1444129e" filled="f" strokeweight=".76061mm">
                    <v:path arrowok="t"/>
                  </v:shape>
                  <v:shape id="object 14" o:spid="_x0000_s1057" style="position:absolute;left:21151;top:5968;width:534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" path="m53244,l,,,1444129r53244,l53244,xe" fillcolor="#410257" stroked="f">
                    <v:path arrowok="t"/>
                  </v:shape>
                  <v:shape id="object 15" o:spid="_x0000_s1058" style="position:absolute;left:21014;top:5968;width:807;height:14447;visibility:visible;mso-wrap-style:square;v-text-anchor:top" coordsize="80644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" path="m13691,1444129l13691,,,,80626,,66935,r,1444129e" filled="f" strokecolor="#410257" strokeweight=".76061mm">
                    <v:path arrowok="t"/>
                  </v:shape>
                  <v:shape id="object 16" o:spid="_x0000_s1059" style="position:absolute;left:19934;top:5968;width:534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" path="m53244,l,,,1444129r53244,l53244,xe" fillcolor="green" stroked="f">
                    <v:path arrowok="t"/>
                  </v:shape>
                  <v:shape id="object 17" o:spid="_x0000_s1060" style="position:absolute;left:19797;top:5968;width:807;height:14447;visibility:visible;mso-wrap-style:square;v-text-anchor:top" coordsize="80644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" path="m13691,1444129l13691,,,,80626,,66935,r,1444129e" filled="f" strokecolor="green" strokeweight=".76061mm">
                    <v:path arrowok="t"/>
                  </v:shape>
                  <v:shape id="object 18" o:spid="_x0000_s1061" style="position:absolute;left:18702;top:5968;width:533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" path="m53244,l,,,1444129r53244,l53244,xe" fillcolor="#5757f9" stroked="f">
                    <v:path arrowok="t"/>
                  </v:shape>
                  <v:shape id="object 19" o:spid="_x0000_s1062" style="position:absolute;left:18565;top:5968;width:807;height:14447;visibility:visible;mso-wrap-style:square;v-text-anchor:top" coordsize="80644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" path="m13691,1444129l13691,,,,80626,,66935,r,1444129e" filled="f" strokecolor="#5757f9" strokeweight=".76061mm">
                    <v:path arrowok="t"/>
                  </v:shape>
                  <v:shape id="object 20" o:spid="_x0000_s1063" style="position:absolute;left:17485;top:5968;width:533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" path="m53244,l,,,1444129r53244,l53244,xe" fillcolor="#c0c000" stroked="f">
                    <v:path arrowok="t"/>
                  </v:shape>
                  <v:shape id="object 21" o:spid="_x0000_s1064" style="position:absolute;left:17348;top:5968;width:807;height:14447;visibility:visible;mso-wrap-style:square;v-text-anchor:top" coordsize="80644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" path="m13691,1444129l13691,,,,80626,,66935,r,1444129e" filled="f" strokecolor="#c0c000" strokeweight=".76061mm">
                    <v:path arrowok="t"/>
                  </v:shape>
                  <v:shape id="object 22" o:spid="_x0000_s1065" style="position:absolute;left:16253;top:5968;width:533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" path="m53244,l,,,1444129r53244,l53244,xe" fillcolor="black" stroked="f">
                    <v:path arrowok="t"/>
                  </v:shape>
                  <v:shape id="object 23" o:spid="_x0000_s1066" style="position:absolute;left:16116;top:5968;width:806;height:14447;visibility:visible;mso-wrap-style:square;v-text-anchor:top" coordsize="80644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" path="m13691,1444129l13691,,,,80626,,66935,r,1444129e" filled="f" strokeweight=".76061mm">
                    <v:path arrowok="t"/>
                  </v:shape>
                  <v:shape id="object 24" o:spid="_x0000_s1067" style="position:absolute;left:28088;top:5968;width:534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" path="m53244,l,,,1444129r53244,l53244,xe" fillcolor="#410257" stroked="f">
                    <v:path arrowok="t"/>
                  </v:shape>
                  <v:shape id="object 25" o:spid="_x0000_s1068" style="position:absolute;left:27951;top:5968;width:807;height:14447;visibility:visible;mso-wrap-style:square;v-text-anchor:top" coordsize="80645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" path="m13691,1444129l13691,,,,80626,,66935,r,1444129e" filled="f" strokecolor="#410257" strokeweight=".76061mm">
                    <v:path arrowok="t"/>
                  </v:shape>
                  <v:shape id="object 26" o:spid="_x0000_s1069" style="position:absolute;left:26871;top:5968;width:534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" path="m53244,l,,,1444129r53244,l53244,xe" fillcolor="green" stroked="f">
                    <v:path arrowok="t"/>
                  </v:shape>
                  <v:shape id="object 27" o:spid="_x0000_s1070" style="position:absolute;left:26734;top:5968;width:807;height:14447;visibility:visible;mso-wrap-style:square;v-text-anchor:top" coordsize="80645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" path="m13691,1444129l13691,,,,80626,,66935,r,1444129e" filled="f" strokecolor="green" strokeweight=".76061mm">
                    <v:path arrowok="t"/>
                  </v:shape>
                  <v:shape id="object 28" o:spid="_x0000_s1071" style="position:absolute;left:25639;top:5968;width:533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" path="m53244,l,,,1444129r53244,l53244,xe" fillcolor="#5757f9" stroked="f">
                    <v:path arrowok="t"/>
                  </v:shape>
                  <v:shape id="object 29" o:spid="_x0000_s1072" style="position:absolute;left:25502;top:5968;width:807;height:14447;visibility:visible;mso-wrap-style:square;v-text-anchor:top" coordsize="80645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" path="m13691,1444129l13691,,,,80626,,66935,r,1444129e" filled="f" strokecolor="#5757f9" strokeweight=".76061mm">
                    <v:path arrowok="t"/>
                  </v:shape>
                  <v:shape id="object 30" o:spid="_x0000_s1073" style="position:absolute;left:24422;top:5968;width:533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" path="m53244,l,,,1444129r53244,l53244,xe" fillcolor="#c0c000" stroked="f">
                    <v:path arrowok="t"/>
                  </v:shape>
                  <v:shape id="object 31" o:spid="_x0000_s1074" style="position:absolute;left:24285;top:5968;width:806;height:14447;visibility:visible;mso-wrap-style:square;v-text-anchor:top" coordsize="80645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" path="m13691,1444129l13691,,,,80626,,66935,r,1444129e" filled="f" strokecolor="#c0c000" strokeweight=".76061mm">
                    <v:path arrowok="t"/>
                  </v:shape>
                  <v:shape id="object 32" o:spid="_x0000_s1075" style="position:absolute;left:23190;top:5968;width:533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" path="m53244,l,,,1444129r53244,l53244,xe" fillcolor="black" stroked="f">
                    <v:path arrowok="t"/>
                  </v:shape>
                  <v:shape id="object 33" o:spid="_x0000_s1076" style="position:absolute;left:23053;top:5968;width:806;height:14447;visibility:visible;mso-wrap-style:square;v-text-anchor:top" coordsize="80645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" path="m13691,1444129l13691,,,,80626,,66935,r,1444129e" filled="f" strokeweight=".76061mm">
                    <v:path arrowok="t"/>
                  </v:shape>
                  <v:shape id="object 34" o:spid="_x0000_s1077" style="position:absolute;left:35025;top:5968;width:534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" path="m53244,l,,,1444129r53244,l53244,xe" fillcolor="#410257" stroked="f">
                    <v:path arrowok="t"/>
                  </v:shape>
                  <v:shape id="object 35" o:spid="_x0000_s1078" style="position:absolute;left:34888;top:5968;width:807;height:14447;visibility:visible;mso-wrap-style:square;v-text-anchor:top" coordsize="80645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" path="m13691,1444129l13691,,,,80626,,66935,r,1444129e" filled="f" strokecolor="#410257" strokeweight=".76061mm">
                    <v:path arrowok="t"/>
                  </v:shape>
                  <v:shape id="object 36" o:spid="_x0000_s1079" style="position:absolute;left:33808;top:5968;width:534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" path="m53244,l,,,1444129r53244,l53244,xe" fillcolor="green" stroked="f">
                    <v:path arrowok="t"/>
                  </v:shape>
                  <v:shape id="object 37" o:spid="_x0000_s1080" style="position:absolute;left:33671;top:5968;width:807;height:14447;visibility:visible;mso-wrap-style:square;v-text-anchor:top" coordsize="80645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" path="m13691,1444129l13691,,,,80626,,66935,r,1444129e" filled="f" strokecolor="green" strokeweight=".76061mm">
                    <v:path arrowok="t"/>
                  </v:shape>
                  <v:shape id="object 38" o:spid="_x0000_s1081" style="position:absolute;left:32576;top:5968;width:533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" path="m53244,l,,,1444129r53244,l53244,xe" fillcolor="#5757f9" stroked="f">
                    <v:path arrowok="t"/>
                  </v:shape>
                  <v:shape id="object 39" o:spid="_x0000_s1082" style="position:absolute;left:32439;top:5968;width:806;height:14447;visibility:visible;mso-wrap-style:square;v-text-anchor:top" coordsize="80645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" path="m13691,1444129l13691,,,,80626,,66935,r,1444129e" filled="f" strokecolor="#5757f9" strokeweight=".76061mm">
                    <v:path arrowok="t"/>
                  </v:shape>
                  <v:shape id="object 40" o:spid="_x0000_s1083" style="position:absolute;left:31344;top:5968;width:533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" path="m53244,l,,,1444129r53244,l53244,xe" fillcolor="#c0c000" stroked="f">
                    <v:path arrowok="t"/>
                  </v:shape>
                  <v:shape id="object 41" o:spid="_x0000_s1084" style="position:absolute;left:31207;top:5968;width:806;height:14447;visibility:visible;mso-wrap-style:square;v-text-anchor:top" coordsize="80645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" path="m13691,1444129l13691,,,,80626,,66935,r,1444129e" filled="f" strokecolor="#c0c000" strokeweight=".76061mm">
                    <v:path arrowok="t"/>
                  </v:shape>
                  <v:shape id="object 42" o:spid="_x0000_s1085" style="position:absolute;left:30127;top:5968;width:533;height:14447;visibility:visible;mso-wrap-style:square;v-text-anchor:top" coordsize="53339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" path="m53244,l,,,1444129r53244,l53244,xe" fillcolor="black" stroked="f">
                    <v:path arrowok="t"/>
                  </v:shape>
                  <v:shape id="object 43" o:spid="_x0000_s1086" style="position:absolute;left:29990;top:5968;width:806;height:14447;visibility:visible;mso-wrap-style:square;v-text-anchor:top" coordsize="80645,1444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" path="m13691,1444129l13691,,,,80626,,66935,r,1444129e" filled="f" strokeweight=".76061mm">
                    <v:path arrowok="t"/>
                  </v:shape>
                  <v:shape id="object 44" o:spid="_x0000_s1087" style="position:absolute;left:7992;top:2096;width:28252;height:19088;visibility:visible;mso-wrap-style:square;v-text-anchor:top" coordsize="2825115,1908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" path="m68456,1831356r2756521,em403133,1908801r,-77445em1096827,1908801r,-77445em1790521,1908801r,-77445em2484215,1908801r,-77445em77584,1840467l77584,em77584,1831356r-77584,em77584,1466907r-77584,em77584,1102458r-77584,em77584,738009l,738009em77584,373560l,373560em77584,9111l,9111e" filled="f" strokeweight=".50661mm">
                    <v:path arrowok="t"/>
                  </v:shape>
                </v:group>
                <v:shape id="object 45" o:spid="_x0000_s1088" type="#_x0000_t202" style="position:absolute;left:235;top:26251;width:14298;height:2064;rotation:-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" filled="f" stroked="f">
                  <v:textbox inset="0,0,0,0">
                    <w:txbxContent>
                      <w:p w:rsidR="004F3CC3" w:rsidRPr="001119FB" w:rsidRDefault="004F3CC3" w:rsidP="004F3CC3">
                        <w:pPr>
                          <w:pStyle w:val="NormalWeb"/>
                          <w:spacing w:before="0" w:beforeAutospacing="0" w:after="0" w:afterAutospacing="0" w:line="218" w:lineRule="exac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1"/>
                            <w:kern w:val="24"/>
                            <w:position w:val="-1"/>
                            <w:sz w:val="32"/>
                            <w:szCs w:val="32"/>
                            <w:vertAlign w:val="subscript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1"/>
                            <w:kern w:val="24"/>
                            <w:position w:val="-2"/>
                            <w:sz w:val="32"/>
                            <w:szCs w:val="32"/>
                            <w:vertAlign w:val="subscript"/>
                          </w:rPr>
                          <w:t>Pep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1"/>
                            <w:kern w:val="24"/>
                            <w:position w:val="-1"/>
                            <w:sz w:val="32"/>
                            <w:szCs w:val="32"/>
                            <w:vertAlign w:val="subscript"/>
                          </w:rPr>
                          <w:t>16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6"/>
                            <w:kern w:val="24"/>
                            <w:position w:val="-1"/>
                            <w:sz w:val="32"/>
                            <w:szCs w:val="32"/>
                            <w:vertAlign w:val="subscript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6"/>
                            <w:kern w:val="24"/>
                            <w:position w:val="-1"/>
                            <w:sz w:val="32"/>
                            <w:szCs w:val="32"/>
                            <w:vertAlign w:val="subscript"/>
                          </w:rPr>
                          <w:t>+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6"/>
                            <w:kern w:val="24"/>
                            <w:position w:val="-1"/>
                            <w:sz w:val="32"/>
                            <w:szCs w:val="32"/>
                            <w:vertAlign w:val="subscript"/>
                          </w:rPr>
                          <w:t xml:space="preserve"> </w:t>
                        </w:r>
                        <w:proofErr w:type="spellStart"/>
                        <w:r w:rsid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1"/>
                            <w:kern w:val="24"/>
                            <w:position w:val="-1"/>
                            <w:sz w:val="32"/>
                            <w:szCs w:val="32"/>
                            <w:vertAlign w:val="subscript"/>
                          </w:rPr>
                          <w:t>v</w:t>
                        </w:r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1"/>
                            <w:kern w:val="24"/>
                            <w:position w:val="-1"/>
                            <w:sz w:val="32"/>
                            <w:szCs w:val="32"/>
                            <w:vertAlign w:val="subscript"/>
                          </w:rPr>
                          <w:t>ancomycin</w:t>
                        </w:r>
                        <w:proofErr w:type="spellEnd"/>
                      </w:p>
                    </w:txbxContent>
                  </v:textbox>
                </v:shape>
                <v:shape id="object 46" o:spid="_x0000_s1089" type="#_x0000_t202" style="position:absolute;left:7976;top:25924;width:13450;height:2316;rotation:-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" filled="f" stroked="f">
                  <v:textbox inset="0,0,0,0">
                    <w:txbxContent>
                      <w:p w:rsidR="004F3CC3" w:rsidRPr="001119FB" w:rsidRDefault="004F3CC3" w:rsidP="004F3CC3">
                        <w:pPr>
                          <w:pStyle w:val="NormalWeb"/>
                          <w:spacing w:before="0" w:beforeAutospacing="0" w:after="0" w:afterAutospacing="0" w:line="218" w:lineRule="exac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Pep</w:t>
                        </w:r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16 + </w:t>
                        </w:r>
                        <w:proofErr w:type="spellStart"/>
                        <w:r w:rsid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t</w:t>
                        </w:r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eicoplanin</w:t>
                        </w:r>
                        <w:proofErr w:type="spellEnd"/>
                      </w:p>
                    </w:txbxContent>
                  </v:textbox>
                </v:shape>
                <v:shape id="object 47" o:spid="_x0000_s1090" type="#_x0000_t202" style="position:absolute;left:14133;top:26243;width:14450;height:2500;rotation:-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" filled="f" stroked="f">
                  <v:textbox inset="0,0,0,0">
                    <w:txbxContent>
                      <w:p w:rsidR="004F3CC3" w:rsidRPr="001119FB" w:rsidRDefault="004F3CC3" w:rsidP="004F3CC3">
                        <w:pPr>
                          <w:pStyle w:val="NormalWeb"/>
                          <w:spacing w:before="0" w:beforeAutospacing="0" w:after="0" w:afterAutospacing="0" w:line="218" w:lineRule="exac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Pep</w:t>
                        </w:r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16 + </w:t>
                        </w:r>
                        <w:proofErr w:type="spellStart"/>
                        <w:r w:rsid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d</w:t>
                        </w:r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aptomycin</w:t>
                        </w:r>
                        <w:proofErr w:type="spellEnd"/>
                      </w:p>
                    </w:txbxContent>
                  </v:textbox>
                </v:shape>
                <v:shape id="object 48" o:spid="_x0000_s1091" type="#_x0000_t202" style="position:absolute;left:21021;top:26265;width:14224;height:1834;rotation:-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" filled="f" stroked="f">
                  <v:textbox inset="0,0,0,0">
                    <w:txbxContent>
                      <w:p w:rsidR="004F3CC3" w:rsidRPr="001119FB" w:rsidRDefault="004F3CC3" w:rsidP="004F3CC3">
                        <w:pPr>
                          <w:pStyle w:val="NormalWeb"/>
                          <w:spacing w:before="0" w:beforeAutospacing="0" w:after="0" w:afterAutospacing="0" w:line="218" w:lineRule="exac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position w:val="-2"/>
                            <w:sz w:val="32"/>
                            <w:szCs w:val="32"/>
                            <w:vertAlign w:val="subscript"/>
                          </w:rPr>
                          <w:t>Pep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position w:val="-1"/>
                            <w:sz w:val="32"/>
                            <w:szCs w:val="32"/>
                            <w:vertAlign w:val="subscript"/>
                          </w:rPr>
                          <w:t>16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6"/>
                            <w:kern w:val="24"/>
                            <w:position w:val="-1"/>
                            <w:sz w:val="32"/>
                            <w:szCs w:val="32"/>
                            <w:vertAlign w:val="subscript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6"/>
                            <w:kern w:val="24"/>
                            <w:position w:val="-1"/>
                            <w:sz w:val="32"/>
                            <w:szCs w:val="32"/>
                            <w:vertAlign w:val="subscript"/>
                          </w:rPr>
                          <w:t>+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4"/>
                            <w:kern w:val="24"/>
                            <w:position w:val="-1"/>
                            <w:sz w:val="32"/>
                            <w:szCs w:val="32"/>
                            <w:vertAlign w:val="subscript"/>
                          </w:rPr>
                          <w:t xml:space="preserve"> </w:t>
                        </w:r>
                        <w:r w:rsid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1"/>
                            <w:kern w:val="24"/>
                            <w:position w:val="-1"/>
                            <w:sz w:val="32"/>
                            <w:szCs w:val="32"/>
                            <w:vertAlign w:val="subscript"/>
                          </w:rPr>
                          <w:t>l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1"/>
                            <w:kern w:val="24"/>
                            <w:sz w:val="21"/>
                            <w:szCs w:val="21"/>
                          </w:rPr>
                          <w:t>evoflo</w:t>
                        </w:r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1"/>
                            <w:kern w:val="24"/>
                            <w:position w:val="1"/>
                            <w:sz w:val="21"/>
                            <w:szCs w:val="21"/>
                          </w:rPr>
                          <w:t>xacin</w:t>
                        </w:r>
                        <w:proofErr w:type="spellEnd"/>
                      </w:p>
                    </w:txbxContent>
                  </v:textbox>
                </v:shape>
                <v:shape id="object 49" o:spid="_x0000_s1092" type="#_x0000_t202" style="position:absolute;left:5758;top:15760;width:2197;height:3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" filled="f" stroked="f">
                  <v:textbox style="mso-fit-shape-to-text:t" inset="0,1.35pt,0,0">
                    <w:txbxContent>
                      <w:p w:rsidR="004F3CC3" w:rsidRDefault="004F3CC3" w:rsidP="004F3CC3">
                        <w:pPr>
                          <w:pStyle w:val="NormalWeb"/>
                          <w:spacing w:before="27" w:beforeAutospacing="0" w:after="0" w:afterAutospacing="0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1"/>
                            <w:szCs w:val="21"/>
                          </w:rPr>
                          <w:t>0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21"/>
                            <w:szCs w:val="21"/>
                          </w:rPr>
                          <w:t>.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1"/>
                            <w:szCs w:val="21"/>
                          </w:rPr>
                          <w:t>5</w:t>
                        </w:r>
                      </w:p>
                      <w:p w:rsidR="004F3CC3" w:rsidRDefault="004F3CC3" w:rsidP="004F3CC3">
                        <w:pPr>
                          <w:pStyle w:val="NormalWeb"/>
                          <w:spacing w:before="0" w:beforeAutospacing="0" w:after="0" w:afterAutospacing="0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1"/>
                            <w:szCs w:val="21"/>
                          </w:rPr>
                          <w:t>0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21"/>
                            <w:szCs w:val="21"/>
                          </w:rPr>
                          <w:t>.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1"/>
                            <w:szCs w:val="21"/>
                          </w:rPr>
                          <w:t>0</w:t>
                        </w:r>
                      </w:p>
                    </w:txbxContent>
                  </v:textbox>
                </v:shape>
                <v:shape id="object 50" o:spid="_x0000_s1093" type="#_x0000_t202" style="position:absolute;left:5758;top:12115;width:2198;height:1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" filled="f" stroked="f">
                  <v:textbox style="mso-fit-shape-to-text:t" inset="0,1.35pt,0,0">
                    <w:txbxContent>
                      <w:p w:rsidR="004F3CC3" w:rsidRDefault="004F3CC3" w:rsidP="004F3CC3">
                        <w:pPr>
                          <w:pStyle w:val="NormalWeb"/>
                          <w:spacing w:before="27" w:beforeAutospacing="0" w:after="0" w:afterAutospacing="0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1"/>
                            <w:szCs w:val="21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21"/>
                            <w:szCs w:val="21"/>
                          </w:rPr>
                          <w:t>.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1"/>
                            <w:szCs w:val="21"/>
                          </w:rPr>
                          <w:t>0</w:t>
                        </w:r>
                      </w:p>
                    </w:txbxContent>
                  </v:textbox>
                </v:shape>
                <v:shape id="object 51" o:spid="_x0000_s1094" type="#_x0000_t202" style="position:absolute;left:5758;top:8471;width:2198;height:1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" filled="f" stroked="f">
                  <v:textbox style="mso-fit-shape-to-text:t" inset="0,1.35pt,0,0">
                    <w:txbxContent>
                      <w:p w:rsidR="004F3CC3" w:rsidRDefault="004F3CC3" w:rsidP="004F3CC3">
                        <w:pPr>
                          <w:pStyle w:val="NormalWeb"/>
                          <w:spacing w:before="27" w:beforeAutospacing="0" w:after="0" w:afterAutospacing="0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1"/>
                            <w:szCs w:val="21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21"/>
                            <w:szCs w:val="21"/>
                          </w:rPr>
                          <w:t>.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1"/>
                            <w:szCs w:val="21"/>
                          </w:rPr>
                          <w:t>5</w:t>
                        </w:r>
                      </w:p>
                    </w:txbxContent>
                  </v:textbox>
                </v:shape>
                <v:shape id="object 52" o:spid="_x0000_s1095" type="#_x0000_t202" style="position:absolute;left:5758;top:4826;width:2198;height:1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" filled="f" stroked="f">
                  <v:textbox style="mso-fit-shape-to-text:t" inset="0,1.35pt,0,0">
                    <w:txbxContent>
                      <w:p w:rsidR="004F3CC3" w:rsidRDefault="004F3CC3" w:rsidP="004F3CC3">
                        <w:pPr>
                          <w:pStyle w:val="NormalWeb"/>
                          <w:spacing w:before="27" w:beforeAutospacing="0" w:after="0" w:afterAutospacing="0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1"/>
                            <w:szCs w:val="21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21"/>
                            <w:szCs w:val="21"/>
                          </w:rPr>
                          <w:t>.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1"/>
                            <w:szCs w:val="21"/>
                          </w:rPr>
                          <w:t>0</w:t>
                        </w:r>
                      </w:p>
                    </w:txbxContent>
                  </v:textbox>
                </v:shape>
                <v:shape id="object 53" o:spid="_x0000_s1096" type="#_x0000_t202" style="position:absolute;left:5758;top:1182;width:2198;height:1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" filled="f" stroked="f">
                  <v:textbox style="mso-fit-shape-to-text:t" inset="0,1.35pt,0,0">
                    <w:txbxContent>
                      <w:p w:rsidR="004F3CC3" w:rsidRDefault="004F3CC3" w:rsidP="004F3CC3">
                        <w:pPr>
                          <w:pStyle w:val="NormalWeb"/>
                          <w:spacing w:before="27" w:beforeAutospacing="0" w:after="0" w:afterAutospacing="0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1"/>
                            <w:szCs w:val="21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21"/>
                            <w:szCs w:val="21"/>
                          </w:rPr>
                          <w:t>.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1"/>
                            <w:szCs w:val="21"/>
                          </w:rPr>
                          <w:t>5</w:t>
                        </w:r>
                      </w:p>
                    </w:txbxContent>
                  </v:textbox>
                </v:shape>
                <v:shape id="object 54" o:spid="_x0000_s1097" type="#_x0000_t202" style="position:absolute;left:3801;width:1461;height:22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" filled="f" stroked="f">
                  <v:textbox style="layout-flow:vertical;mso-layout-flow-alt:bottom-to-top;mso-fit-shape-to-text:t" inset="0,0,0,0">
                    <w:txbxContent>
                      <w:p w:rsidR="004F3CC3" w:rsidRDefault="004F3CC3" w:rsidP="004F3CC3">
                        <w:pPr>
                          <w:pStyle w:val="NormalWeb"/>
                          <w:spacing w:before="0" w:beforeAutospacing="0" w:after="0" w:afterAutospacing="0"/>
                          <w:ind w:left="14"/>
                        </w:pP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0"/>
                            <w:szCs w:val="20"/>
                          </w:rPr>
                          <w:t>Fractional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2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20"/>
                            <w:szCs w:val="20"/>
                          </w:rPr>
                          <w:t>Inhibitory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8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0"/>
                            <w:szCs w:val="20"/>
                          </w:rPr>
                          <w:t>Concentration</w:t>
                        </w:r>
                      </w:p>
                    </w:txbxContent>
                  </v:textbox>
                </v:shape>
                <v:shape id="object 55" o:spid="_x0000_s1098" type="#_x0000_t202" style="position:absolute;left:43231;top:1635;width:8738;height:12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" filled="f" stroked="f">
                  <v:textbox style="mso-fit-shape-to-text:t" inset="0,5.95pt,0,0">
                    <w:txbxContent>
                      <w:p w:rsidR="004F3CC3" w:rsidRDefault="004F3CC3" w:rsidP="004F3CC3">
                        <w:pPr>
                          <w:pStyle w:val="NormalWeb"/>
                          <w:spacing w:before="119" w:beforeAutospacing="0" w:after="0" w:afterAutospacing="0"/>
                          <w:ind w:left="14"/>
                        </w:pP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6"/>
                            <w:kern w:val="24"/>
                          </w:rPr>
                          <w:t>A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9"/>
                            <w:kern w:val="24"/>
                          </w:rPr>
                          <w:t>TC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1"/>
                            <w:kern w:val="24"/>
                          </w:rPr>
                          <w:t>C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10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5"/>
                            <w:kern w:val="24"/>
                          </w:rPr>
                          <w:t>2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8"/>
                            <w:kern w:val="24"/>
                          </w:rPr>
                          <w:t>9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5"/>
                            <w:kern w:val="24"/>
                          </w:rPr>
                          <w:t>2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8"/>
                            <w:kern w:val="24"/>
                          </w:rPr>
                          <w:t>1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1"/>
                            <w:kern w:val="24"/>
                          </w:rPr>
                          <w:t>3</w:t>
                        </w:r>
                      </w:p>
                      <w:p w:rsidR="004F3CC3" w:rsidRDefault="004F3CC3" w:rsidP="004F3CC3">
                        <w:pPr>
                          <w:pStyle w:val="NormalWeb"/>
                          <w:spacing w:beforeAutospacing="0" w:after="0" w:afterAutospacing="0"/>
                          <w:ind w:left="14"/>
                        </w:pP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9"/>
                            <w:kern w:val="24"/>
                          </w:rPr>
                          <w:t>MR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6"/>
                            <w:kern w:val="24"/>
                          </w:rPr>
                          <w:t>S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1"/>
                            <w:kern w:val="24"/>
                          </w:rPr>
                          <w:t>A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9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5"/>
                            <w:kern w:val="24"/>
                          </w:rPr>
                          <w:t>18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8"/>
                            <w:kern w:val="24"/>
                          </w:rPr>
                          <w:t>1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1"/>
                            <w:kern w:val="24"/>
                          </w:rPr>
                          <w:t>4</w:t>
                        </w:r>
                      </w:p>
                      <w:p w:rsidR="004F3CC3" w:rsidRDefault="004F3CC3" w:rsidP="004F3CC3">
                        <w:pPr>
                          <w:pStyle w:val="NormalWeb"/>
                          <w:spacing w:before="99" w:beforeAutospacing="0" w:after="0" w:afterAutospacing="0"/>
                          <w:ind w:left="14"/>
                        </w:pP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9"/>
                            <w:kern w:val="24"/>
                          </w:rPr>
                          <w:t>MR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6"/>
                            <w:kern w:val="24"/>
                          </w:rPr>
                          <w:t>S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1"/>
                            <w:kern w:val="24"/>
                          </w:rPr>
                          <w:t>A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9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5"/>
                            <w:kern w:val="24"/>
                          </w:rPr>
                          <w:t>18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8"/>
                            <w:kern w:val="24"/>
                          </w:rPr>
                          <w:t>1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1"/>
                            <w:kern w:val="24"/>
                          </w:rPr>
                          <w:t>5</w:t>
                        </w:r>
                      </w:p>
                      <w:p w:rsidR="004F3CC3" w:rsidRDefault="004F3CC3" w:rsidP="004F3CC3">
                        <w:pPr>
                          <w:pStyle w:val="NormalWeb"/>
                          <w:spacing w:before="99" w:beforeAutospacing="0" w:after="0" w:afterAutospacing="0"/>
                          <w:ind w:left="14"/>
                        </w:pP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1"/>
                            <w:kern w:val="24"/>
                          </w:rPr>
                          <w:t>MSSA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10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3"/>
                            <w:kern w:val="24"/>
                          </w:rPr>
                          <w:t>1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5"/>
                            <w:kern w:val="24"/>
                          </w:rPr>
                          <w:t>33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1"/>
                            <w:kern w:val="24"/>
                          </w:rPr>
                          <w:t>3</w:t>
                        </w:r>
                      </w:p>
                      <w:p w:rsidR="004F3CC3" w:rsidRDefault="004F3CC3" w:rsidP="004F3CC3">
                        <w:pPr>
                          <w:pStyle w:val="NormalWeb"/>
                          <w:spacing w:beforeAutospacing="0" w:after="0" w:afterAutospacing="0"/>
                          <w:ind w:left="14"/>
                        </w:pP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1"/>
                            <w:kern w:val="24"/>
                          </w:rPr>
                          <w:t>MSSA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10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3"/>
                            <w:kern w:val="24"/>
                          </w:rPr>
                          <w:t>1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5"/>
                            <w:kern w:val="24"/>
                          </w:rPr>
                          <w:t>33</w:t>
                        </w:r>
                        <w:r>
                          <w:rPr>
                            <w:rFonts w:ascii="Arial MT" w:hAnsi="Arial MT" w:cs="Arial MT"/>
                            <w:color w:val="000000" w:themeColor="text1"/>
                            <w:spacing w:val="-1"/>
                            <w:kern w:val="24"/>
                          </w:rPr>
                          <w:t>4</w:t>
                        </w:r>
                      </w:p>
                    </w:txbxContent>
                  </v:textbox>
                </v:shape>
                <v:group id="object 56" o:spid="_x0000_s1099" style="position:absolute;left:40319;top:3068;width:1950;height:838" coordorigin="40319,3068" coordsize="1949,8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<v:shape id="object 57" o:spid="_x0000_s1100" style="position:absolute;left:40456;top:3068;width:1676;height:698;visibility:visible;mso-wrap-style:square;v-text-anchor:top" coordsize="167639,69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" path="m167338,l,,,69852r167338,l167338,xe" fillcolor="black" stroked="f">
                    <v:path arrowok="t"/>
                  </v:shape>
                  <v:shape id="object 58" o:spid="_x0000_s1101" style="position:absolute;left:40319;top:3068;width:1950;height:838;visibility:visible;mso-wrap-style:square;v-text-anchor:top" coordsize="194945,83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" path="m13691,83519l13691,,,,194721,,181029,r,83519l181029,69852r-167338,e" filled="f" strokeweight=".75947mm">
                    <v:path arrowok="t"/>
                  </v:shape>
                </v:group>
                <v:group id="object 59" o:spid="_x0000_s1102" style="position:absolute;left:40319;top:5528;width:1950;height:838" coordorigin="40319,5528" coordsize="1949,8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<v:shape id="object 60" o:spid="_x0000_s1103" style="position:absolute;left:40456;top:5528;width:1676;height:698;visibility:visible;mso-wrap-style:square;v-text-anchor:top" coordsize="167639,69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" path="m167338,l,,,69852r167338,l167338,xe" fillcolor="#c0c000" stroked="f">
                    <v:path arrowok="t"/>
                  </v:shape>
                  <v:shape id="object 61" o:spid="_x0000_s1104" style="position:absolute;left:40319;top:5528;width:1950;height:838;visibility:visible;mso-wrap-style:square;v-text-anchor:top" coordsize="194945,83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" path="m13691,83519l13691,,,,194721,,181029,r,83519l181029,69852r-167338,e" filled="f" strokecolor="#c0c000" strokeweight=".75947mm">
                    <v:path arrowok="t"/>
                  </v:shape>
                </v:group>
                <v:group id="object 62" o:spid="_x0000_s1105" style="position:absolute;left:40319;top:7988;width:1950;height:838" coordorigin="40319,7988" coordsize="1949,8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">
                  <v:shape id="object 63" o:spid="_x0000_s1106" style="position:absolute;left:40456;top:7988;width:1676;height:698;visibility:visible;mso-wrap-style:square;v-text-anchor:top" coordsize="167639,69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" path="m167338,l,,,69852r167338,l167338,xe" fillcolor="#5757f9" stroked="f">
                    <v:path arrowok="t"/>
                  </v:shape>
                  <v:shape id="object 64" o:spid="_x0000_s1107" style="position:absolute;left:40319;top:7988;width:1950;height:838;visibility:visible;mso-wrap-style:square;v-text-anchor:top" coordsize="194945,83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" path="m13691,83519l13691,,,,194721,,181029,r,83519l181029,69852r-167338,e" filled="f" strokecolor="#5757f9" strokeweight=".75947mm">
                    <v:path arrowok="t"/>
                  </v:shape>
                </v:group>
                <v:group id="object 65" o:spid="_x0000_s1108" style="position:absolute;left:40319;top:10448;width:1950;height:838" coordorigin="40319,10448" coordsize="1949,8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shape id="object 66" o:spid="_x0000_s1109" style="position:absolute;left:40456;top:10448;width:1676;height:698;visibility:visible;mso-wrap-style:square;v-text-anchor:top" coordsize="167639,69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" path="m167338,l,,,69852r167338,l167338,xe" fillcolor="green" stroked="f">
                    <v:path arrowok="t"/>
                  </v:shape>
                  <v:shape id="object 67" o:spid="_x0000_s1110" style="position:absolute;left:40319;top:10448;width:1950;height:838;visibility:visible;mso-wrap-style:square;v-text-anchor:top" coordsize="194945,83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" path="m13691,83519l13691,,,,194721,,181029,r,83519l181029,69852r-167338,e" filled="f" strokecolor="green" strokeweight=".75947mm">
                    <v:path arrowok="t"/>
                  </v:shape>
                </v:group>
                <v:group id="object 68" o:spid="_x0000_s1111" style="position:absolute;left:40319;top:12908;width:1950;height:838" coordorigin="40319,12908" coordsize="1949,8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<v:shape id="object 69" o:spid="_x0000_s1112" style="position:absolute;left:40456;top:12908;width:1676;height:699;visibility:visible;mso-wrap-style:square;v-text-anchor:top" coordsize="167639,69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" path="m167338,l,,,69852r167338,l167338,xe" fillcolor="#410257" stroked="f">
                    <v:path arrowok="t"/>
                  </v:shape>
                  <v:shape id="object 70" o:spid="_x0000_s1113" style="position:absolute;left:40319;top:12908;width:1950;height:838;visibility:visible;mso-wrap-style:square;v-text-anchor:top" coordsize="194945,83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" path="m13691,83519l13691,,,,194721,,181029,r,83519l181029,69852r-167338,e" filled="f" strokecolor="#410257" strokeweight=".75947mm">
                    <v:path arrowok="t"/>
                  </v:shape>
                </v:group>
              </v:group>
            </w:pict>
          </mc:Fallback>
        </mc:AlternateContent>
      </w:r>
    </w:p>
    <w:p w:rsidR="004F3CC3" w:rsidRDefault="004F3CC3">
      <w:r>
        <w:br w:type="page"/>
      </w:r>
    </w:p>
    <w:p w:rsidR="00DA27EC" w:rsidRDefault="00DA27EC">
      <w:pPr>
        <w:rPr>
          <w:rFonts w:ascii="Calibri" w:eastAsiaTheme="minorEastAsia" w:hAnsi="Calibri" w:cs="Calibri"/>
          <w:b/>
          <w:bCs/>
          <w:color w:val="000000" w:themeColor="text1"/>
          <w:spacing w:val="-1"/>
          <w:kern w:val="24"/>
          <w:sz w:val="24"/>
          <w:szCs w:val="24"/>
          <w:lang w:val="en-US" w:eastAsia="fr-FR"/>
        </w:rPr>
      </w:pPr>
      <w:r w:rsidRPr="004F3CC3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D78ECB7" wp14:editId="631E010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86120" cy="5325745"/>
                <wp:effectExtent l="0" t="0" r="0" b="0"/>
                <wp:wrapNone/>
                <wp:docPr id="80" name="Groupe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B960FE-E6FF-4DBE-9FF9-36FEDEC6E1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6120" cy="5325745"/>
                          <a:chOff x="0" y="0"/>
                          <a:chExt cx="5786120" cy="5325745"/>
                        </a:xfrm>
                      </wpg:grpSpPr>
                      <wps:wsp>
                        <wps:cNvPr id="81" name="object 2"/>
                        <wps:cNvSpPr txBox="1"/>
                        <wps:spPr>
                          <a:xfrm>
                            <a:off x="0" y="4690745"/>
                            <a:ext cx="5786120" cy="635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Default="00DA27EC" w:rsidP="00DA27EC">
                              <w:pPr>
                                <w:pStyle w:val="NormalWeb"/>
                                <w:spacing w:before="22" w:beforeAutospacing="0" w:after="0" w:afterAutospacing="0" w:line="261" w:lineRule="auto"/>
                                <w:ind w:left="14" w:right="14"/>
                                <w:jc w:val="both"/>
                              </w:pPr>
                              <w:r w:rsidRPr="004F3CC3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 xml:space="preserve">Figure </w:t>
                              </w:r>
                              <w:r w:rsidRPr="004F3CC3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S3.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Viability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 xml:space="preserve">of uninfected osteoblasts </w:t>
                              </w:r>
                              <w:r w:rsidRPr="004F3CC3">
                                <w:rPr>
                                  <w:rFonts w:asciiTheme="minorHAns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 xml:space="preserve">MG-63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(A) and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 xml:space="preserve">macrophages </w:t>
                              </w:r>
                              <w:r w:rsidRPr="004F3CC3"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THP-1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 xml:space="preserve">(B) after incubation with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Pep16 </w:t>
                              </w:r>
                              <w:r w:rsidRPr="004F3CC3"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  <w:lang w:val="en-US"/>
                                </w:rPr>
                                <w:t xml:space="preserve">or levofloxacin (at 2 x MIC).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>Osteoblasts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>were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>incubated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</w:rPr>
                                <w:t xml:space="preserve">3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>hours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</w:rPr>
                                <w:t xml:space="preserve">and 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macrophages 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</w:rPr>
                                <w:t xml:space="preserve">24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>hours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>with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>antimicrobials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spacing w:val="-1"/>
                                  <w:kern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vert="horz" wrap="square" lIns="0" tIns="13970" rIns="0" bIns="0" rtlCol="0">
                          <a:spAutoFit/>
                        </wps:bodyPr>
                      </wps:wsp>
                      <wpg:grpSp>
                        <wpg:cNvPr id="82" name="object 3"/>
                        <wpg:cNvGrpSpPr/>
                        <wpg:grpSpPr>
                          <a:xfrm>
                            <a:off x="1142559" y="944434"/>
                            <a:ext cx="1278700" cy="1917700"/>
                            <a:chOff x="1142559" y="944434"/>
                            <a:chExt cx="1278700" cy="1917700"/>
                          </a:xfrm>
                        </wpg:grpSpPr>
                        <wps:wsp>
                          <wps:cNvPr id="83" name="object 4"/>
                          <wps:cNvSpPr/>
                          <wps:spPr>
                            <a:xfrm>
                              <a:off x="2101219" y="972387"/>
                              <a:ext cx="320040" cy="18891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20039" h="1889125">
                                  <a:moveTo>
                                    <a:pt x="319544" y="0"/>
                                  </a:moveTo>
                                  <a:lnTo>
                                    <a:pt x="283591" y="0"/>
                                  </a:lnTo>
                                  <a:lnTo>
                                    <a:pt x="3594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7970"/>
                                  </a:lnTo>
                                  <a:lnTo>
                                    <a:pt x="0" y="1889125"/>
                                  </a:lnTo>
                                  <a:lnTo>
                                    <a:pt x="17970" y="1889125"/>
                                  </a:lnTo>
                                  <a:lnTo>
                                    <a:pt x="35941" y="1889125"/>
                                  </a:lnTo>
                                  <a:lnTo>
                                    <a:pt x="283591" y="1889125"/>
                                  </a:lnTo>
                                  <a:lnTo>
                                    <a:pt x="301574" y="1889125"/>
                                  </a:lnTo>
                                  <a:lnTo>
                                    <a:pt x="319544" y="1889125"/>
                                  </a:lnTo>
                                  <a:lnTo>
                                    <a:pt x="319544" y="35941"/>
                                  </a:lnTo>
                                  <a:lnTo>
                                    <a:pt x="319544" y="17970"/>
                                  </a:lnTo>
                                  <a:lnTo>
                                    <a:pt x="3195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A0A0A4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84" name="object 5"/>
                          <wps:cNvSpPr/>
                          <wps:spPr>
                            <a:xfrm>
                              <a:off x="1621883" y="1038287"/>
                              <a:ext cx="320040" cy="182372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20039" h="1823720">
                                  <a:moveTo>
                                    <a:pt x="319557" y="0"/>
                                  </a:moveTo>
                                  <a:lnTo>
                                    <a:pt x="283603" y="0"/>
                                  </a:lnTo>
                                  <a:lnTo>
                                    <a:pt x="35953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7970"/>
                                  </a:lnTo>
                                  <a:lnTo>
                                    <a:pt x="0" y="1823224"/>
                                  </a:lnTo>
                                  <a:lnTo>
                                    <a:pt x="17983" y="1823224"/>
                                  </a:lnTo>
                                  <a:lnTo>
                                    <a:pt x="35953" y="1823224"/>
                                  </a:lnTo>
                                  <a:lnTo>
                                    <a:pt x="283603" y="1823224"/>
                                  </a:lnTo>
                                  <a:lnTo>
                                    <a:pt x="301586" y="1823224"/>
                                  </a:lnTo>
                                  <a:lnTo>
                                    <a:pt x="319557" y="1823224"/>
                                  </a:lnTo>
                                  <a:lnTo>
                                    <a:pt x="319557" y="35941"/>
                                  </a:lnTo>
                                  <a:lnTo>
                                    <a:pt x="319557" y="17970"/>
                                  </a:lnTo>
                                  <a:lnTo>
                                    <a:pt x="31955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60606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85" name="object 6"/>
                          <wps:cNvSpPr/>
                          <wps:spPr>
                            <a:xfrm>
                              <a:off x="1142559" y="944434"/>
                              <a:ext cx="320040" cy="19177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20039" h="1917700">
                                  <a:moveTo>
                                    <a:pt x="319557" y="0"/>
                                  </a:moveTo>
                                  <a:lnTo>
                                    <a:pt x="283603" y="0"/>
                                  </a:lnTo>
                                  <a:lnTo>
                                    <a:pt x="35953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7970"/>
                                  </a:lnTo>
                                  <a:lnTo>
                                    <a:pt x="0" y="1917077"/>
                                  </a:lnTo>
                                  <a:lnTo>
                                    <a:pt x="17983" y="1917077"/>
                                  </a:lnTo>
                                  <a:lnTo>
                                    <a:pt x="35953" y="1917077"/>
                                  </a:lnTo>
                                  <a:lnTo>
                                    <a:pt x="283603" y="1917077"/>
                                  </a:lnTo>
                                  <a:lnTo>
                                    <a:pt x="301574" y="1917077"/>
                                  </a:lnTo>
                                  <a:lnTo>
                                    <a:pt x="319557" y="1917077"/>
                                  </a:lnTo>
                                  <a:lnTo>
                                    <a:pt x="319557" y="35941"/>
                                  </a:lnTo>
                                  <a:lnTo>
                                    <a:pt x="319557" y="17970"/>
                                  </a:lnTo>
                                  <a:lnTo>
                                    <a:pt x="31955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</wps:spPr>
                          <wps:bodyPr wrap="square" lIns="0" tIns="0" rIns="0" bIns="0" rtlCol="0"/>
                        </wps:wsp>
                      </wpg:grpSp>
                      <wps:wsp>
                        <wps:cNvPr id="86" name="object 7"/>
                        <wps:cNvSpPr txBox="1"/>
                        <wps:spPr>
                          <a:xfrm rot="18960000">
                            <a:off x="221282" y="3432812"/>
                            <a:ext cx="1301869" cy="181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Pr="001119FB" w:rsidRDefault="00DA27EC" w:rsidP="00DA27EC">
                              <w:pPr>
                                <w:pStyle w:val="NormalWeb"/>
                                <w:spacing w:before="0" w:beforeAutospacing="0" w:after="0" w:afterAutospacing="0" w:line="286" w:lineRule="exac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  <w:t>Un</w:t>
                              </w:r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  <w:t>treated</w:t>
                              </w:r>
                              <w:proofErr w:type="spellEnd"/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  <w:t>cells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rtlCol="0">
                          <a:spAutoFit/>
                        </wps:bodyPr>
                      </wps:wsp>
                      <wps:wsp>
                        <wps:cNvPr id="87" name="object 8"/>
                        <wps:cNvSpPr txBox="1"/>
                        <wps:spPr>
                          <a:xfrm rot="18960000">
                            <a:off x="717415" y="3425910"/>
                            <a:ext cx="1281752" cy="181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Pr="001119FB" w:rsidRDefault="00DA27EC" w:rsidP="00DA27EC">
                              <w:pPr>
                                <w:pStyle w:val="NormalWeb"/>
                                <w:spacing w:before="0" w:beforeAutospacing="0" w:after="0" w:afterAutospacing="0" w:line="286" w:lineRule="exac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2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2"/>
                                  <w:kern w:val="24"/>
                                  <w:sz w:val="28"/>
                                  <w:szCs w:val="28"/>
                                </w:rPr>
                                <w:t>Pe</w:t>
                              </w:r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2"/>
                                  <w:kern w:val="24"/>
                                  <w:sz w:val="28"/>
                                  <w:szCs w:val="28"/>
                                </w:rPr>
                                <w:t>p16 2 x MIC</w:t>
                              </w:r>
                            </w:p>
                          </w:txbxContent>
                        </wps:txbx>
                        <wps:bodyPr vert="horz" wrap="square" lIns="0" tIns="0" rIns="0" bIns="0" rtlCol="0">
                          <a:spAutoFit/>
                        </wps:bodyPr>
                      </wps:wsp>
                      <wps:wsp>
                        <wps:cNvPr id="88" name="object 9"/>
                        <wps:cNvSpPr txBox="1"/>
                        <wps:spPr>
                          <a:xfrm rot="18960000">
                            <a:off x="701727" y="3631459"/>
                            <a:ext cx="1863134" cy="17953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Pr="001119FB" w:rsidRDefault="00DA27EC" w:rsidP="00DA27EC">
                              <w:pPr>
                                <w:pStyle w:val="NormalWeb"/>
                                <w:spacing w:before="0" w:beforeAutospacing="0" w:after="0" w:afterAutospacing="0" w:line="286" w:lineRule="exac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2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2"/>
                                  <w:kern w:val="24"/>
                                  <w:sz w:val="28"/>
                                  <w:szCs w:val="28"/>
                                </w:rPr>
                                <w:t>Levofloxacin</w:t>
                              </w:r>
                              <w:proofErr w:type="spellEnd"/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2"/>
                                  <w:kern w:val="24"/>
                                  <w:sz w:val="28"/>
                                  <w:szCs w:val="28"/>
                                </w:rPr>
                                <w:t xml:space="preserve"> 2 x MIC</w:t>
                              </w:r>
                            </w:p>
                          </w:txbxContent>
                        </wps:txbx>
                        <wps:bodyPr vert="horz" wrap="square" lIns="0" tIns="0" rIns="0" bIns="0" rtlCol="0">
                          <a:spAutoFit/>
                        </wps:bodyPr>
                      </wps:wsp>
                      <wps:wsp>
                        <wps:cNvPr id="89" name="object 10"/>
                        <wps:cNvSpPr/>
                        <wps:spPr>
                          <a:xfrm>
                            <a:off x="976804" y="2855513"/>
                            <a:ext cx="1610360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10360" h="12064">
                                <a:moveTo>
                                  <a:pt x="16097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981"/>
                                </a:lnTo>
                                <a:lnTo>
                                  <a:pt x="1609731" y="11981"/>
                                </a:lnTo>
                                <a:lnTo>
                                  <a:pt x="16097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/>
                      </wps:wsp>
                      <wps:wsp>
                        <wps:cNvPr id="90" name="object 11"/>
                        <wps:cNvSpPr txBox="1"/>
                        <wps:spPr>
                          <a:xfrm>
                            <a:off x="749180" y="2733311"/>
                            <a:ext cx="127000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Default="00DA27EC" w:rsidP="00DA27EC">
                              <w:pPr>
                                <w:pStyle w:val="NormalWeb"/>
                                <w:spacing w:before="26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16510" rIns="0" bIns="0" rtlCol="0">
                          <a:spAutoFit/>
                        </wps:bodyPr>
                      </wps:wsp>
                      <wps:wsp>
                        <wps:cNvPr id="91" name="object 12"/>
                        <wps:cNvSpPr txBox="1"/>
                        <wps:spPr>
                          <a:xfrm>
                            <a:off x="648122" y="1774775"/>
                            <a:ext cx="230505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Default="00DA27EC" w:rsidP="00DA27EC">
                              <w:pPr>
                                <w:pStyle w:val="NormalWeb"/>
                                <w:spacing w:before="26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7"/>
                                  <w:kern w:val="24"/>
                                  <w:sz w:val="28"/>
                                  <w:szCs w:val="28"/>
                                </w:rPr>
                                <w:t>5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16510" rIns="0" bIns="0" rtlCol="0">
                          <a:spAutoFit/>
                        </wps:bodyPr>
                      </wps:wsp>
                      <wps:wsp>
                        <wps:cNvPr id="92" name="object 13"/>
                        <wps:cNvSpPr txBox="1"/>
                        <wps:spPr>
                          <a:xfrm>
                            <a:off x="547038" y="816239"/>
                            <a:ext cx="330200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Default="00DA27EC" w:rsidP="00DA27EC">
                              <w:pPr>
                                <w:pStyle w:val="NormalWeb"/>
                                <w:spacing w:before="26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8"/>
                                  <w:szCs w:val="28"/>
                                </w:rPr>
                                <w:t>10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16510" rIns="0" bIns="0" rtlCol="0">
                          <a:spAutoFit/>
                        </wps:bodyPr>
                      </wps:wsp>
                      <wpg:grpSp>
                        <wpg:cNvPr id="93" name="object 14"/>
                        <wpg:cNvGrpSpPr/>
                        <wpg:grpSpPr>
                          <a:xfrm>
                            <a:off x="261622" y="33654"/>
                            <a:ext cx="2284730" cy="2834062"/>
                            <a:chOff x="261622" y="33654"/>
                            <a:chExt cx="2284730" cy="2834062"/>
                          </a:xfrm>
                        </wpg:grpSpPr>
                        <wps:wsp>
                          <wps:cNvPr id="94" name="object 15"/>
                          <wps:cNvSpPr/>
                          <wps:spPr>
                            <a:xfrm>
                              <a:off x="886930" y="459161"/>
                              <a:ext cx="102235" cy="240855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02235" h="2408554">
                                  <a:moveTo>
                                    <a:pt x="89874" y="2396351"/>
                                  </a:moveTo>
                                  <a:lnTo>
                                    <a:pt x="0" y="2396351"/>
                                  </a:lnTo>
                                  <a:lnTo>
                                    <a:pt x="0" y="2408334"/>
                                  </a:lnTo>
                                  <a:lnTo>
                                    <a:pt x="89874" y="2408334"/>
                                  </a:lnTo>
                                  <a:lnTo>
                                    <a:pt x="89874" y="239635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95865" y="0"/>
                                  </a:moveTo>
                                  <a:lnTo>
                                    <a:pt x="89874" y="0"/>
                                  </a:lnTo>
                                  <a:lnTo>
                                    <a:pt x="89874" y="2408334"/>
                                  </a:lnTo>
                                  <a:lnTo>
                                    <a:pt x="95865" y="2408334"/>
                                  </a:lnTo>
                                  <a:lnTo>
                                    <a:pt x="95865" y="2396351"/>
                                  </a:lnTo>
                                  <a:lnTo>
                                    <a:pt x="101856" y="2396351"/>
                                  </a:lnTo>
                                  <a:lnTo>
                                    <a:pt x="101856" y="2312479"/>
                                  </a:lnTo>
                                  <a:lnTo>
                                    <a:pt x="95865" y="2312479"/>
                                  </a:lnTo>
                                  <a:lnTo>
                                    <a:pt x="95865" y="2300498"/>
                                  </a:lnTo>
                                  <a:lnTo>
                                    <a:pt x="101856" y="2300498"/>
                                  </a:lnTo>
                                  <a:lnTo>
                                    <a:pt x="101856" y="2216626"/>
                                  </a:lnTo>
                                  <a:lnTo>
                                    <a:pt x="95865" y="2216626"/>
                                  </a:lnTo>
                                  <a:lnTo>
                                    <a:pt x="95865" y="2204643"/>
                                  </a:lnTo>
                                  <a:lnTo>
                                    <a:pt x="101856" y="2204643"/>
                                  </a:lnTo>
                                  <a:lnTo>
                                    <a:pt x="101856" y="2120771"/>
                                  </a:lnTo>
                                  <a:lnTo>
                                    <a:pt x="95865" y="2120771"/>
                                  </a:lnTo>
                                  <a:lnTo>
                                    <a:pt x="95865" y="2108789"/>
                                  </a:lnTo>
                                  <a:lnTo>
                                    <a:pt x="101856" y="2108789"/>
                                  </a:lnTo>
                                  <a:lnTo>
                                    <a:pt x="101856" y="2024917"/>
                                  </a:lnTo>
                                  <a:lnTo>
                                    <a:pt x="95865" y="2024917"/>
                                  </a:lnTo>
                                  <a:lnTo>
                                    <a:pt x="95865" y="2012936"/>
                                  </a:lnTo>
                                  <a:lnTo>
                                    <a:pt x="101856" y="2012936"/>
                                  </a:lnTo>
                                  <a:lnTo>
                                    <a:pt x="101856" y="1929063"/>
                                  </a:lnTo>
                                  <a:lnTo>
                                    <a:pt x="95865" y="1929063"/>
                                  </a:lnTo>
                                  <a:lnTo>
                                    <a:pt x="95865" y="1917081"/>
                                  </a:lnTo>
                                  <a:lnTo>
                                    <a:pt x="101856" y="1917081"/>
                                  </a:lnTo>
                                  <a:lnTo>
                                    <a:pt x="101856" y="1833209"/>
                                  </a:lnTo>
                                  <a:lnTo>
                                    <a:pt x="95865" y="1833209"/>
                                  </a:lnTo>
                                  <a:lnTo>
                                    <a:pt x="95865" y="1821228"/>
                                  </a:lnTo>
                                  <a:lnTo>
                                    <a:pt x="101856" y="1821228"/>
                                  </a:lnTo>
                                  <a:lnTo>
                                    <a:pt x="101856" y="1737354"/>
                                  </a:lnTo>
                                  <a:lnTo>
                                    <a:pt x="95865" y="1737354"/>
                                  </a:lnTo>
                                  <a:lnTo>
                                    <a:pt x="95865" y="1725373"/>
                                  </a:lnTo>
                                  <a:lnTo>
                                    <a:pt x="101856" y="1725373"/>
                                  </a:lnTo>
                                  <a:lnTo>
                                    <a:pt x="101856" y="1641501"/>
                                  </a:lnTo>
                                  <a:lnTo>
                                    <a:pt x="95865" y="1641501"/>
                                  </a:lnTo>
                                  <a:lnTo>
                                    <a:pt x="95865" y="1629519"/>
                                  </a:lnTo>
                                  <a:lnTo>
                                    <a:pt x="101856" y="1629519"/>
                                  </a:lnTo>
                                  <a:lnTo>
                                    <a:pt x="101856" y="1545647"/>
                                  </a:lnTo>
                                  <a:lnTo>
                                    <a:pt x="95865" y="1545647"/>
                                  </a:lnTo>
                                  <a:lnTo>
                                    <a:pt x="95865" y="1533665"/>
                                  </a:lnTo>
                                  <a:lnTo>
                                    <a:pt x="101856" y="1533665"/>
                                  </a:lnTo>
                                  <a:lnTo>
                                    <a:pt x="101856" y="1449792"/>
                                  </a:lnTo>
                                  <a:lnTo>
                                    <a:pt x="95865" y="1449792"/>
                                  </a:lnTo>
                                  <a:lnTo>
                                    <a:pt x="95865" y="1437811"/>
                                  </a:lnTo>
                                  <a:lnTo>
                                    <a:pt x="101856" y="1437811"/>
                                  </a:lnTo>
                                  <a:lnTo>
                                    <a:pt x="101856" y="1353939"/>
                                  </a:lnTo>
                                  <a:lnTo>
                                    <a:pt x="95865" y="1353939"/>
                                  </a:lnTo>
                                  <a:lnTo>
                                    <a:pt x="95865" y="1341956"/>
                                  </a:lnTo>
                                  <a:lnTo>
                                    <a:pt x="101856" y="1341956"/>
                                  </a:lnTo>
                                  <a:lnTo>
                                    <a:pt x="101856" y="1258084"/>
                                  </a:lnTo>
                                  <a:lnTo>
                                    <a:pt x="95865" y="1258084"/>
                                  </a:lnTo>
                                  <a:lnTo>
                                    <a:pt x="95865" y="1246103"/>
                                  </a:lnTo>
                                  <a:lnTo>
                                    <a:pt x="101856" y="1246103"/>
                                  </a:lnTo>
                                  <a:lnTo>
                                    <a:pt x="101856" y="1162230"/>
                                  </a:lnTo>
                                  <a:lnTo>
                                    <a:pt x="95865" y="1162230"/>
                                  </a:lnTo>
                                  <a:lnTo>
                                    <a:pt x="95865" y="1150249"/>
                                  </a:lnTo>
                                  <a:lnTo>
                                    <a:pt x="101856" y="1150249"/>
                                  </a:lnTo>
                                  <a:lnTo>
                                    <a:pt x="101856" y="1066377"/>
                                  </a:lnTo>
                                  <a:lnTo>
                                    <a:pt x="95865" y="1066377"/>
                                  </a:lnTo>
                                  <a:lnTo>
                                    <a:pt x="95865" y="1054394"/>
                                  </a:lnTo>
                                  <a:lnTo>
                                    <a:pt x="101856" y="1054394"/>
                                  </a:lnTo>
                                  <a:lnTo>
                                    <a:pt x="101856" y="970522"/>
                                  </a:lnTo>
                                  <a:lnTo>
                                    <a:pt x="95865" y="970522"/>
                                  </a:lnTo>
                                  <a:lnTo>
                                    <a:pt x="95865" y="958541"/>
                                  </a:lnTo>
                                  <a:lnTo>
                                    <a:pt x="101856" y="958541"/>
                                  </a:lnTo>
                                  <a:lnTo>
                                    <a:pt x="101856" y="874668"/>
                                  </a:lnTo>
                                  <a:lnTo>
                                    <a:pt x="95865" y="874668"/>
                                  </a:lnTo>
                                  <a:lnTo>
                                    <a:pt x="95865" y="862686"/>
                                  </a:lnTo>
                                  <a:lnTo>
                                    <a:pt x="101856" y="862686"/>
                                  </a:lnTo>
                                  <a:lnTo>
                                    <a:pt x="101856" y="778814"/>
                                  </a:lnTo>
                                  <a:lnTo>
                                    <a:pt x="95865" y="778814"/>
                                  </a:lnTo>
                                  <a:lnTo>
                                    <a:pt x="95865" y="766832"/>
                                  </a:lnTo>
                                  <a:lnTo>
                                    <a:pt x="101856" y="766832"/>
                                  </a:lnTo>
                                  <a:lnTo>
                                    <a:pt x="101856" y="682960"/>
                                  </a:lnTo>
                                  <a:lnTo>
                                    <a:pt x="95865" y="682960"/>
                                  </a:lnTo>
                                  <a:lnTo>
                                    <a:pt x="95865" y="670979"/>
                                  </a:lnTo>
                                  <a:lnTo>
                                    <a:pt x="101856" y="670979"/>
                                  </a:lnTo>
                                  <a:lnTo>
                                    <a:pt x="101856" y="587107"/>
                                  </a:lnTo>
                                  <a:lnTo>
                                    <a:pt x="95865" y="587107"/>
                                  </a:lnTo>
                                  <a:lnTo>
                                    <a:pt x="95865" y="575124"/>
                                  </a:lnTo>
                                  <a:lnTo>
                                    <a:pt x="101856" y="575124"/>
                                  </a:lnTo>
                                  <a:lnTo>
                                    <a:pt x="101856" y="491252"/>
                                  </a:lnTo>
                                  <a:lnTo>
                                    <a:pt x="95865" y="491252"/>
                                  </a:lnTo>
                                  <a:lnTo>
                                    <a:pt x="95865" y="479270"/>
                                  </a:lnTo>
                                  <a:lnTo>
                                    <a:pt x="101856" y="479270"/>
                                  </a:lnTo>
                                  <a:lnTo>
                                    <a:pt x="101856" y="395397"/>
                                  </a:lnTo>
                                  <a:lnTo>
                                    <a:pt x="95865" y="395397"/>
                                  </a:lnTo>
                                  <a:lnTo>
                                    <a:pt x="95865" y="383416"/>
                                  </a:lnTo>
                                  <a:lnTo>
                                    <a:pt x="101856" y="383416"/>
                                  </a:lnTo>
                                  <a:lnTo>
                                    <a:pt x="101856" y="299544"/>
                                  </a:lnTo>
                                  <a:lnTo>
                                    <a:pt x="95865" y="299544"/>
                                  </a:lnTo>
                                  <a:lnTo>
                                    <a:pt x="95865" y="287562"/>
                                  </a:lnTo>
                                  <a:lnTo>
                                    <a:pt x="101856" y="287562"/>
                                  </a:lnTo>
                                  <a:lnTo>
                                    <a:pt x="101856" y="203690"/>
                                  </a:lnTo>
                                  <a:lnTo>
                                    <a:pt x="95865" y="203690"/>
                                  </a:lnTo>
                                  <a:lnTo>
                                    <a:pt x="95865" y="191707"/>
                                  </a:lnTo>
                                  <a:lnTo>
                                    <a:pt x="101856" y="191707"/>
                                  </a:lnTo>
                                  <a:lnTo>
                                    <a:pt x="101856" y="107835"/>
                                  </a:lnTo>
                                  <a:lnTo>
                                    <a:pt x="95865" y="107835"/>
                                  </a:lnTo>
                                  <a:lnTo>
                                    <a:pt x="95865" y="95854"/>
                                  </a:lnTo>
                                  <a:lnTo>
                                    <a:pt x="101856" y="95854"/>
                                  </a:lnTo>
                                  <a:lnTo>
                                    <a:pt x="101856" y="11982"/>
                                  </a:lnTo>
                                  <a:lnTo>
                                    <a:pt x="95865" y="11982"/>
                                  </a:lnTo>
                                  <a:lnTo>
                                    <a:pt x="95865" y="0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2396351"/>
                                  </a:moveTo>
                                  <a:lnTo>
                                    <a:pt x="95865" y="2396351"/>
                                  </a:lnTo>
                                  <a:lnTo>
                                    <a:pt x="95865" y="2408334"/>
                                  </a:lnTo>
                                  <a:lnTo>
                                    <a:pt x="101856" y="2408334"/>
                                  </a:lnTo>
                                  <a:lnTo>
                                    <a:pt x="101856" y="239635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2300498"/>
                                  </a:moveTo>
                                  <a:lnTo>
                                    <a:pt x="45935" y="2300498"/>
                                  </a:lnTo>
                                  <a:lnTo>
                                    <a:pt x="45935" y="2312479"/>
                                  </a:lnTo>
                                  <a:lnTo>
                                    <a:pt x="89874" y="2312479"/>
                                  </a:lnTo>
                                  <a:lnTo>
                                    <a:pt x="89874" y="2300498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2300498"/>
                                  </a:moveTo>
                                  <a:lnTo>
                                    <a:pt x="95865" y="2300498"/>
                                  </a:lnTo>
                                  <a:lnTo>
                                    <a:pt x="95865" y="2312479"/>
                                  </a:lnTo>
                                  <a:lnTo>
                                    <a:pt x="101856" y="2312479"/>
                                  </a:lnTo>
                                  <a:lnTo>
                                    <a:pt x="101856" y="2300498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2204643"/>
                                  </a:moveTo>
                                  <a:lnTo>
                                    <a:pt x="45935" y="2204643"/>
                                  </a:lnTo>
                                  <a:lnTo>
                                    <a:pt x="45935" y="2216626"/>
                                  </a:lnTo>
                                  <a:lnTo>
                                    <a:pt x="89874" y="2216626"/>
                                  </a:lnTo>
                                  <a:lnTo>
                                    <a:pt x="89874" y="2204643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2204643"/>
                                  </a:moveTo>
                                  <a:lnTo>
                                    <a:pt x="95865" y="2204643"/>
                                  </a:lnTo>
                                  <a:lnTo>
                                    <a:pt x="95865" y="2216626"/>
                                  </a:lnTo>
                                  <a:lnTo>
                                    <a:pt x="101856" y="2216626"/>
                                  </a:lnTo>
                                  <a:lnTo>
                                    <a:pt x="101856" y="2204643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2108789"/>
                                  </a:moveTo>
                                  <a:lnTo>
                                    <a:pt x="45935" y="2108789"/>
                                  </a:lnTo>
                                  <a:lnTo>
                                    <a:pt x="45935" y="2120771"/>
                                  </a:lnTo>
                                  <a:lnTo>
                                    <a:pt x="89874" y="2120771"/>
                                  </a:lnTo>
                                  <a:lnTo>
                                    <a:pt x="89874" y="210878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2108789"/>
                                  </a:moveTo>
                                  <a:lnTo>
                                    <a:pt x="95865" y="2108789"/>
                                  </a:lnTo>
                                  <a:lnTo>
                                    <a:pt x="95865" y="2120771"/>
                                  </a:lnTo>
                                  <a:lnTo>
                                    <a:pt x="101856" y="2120771"/>
                                  </a:lnTo>
                                  <a:lnTo>
                                    <a:pt x="101856" y="210878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2012936"/>
                                  </a:moveTo>
                                  <a:lnTo>
                                    <a:pt x="45935" y="2012936"/>
                                  </a:lnTo>
                                  <a:lnTo>
                                    <a:pt x="45935" y="2024917"/>
                                  </a:lnTo>
                                  <a:lnTo>
                                    <a:pt x="89874" y="2024917"/>
                                  </a:lnTo>
                                  <a:lnTo>
                                    <a:pt x="89874" y="201293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2012936"/>
                                  </a:moveTo>
                                  <a:lnTo>
                                    <a:pt x="95865" y="2012936"/>
                                  </a:lnTo>
                                  <a:lnTo>
                                    <a:pt x="95865" y="2024917"/>
                                  </a:lnTo>
                                  <a:lnTo>
                                    <a:pt x="101856" y="2024917"/>
                                  </a:lnTo>
                                  <a:lnTo>
                                    <a:pt x="101856" y="201293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1917081"/>
                                  </a:moveTo>
                                  <a:lnTo>
                                    <a:pt x="45935" y="1917081"/>
                                  </a:lnTo>
                                  <a:lnTo>
                                    <a:pt x="45935" y="1929063"/>
                                  </a:lnTo>
                                  <a:lnTo>
                                    <a:pt x="89874" y="1929063"/>
                                  </a:lnTo>
                                  <a:lnTo>
                                    <a:pt x="89874" y="191708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1917081"/>
                                  </a:moveTo>
                                  <a:lnTo>
                                    <a:pt x="95865" y="1917081"/>
                                  </a:lnTo>
                                  <a:lnTo>
                                    <a:pt x="95865" y="1929063"/>
                                  </a:lnTo>
                                  <a:lnTo>
                                    <a:pt x="101856" y="1929063"/>
                                  </a:lnTo>
                                  <a:lnTo>
                                    <a:pt x="101856" y="191708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1821228"/>
                                  </a:moveTo>
                                  <a:lnTo>
                                    <a:pt x="45935" y="1821228"/>
                                  </a:lnTo>
                                  <a:lnTo>
                                    <a:pt x="45935" y="1833209"/>
                                  </a:lnTo>
                                  <a:lnTo>
                                    <a:pt x="89874" y="1833209"/>
                                  </a:lnTo>
                                  <a:lnTo>
                                    <a:pt x="89874" y="1821228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1821228"/>
                                  </a:moveTo>
                                  <a:lnTo>
                                    <a:pt x="95865" y="1821228"/>
                                  </a:lnTo>
                                  <a:lnTo>
                                    <a:pt x="95865" y="1833209"/>
                                  </a:lnTo>
                                  <a:lnTo>
                                    <a:pt x="101856" y="1833209"/>
                                  </a:lnTo>
                                  <a:lnTo>
                                    <a:pt x="101856" y="1821228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1725373"/>
                                  </a:moveTo>
                                  <a:lnTo>
                                    <a:pt x="45935" y="1725373"/>
                                  </a:lnTo>
                                  <a:lnTo>
                                    <a:pt x="45935" y="1737354"/>
                                  </a:lnTo>
                                  <a:lnTo>
                                    <a:pt x="89874" y="1737354"/>
                                  </a:lnTo>
                                  <a:lnTo>
                                    <a:pt x="89874" y="1725373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1725373"/>
                                  </a:moveTo>
                                  <a:lnTo>
                                    <a:pt x="95865" y="1725373"/>
                                  </a:lnTo>
                                  <a:lnTo>
                                    <a:pt x="95865" y="1737354"/>
                                  </a:lnTo>
                                  <a:lnTo>
                                    <a:pt x="101856" y="1737354"/>
                                  </a:lnTo>
                                  <a:lnTo>
                                    <a:pt x="101856" y="1725373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1629519"/>
                                  </a:moveTo>
                                  <a:lnTo>
                                    <a:pt x="45935" y="1629519"/>
                                  </a:lnTo>
                                  <a:lnTo>
                                    <a:pt x="45935" y="1641501"/>
                                  </a:lnTo>
                                  <a:lnTo>
                                    <a:pt x="89874" y="1641501"/>
                                  </a:lnTo>
                                  <a:lnTo>
                                    <a:pt x="89874" y="162951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1629519"/>
                                  </a:moveTo>
                                  <a:lnTo>
                                    <a:pt x="95865" y="1629519"/>
                                  </a:lnTo>
                                  <a:lnTo>
                                    <a:pt x="95865" y="1641501"/>
                                  </a:lnTo>
                                  <a:lnTo>
                                    <a:pt x="101856" y="1641501"/>
                                  </a:lnTo>
                                  <a:lnTo>
                                    <a:pt x="101856" y="162951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1533665"/>
                                  </a:moveTo>
                                  <a:lnTo>
                                    <a:pt x="45935" y="1533665"/>
                                  </a:lnTo>
                                  <a:lnTo>
                                    <a:pt x="45935" y="1545647"/>
                                  </a:lnTo>
                                  <a:lnTo>
                                    <a:pt x="89874" y="1545647"/>
                                  </a:lnTo>
                                  <a:lnTo>
                                    <a:pt x="89874" y="1533665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1533665"/>
                                  </a:moveTo>
                                  <a:lnTo>
                                    <a:pt x="95865" y="1533665"/>
                                  </a:lnTo>
                                  <a:lnTo>
                                    <a:pt x="95865" y="1545647"/>
                                  </a:lnTo>
                                  <a:lnTo>
                                    <a:pt x="101856" y="1545647"/>
                                  </a:lnTo>
                                  <a:lnTo>
                                    <a:pt x="101856" y="1533665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1437811"/>
                                  </a:moveTo>
                                  <a:lnTo>
                                    <a:pt x="0" y="1437811"/>
                                  </a:lnTo>
                                  <a:lnTo>
                                    <a:pt x="0" y="1449792"/>
                                  </a:lnTo>
                                  <a:lnTo>
                                    <a:pt x="89874" y="1449792"/>
                                  </a:lnTo>
                                  <a:lnTo>
                                    <a:pt x="89874" y="143781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1437811"/>
                                  </a:moveTo>
                                  <a:lnTo>
                                    <a:pt x="95865" y="1437811"/>
                                  </a:lnTo>
                                  <a:lnTo>
                                    <a:pt x="95865" y="1449792"/>
                                  </a:lnTo>
                                  <a:lnTo>
                                    <a:pt x="101856" y="1449792"/>
                                  </a:lnTo>
                                  <a:lnTo>
                                    <a:pt x="101856" y="143781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1341956"/>
                                  </a:moveTo>
                                  <a:lnTo>
                                    <a:pt x="45935" y="1341956"/>
                                  </a:lnTo>
                                  <a:lnTo>
                                    <a:pt x="45935" y="1353939"/>
                                  </a:lnTo>
                                  <a:lnTo>
                                    <a:pt x="89874" y="1353939"/>
                                  </a:lnTo>
                                  <a:lnTo>
                                    <a:pt x="89874" y="134195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1341956"/>
                                  </a:moveTo>
                                  <a:lnTo>
                                    <a:pt x="95865" y="1341956"/>
                                  </a:lnTo>
                                  <a:lnTo>
                                    <a:pt x="95865" y="1353939"/>
                                  </a:lnTo>
                                  <a:lnTo>
                                    <a:pt x="101856" y="1353939"/>
                                  </a:lnTo>
                                  <a:lnTo>
                                    <a:pt x="101856" y="134195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1246103"/>
                                  </a:moveTo>
                                  <a:lnTo>
                                    <a:pt x="45935" y="1246103"/>
                                  </a:lnTo>
                                  <a:lnTo>
                                    <a:pt x="45935" y="1258084"/>
                                  </a:lnTo>
                                  <a:lnTo>
                                    <a:pt x="89874" y="1258084"/>
                                  </a:lnTo>
                                  <a:lnTo>
                                    <a:pt x="89874" y="1246103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1246103"/>
                                  </a:moveTo>
                                  <a:lnTo>
                                    <a:pt x="95865" y="1246103"/>
                                  </a:lnTo>
                                  <a:lnTo>
                                    <a:pt x="95865" y="1258084"/>
                                  </a:lnTo>
                                  <a:lnTo>
                                    <a:pt x="101856" y="1258084"/>
                                  </a:lnTo>
                                  <a:lnTo>
                                    <a:pt x="101856" y="1246103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1150249"/>
                                  </a:moveTo>
                                  <a:lnTo>
                                    <a:pt x="45935" y="1150249"/>
                                  </a:lnTo>
                                  <a:lnTo>
                                    <a:pt x="45935" y="1162230"/>
                                  </a:lnTo>
                                  <a:lnTo>
                                    <a:pt x="89874" y="1162230"/>
                                  </a:lnTo>
                                  <a:lnTo>
                                    <a:pt x="89874" y="115024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1150249"/>
                                  </a:moveTo>
                                  <a:lnTo>
                                    <a:pt x="95865" y="1150249"/>
                                  </a:lnTo>
                                  <a:lnTo>
                                    <a:pt x="95865" y="1162230"/>
                                  </a:lnTo>
                                  <a:lnTo>
                                    <a:pt x="101856" y="1162230"/>
                                  </a:lnTo>
                                  <a:lnTo>
                                    <a:pt x="101856" y="115024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1054394"/>
                                  </a:moveTo>
                                  <a:lnTo>
                                    <a:pt x="45935" y="1054394"/>
                                  </a:lnTo>
                                  <a:lnTo>
                                    <a:pt x="45935" y="1066377"/>
                                  </a:lnTo>
                                  <a:lnTo>
                                    <a:pt x="89874" y="1066377"/>
                                  </a:lnTo>
                                  <a:lnTo>
                                    <a:pt x="89874" y="1054394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1054394"/>
                                  </a:moveTo>
                                  <a:lnTo>
                                    <a:pt x="95865" y="1054394"/>
                                  </a:lnTo>
                                  <a:lnTo>
                                    <a:pt x="95865" y="1066377"/>
                                  </a:lnTo>
                                  <a:lnTo>
                                    <a:pt x="101856" y="1066377"/>
                                  </a:lnTo>
                                  <a:lnTo>
                                    <a:pt x="101856" y="1054394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958541"/>
                                  </a:moveTo>
                                  <a:lnTo>
                                    <a:pt x="45935" y="958541"/>
                                  </a:lnTo>
                                  <a:lnTo>
                                    <a:pt x="45935" y="970522"/>
                                  </a:lnTo>
                                  <a:lnTo>
                                    <a:pt x="89874" y="970522"/>
                                  </a:lnTo>
                                  <a:lnTo>
                                    <a:pt x="89874" y="95854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958541"/>
                                  </a:moveTo>
                                  <a:lnTo>
                                    <a:pt x="95865" y="958541"/>
                                  </a:lnTo>
                                  <a:lnTo>
                                    <a:pt x="95865" y="970522"/>
                                  </a:lnTo>
                                  <a:lnTo>
                                    <a:pt x="101856" y="970522"/>
                                  </a:lnTo>
                                  <a:lnTo>
                                    <a:pt x="101856" y="95854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862686"/>
                                  </a:moveTo>
                                  <a:lnTo>
                                    <a:pt x="45935" y="862686"/>
                                  </a:lnTo>
                                  <a:lnTo>
                                    <a:pt x="45935" y="874668"/>
                                  </a:lnTo>
                                  <a:lnTo>
                                    <a:pt x="89874" y="874668"/>
                                  </a:lnTo>
                                  <a:lnTo>
                                    <a:pt x="89874" y="86268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862686"/>
                                  </a:moveTo>
                                  <a:lnTo>
                                    <a:pt x="95865" y="862686"/>
                                  </a:lnTo>
                                  <a:lnTo>
                                    <a:pt x="95865" y="874668"/>
                                  </a:lnTo>
                                  <a:lnTo>
                                    <a:pt x="101856" y="874668"/>
                                  </a:lnTo>
                                  <a:lnTo>
                                    <a:pt x="101856" y="86268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766832"/>
                                  </a:moveTo>
                                  <a:lnTo>
                                    <a:pt x="45935" y="766832"/>
                                  </a:lnTo>
                                  <a:lnTo>
                                    <a:pt x="45935" y="778814"/>
                                  </a:lnTo>
                                  <a:lnTo>
                                    <a:pt x="89874" y="778814"/>
                                  </a:lnTo>
                                  <a:lnTo>
                                    <a:pt x="89874" y="766832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766832"/>
                                  </a:moveTo>
                                  <a:lnTo>
                                    <a:pt x="95865" y="766832"/>
                                  </a:lnTo>
                                  <a:lnTo>
                                    <a:pt x="95865" y="778814"/>
                                  </a:lnTo>
                                  <a:lnTo>
                                    <a:pt x="101856" y="778814"/>
                                  </a:lnTo>
                                  <a:lnTo>
                                    <a:pt x="101856" y="766832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670979"/>
                                  </a:moveTo>
                                  <a:lnTo>
                                    <a:pt x="45935" y="670979"/>
                                  </a:lnTo>
                                  <a:lnTo>
                                    <a:pt x="45935" y="682960"/>
                                  </a:lnTo>
                                  <a:lnTo>
                                    <a:pt x="89874" y="682960"/>
                                  </a:lnTo>
                                  <a:lnTo>
                                    <a:pt x="89874" y="67097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670979"/>
                                  </a:moveTo>
                                  <a:lnTo>
                                    <a:pt x="95865" y="670979"/>
                                  </a:lnTo>
                                  <a:lnTo>
                                    <a:pt x="95865" y="682960"/>
                                  </a:lnTo>
                                  <a:lnTo>
                                    <a:pt x="101856" y="682960"/>
                                  </a:lnTo>
                                  <a:lnTo>
                                    <a:pt x="101856" y="67097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575124"/>
                                  </a:moveTo>
                                  <a:lnTo>
                                    <a:pt x="45935" y="575124"/>
                                  </a:lnTo>
                                  <a:lnTo>
                                    <a:pt x="45935" y="587107"/>
                                  </a:lnTo>
                                  <a:lnTo>
                                    <a:pt x="89874" y="587107"/>
                                  </a:lnTo>
                                  <a:lnTo>
                                    <a:pt x="89874" y="575124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575124"/>
                                  </a:moveTo>
                                  <a:lnTo>
                                    <a:pt x="95865" y="575124"/>
                                  </a:lnTo>
                                  <a:lnTo>
                                    <a:pt x="95865" y="587107"/>
                                  </a:lnTo>
                                  <a:lnTo>
                                    <a:pt x="101856" y="587107"/>
                                  </a:lnTo>
                                  <a:lnTo>
                                    <a:pt x="101856" y="575124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479270"/>
                                  </a:moveTo>
                                  <a:lnTo>
                                    <a:pt x="0" y="479270"/>
                                  </a:lnTo>
                                  <a:lnTo>
                                    <a:pt x="0" y="491252"/>
                                  </a:lnTo>
                                  <a:lnTo>
                                    <a:pt x="89874" y="491252"/>
                                  </a:lnTo>
                                  <a:lnTo>
                                    <a:pt x="89874" y="479270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479270"/>
                                  </a:moveTo>
                                  <a:lnTo>
                                    <a:pt x="95865" y="479270"/>
                                  </a:lnTo>
                                  <a:lnTo>
                                    <a:pt x="95865" y="491252"/>
                                  </a:lnTo>
                                  <a:lnTo>
                                    <a:pt x="101856" y="491252"/>
                                  </a:lnTo>
                                  <a:lnTo>
                                    <a:pt x="101856" y="479270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383416"/>
                                  </a:moveTo>
                                  <a:lnTo>
                                    <a:pt x="45935" y="383416"/>
                                  </a:lnTo>
                                  <a:lnTo>
                                    <a:pt x="45935" y="395397"/>
                                  </a:lnTo>
                                  <a:lnTo>
                                    <a:pt x="89874" y="395397"/>
                                  </a:lnTo>
                                  <a:lnTo>
                                    <a:pt x="89874" y="38341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383416"/>
                                  </a:moveTo>
                                  <a:lnTo>
                                    <a:pt x="95865" y="383416"/>
                                  </a:lnTo>
                                  <a:lnTo>
                                    <a:pt x="95865" y="395397"/>
                                  </a:lnTo>
                                  <a:lnTo>
                                    <a:pt x="101856" y="395397"/>
                                  </a:lnTo>
                                  <a:lnTo>
                                    <a:pt x="101856" y="38341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287562"/>
                                  </a:moveTo>
                                  <a:lnTo>
                                    <a:pt x="45935" y="287562"/>
                                  </a:lnTo>
                                  <a:lnTo>
                                    <a:pt x="45935" y="299544"/>
                                  </a:lnTo>
                                  <a:lnTo>
                                    <a:pt x="89874" y="299544"/>
                                  </a:lnTo>
                                  <a:lnTo>
                                    <a:pt x="89874" y="287562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287562"/>
                                  </a:moveTo>
                                  <a:lnTo>
                                    <a:pt x="95865" y="287562"/>
                                  </a:lnTo>
                                  <a:lnTo>
                                    <a:pt x="95865" y="299544"/>
                                  </a:lnTo>
                                  <a:lnTo>
                                    <a:pt x="101856" y="299544"/>
                                  </a:lnTo>
                                  <a:lnTo>
                                    <a:pt x="101856" y="287562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191707"/>
                                  </a:moveTo>
                                  <a:lnTo>
                                    <a:pt x="45935" y="191707"/>
                                  </a:lnTo>
                                  <a:lnTo>
                                    <a:pt x="45935" y="203690"/>
                                  </a:lnTo>
                                  <a:lnTo>
                                    <a:pt x="89874" y="203690"/>
                                  </a:lnTo>
                                  <a:lnTo>
                                    <a:pt x="89874" y="191707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191707"/>
                                  </a:moveTo>
                                  <a:lnTo>
                                    <a:pt x="95865" y="191707"/>
                                  </a:lnTo>
                                  <a:lnTo>
                                    <a:pt x="95865" y="203690"/>
                                  </a:lnTo>
                                  <a:lnTo>
                                    <a:pt x="101856" y="203690"/>
                                  </a:lnTo>
                                  <a:lnTo>
                                    <a:pt x="101856" y="191707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95854"/>
                                  </a:moveTo>
                                  <a:lnTo>
                                    <a:pt x="45935" y="95854"/>
                                  </a:lnTo>
                                  <a:lnTo>
                                    <a:pt x="45935" y="107835"/>
                                  </a:lnTo>
                                  <a:lnTo>
                                    <a:pt x="89874" y="107835"/>
                                  </a:lnTo>
                                  <a:lnTo>
                                    <a:pt x="89874" y="95854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95854"/>
                                  </a:moveTo>
                                  <a:lnTo>
                                    <a:pt x="95865" y="95854"/>
                                  </a:lnTo>
                                  <a:lnTo>
                                    <a:pt x="95865" y="107835"/>
                                  </a:lnTo>
                                  <a:lnTo>
                                    <a:pt x="101856" y="107835"/>
                                  </a:lnTo>
                                  <a:lnTo>
                                    <a:pt x="101856" y="95854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4" y="0"/>
                                  </a:moveTo>
                                  <a:lnTo>
                                    <a:pt x="45935" y="0"/>
                                  </a:lnTo>
                                  <a:lnTo>
                                    <a:pt x="45935" y="11982"/>
                                  </a:lnTo>
                                  <a:lnTo>
                                    <a:pt x="89874" y="11982"/>
                                  </a:lnTo>
                                  <a:lnTo>
                                    <a:pt x="89874" y="0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56" y="0"/>
                                  </a:moveTo>
                                  <a:lnTo>
                                    <a:pt x="95865" y="0"/>
                                  </a:lnTo>
                                  <a:lnTo>
                                    <a:pt x="95865" y="11982"/>
                                  </a:lnTo>
                                  <a:lnTo>
                                    <a:pt x="101856" y="11982"/>
                                  </a:lnTo>
                                  <a:lnTo>
                                    <a:pt x="1018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</wps:spPr>
                          <wps:bodyPr wrap="square" lIns="0" tIns="0" rIns="0" bIns="0" rtlCol="0"/>
                        </wps:wsp>
                        <pic:pic xmlns:pic="http://schemas.openxmlformats.org/drawingml/2006/picture">
                          <pic:nvPicPr>
                            <pic:cNvPr id="95" name="object 16"/>
                            <pic:cNvPicPr/>
                          </pic:nvPicPr>
                          <pic:blipFill>
                            <a:blip r:embed="rId10" cstate="print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181107" y="904483"/>
                              <a:ext cx="159774" cy="6789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6" name="object 17"/>
                            <pic:cNvPicPr/>
                          </pic:nvPicPr>
                          <pic:blipFill>
                            <a:blip r:embed="rId11" cstate="print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01782" y="938431"/>
                              <a:ext cx="159774" cy="9984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7" name="object 18"/>
                          <wps:cNvSpPr/>
                          <wps:spPr>
                            <a:xfrm>
                              <a:off x="261622" y="33654"/>
                              <a:ext cx="2284730" cy="4699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284729" h="469900">
                                  <a:moveTo>
                                    <a:pt x="2284730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469900"/>
                                  </a:lnTo>
                                  <a:lnTo>
                                    <a:pt x="2284730" y="469900"/>
                                  </a:lnTo>
                                  <a:lnTo>
                                    <a:pt x="22847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98" name="object 19"/>
                          <wps:cNvSpPr/>
                          <wps:spPr>
                            <a:xfrm>
                              <a:off x="261622" y="33654"/>
                              <a:ext cx="2284730" cy="4699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284729" h="469900">
                                  <a:moveTo>
                                    <a:pt x="0" y="0"/>
                                  </a:moveTo>
                                  <a:lnTo>
                                    <a:pt x="2284730" y="0"/>
                                  </a:lnTo>
                                  <a:lnTo>
                                    <a:pt x="2284730" y="469900"/>
                                  </a:lnTo>
                                  <a:lnTo>
                                    <a:pt x="0" y="46990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ln w="9525">
                              <a:solidFill>
                                <a:srgbClr val="FFFFFF"/>
                              </a:solidFill>
                            </a:ln>
                          </wps:spPr>
                          <wps:bodyPr wrap="square" lIns="0" tIns="0" rIns="0" bIns="0" rtlCol="0"/>
                        </wps:wsp>
                      </wpg:grpSp>
                      <wps:wsp>
                        <wps:cNvPr id="99" name="object 20"/>
                        <wps:cNvSpPr txBox="1"/>
                        <wps:spPr>
                          <a:xfrm>
                            <a:off x="262038" y="561052"/>
                            <a:ext cx="233045" cy="22053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Default="00DA27EC" w:rsidP="00DA27EC">
                              <w:pPr>
                                <w:pStyle w:val="NormalWeb"/>
                                <w:spacing w:before="0" w:beforeAutospacing="0" w:after="0" w:afterAutospacing="0" w:line="367" w:lineRule="exact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31"/>
                                  <w:szCs w:val="31"/>
                                </w:rPr>
                                <w:t>%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5"/>
                                  <w:kern w:val="24"/>
                                  <w:sz w:val="31"/>
                                  <w:szCs w:val="3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1"/>
                                  <w:szCs w:val="31"/>
                                </w:rPr>
                                <w:t>of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6"/>
                                  <w:kern w:val="24"/>
                                  <w:sz w:val="31"/>
                                  <w:szCs w:val="3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1"/>
                                  <w:szCs w:val="31"/>
                                </w:rPr>
                                <w:t>viable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4"/>
                                  <w:kern w:val="24"/>
                                  <w:sz w:val="31"/>
                                  <w:szCs w:val="31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1"/>
                                  <w:kern w:val="24"/>
                                  <w:sz w:val="31"/>
                                  <w:szCs w:val="31"/>
                                </w:rPr>
                                <w:t>osteoblasts</w:t>
                              </w:r>
                              <w:proofErr w:type="spellEnd"/>
                            </w:p>
                          </w:txbxContent>
                        </wps:txbx>
                        <wps:bodyPr vert="vert270" wrap="square" lIns="0" tIns="0" rIns="0" bIns="0" rtlCol="0">
                          <a:spAutoFit/>
                        </wps:bodyPr>
                      </wps:wsp>
                      <wpg:grpSp>
                        <wpg:cNvPr id="100" name="object 21"/>
                        <wpg:cNvGrpSpPr/>
                        <wpg:grpSpPr>
                          <a:xfrm>
                            <a:off x="4121027" y="944434"/>
                            <a:ext cx="1278725" cy="1917700"/>
                            <a:chOff x="4121027" y="944434"/>
                            <a:chExt cx="1278725" cy="1917700"/>
                          </a:xfrm>
                        </wpg:grpSpPr>
                        <wps:wsp>
                          <wps:cNvPr id="101" name="object 22"/>
                          <wps:cNvSpPr/>
                          <wps:spPr>
                            <a:xfrm>
                              <a:off x="5079712" y="1012328"/>
                              <a:ext cx="320040" cy="184975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20039" h="1849754">
                                  <a:moveTo>
                                    <a:pt x="319557" y="0"/>
                                  </a:moveTo>
                                  <a:lnTo>
                                    <a:pt x="283616" y="0"/>
                                  </a:lnTo>
                                  <a:lnTo>
                                    <a:pt x="35953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7970"/>
                                  </a:lnTo>
                                  <a:lnTo>
                                    <a:pt x="0" y="1849183"/>
                                  </a:lnTo>
                                  <a:lnTo>
                                    <a:pt x="17970" y="1849183"/>
                                  </a:lnTo>
                                  <a:lnTo>
                                    <a:pt x="35953" y="1849183"/>
                                  </a:lnTo>
                                  <a:lnTo>
                                    <a:pt x="283616" y="1849183"/>
                                  </a:lnTo>
                                  <a:lnTo>
                                    <a:pt x="301586" y="1849183"/>
                                  </a:lnTo>
                                  <a:lnTo>
                                    <a:pt x="319557" y="1849183"/>
                                  </a:lnTo>
                                  <a:lnTo>
                                    <a:pt x="319557" y="35941"/>
                                  </a:lnTo>
                                  <a:lnTo>
                                    <a:pt x="319557" y="17970"/>
                                  </a:lnTo>
                                  <a:lnTo>
                                    <a:pt x="31955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A0A0A4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102" name="object 23"/>
                          <wps:cNvSpPr/>
                          <wps:spPr>
                            <a:xfrm>
                              <a:off x="4600376" y="1134134"/>
                              <a:ext cx="320040" cy="172783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20039" h="1727835">
                                  <a:moveTo>
                                    <a:pt x="319557" y="0"/>
                                  </a:moveTo>
                                  <a:lnTo>
                                    <a:pt x="283603" y="0"/>
                                  </a:lnTo>
                                  <a:lnTo>
                                    <a:pt x="3594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7983"/>
                                  </a:lnTo>
                                  <a:lnTo>
                                    <a:pt x="0" y="1727377"/>
                                  </a:lnTo>
                                  <a:lnTo>
                                    <a:pt x="17970" y="1727377"/>
                                  </a:lnTo>
                                  <a:lnTo>
                                    <a:pt x="35941" y="1727377"/>
                                  </a:lnTo>
                                  <a:lnTo>
                                    <a:pt x="283603" y="1727377"/>
                                  </a:lnTo>
                                  <a:lnTo>
                                    <a:pt x="301586" y="1727377"/>
                                  </a:lnTo>
                                  <a:lnTo>
                                    <a:pt x="319557" y="1727377"/>
                                  </a:lnTo>
                                  <a:lnTo>
                                    <a:pt x="319557" y="35953"/>
                                  </a:lnTo>
                                  <a:lnTo>
                                    <a:pt x="319557" y="17983"/>
                                  </a:lnTo>
                                  <a:lnTo>
                                    <a:pt x="31955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606060"/>
                            </a:solidFill>
                          </wps:spPr>
                          <wps:bodyPr wrap="square" lIns="0" tIns="0" rIns="0" bIns="0" rtlCol="0"/>
                        </wps:wsp>
                        <wps:wsp>
                          <wps:cNvPr id="103" name="object 24"/>
                          <wps:cNvSpPr/>
                          <wps:spPr>
                            <a:xfrm>
                              <a:off x="4121027" y="944434"/>
                              <a:ext cx="320040" cy="19177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20039" h="1917700">
                                  <a:moveTo>
                                    <a:pt x="319557" y="0"/>
                                  </a:moveTo>
                                  <a:lnTo>
                                    <a:pt x="283616" y="0"/>
                                  </a:lnTo>
                                  <a:lnTo>
                                    <a:pt x="35953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7970"/>
                                  </a:lnTo>
                                  <a:lnTo>
                                    <a:pt x="0" y="1917077"/>
                                  </a:lnTo>
                                  <a:lnTo>
                                    <a:pt x="17970" y="1917077"/>
                                  </a:lnTo>
                                  <a:lnTo>
                                    <a:pt x="35953" y="1917077"/>
                                  </a:lnTo>
                                  <a:lnTo>
                                    <a:pt x="283616" y="1917077"/>
                                  </a:lnTo>
                                  <a:lnTo>
                                    <a:pt x="301586" y="1917077"/>
                                  </a:lnTo>
                                  <a:lnTo>
                                    <a:pt x="319557" y="1917077"/>
                                  </a:lnTo>
                                  <a:lnTo>
                                    <a:pt x="319557" y="35941"/>
                                  </a:lnTo>
                                  <a:lnTo>
                                    <a:pt x="319557" y="17970"/>
                                  </a:lnTo>
                                  <a:lnTo>
                                    <a:pt x="31955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</wps:spPr>
                          <wps:bodyPr wrap="square" lIns="0" tIns="0" rIns="0" bIns="0" rtlCol="0"/>
                        </wps:wsp>
                      </wpg:grpSp>
                      <wps:wsp>
                        <wps:cNvPr id="104" name="object 25"/>
                        <wps:cNvSpPr txBox="1"/>
                        <wps:spPr>
                          <a:xfrm rot="18960000">
                            <a:off x="3199725" y="3432808"/>
                            <a:ext cx="1301869" cy="181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Pr="001119FB" w:rsidRDefault="00DA27EC" w:rsidP="00DA27EC">
                              <w:pPr>
                                <w:pStyle w:val="NormalWeb"/>
                                <w:spacing w:before="0" w:beforeAutospacing="0" w:after="0" w:afterAutospacing="0" w:line="286" w:lineRule="exac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  <w:t>Un</w:t>
                              </w:r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  <w:t>treated</w:t>
                              </w:r>
                              <w:proofErr w:type="spellEnd"/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  <w:t>cells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rtlCol="0">
                          <a:spAutoFit/>
                        </wps:bodyPr>
                      </wps:wsp>
                      <wps:wsp>
                        <wps:cNvPr id="105" name="object 26"/>
                        <wps:cNvSpPr txBox="1"/>
                        <wps:spPr>
                          <a:xfrm rot="18960000">
                            <a:off x="3695878" y="3425907"/>
                            <a:ext cx="1281752" cy="181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Pr="001119FB" w:rsidRDefault="00DA27EC" w:rsidP="00DA27EC">
                              <w:pPr>
                                <w:pStyle w:val="NormalWeb"/>
                                <w:spacing w:before="0" w:beforeAutospacing="0" w:after="0" w:afterAutospacing="0" w:line="286" w:lineRule="exac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2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2"/>
                                  <w:kern w:val="24"/>
                                  <w:sz w:val="28"/>
                                  <w:szCs w:val="28"/>
                                </w:rPr>
                                <w:t>Pe</w:t>
                              </w:r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2"/>
                                  <w:kern w:val="24"/>
                                  <w:sz w:val="28"/>
                                  <w:szCs w:val="28"/>
                                </w:rPr>
                                <w:t>p16 2 x MIC</w:t>
                              </w:r>
                            </w:p>
                          </w:txbxContent>
                        </wps:txbx>
                        <wps:bodyPr vert="horz" wrap="square" lIns="0" tIns="0" rIns="0" bIns="0" rtlCol="0">
                          <a:spAutoFit/>
                        </wps:bodyPr>
                      </wps:wsp>
                      <wps:wsp>
                        <wps:cNvPr id="106" name="object 27"/>
                        <wps:cNvSpPr txBox="1"/>
                        <wps:spPr>
                          <a:xfrm rot="18960000">
                            <a:off x="3680194" y="3630418"/>
                            <a:ext cx="1863134" cy="1816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Pr="001119FB" w:rsidRDefault="00DA27EC" w:rsidP="00DA27EC">
                              <w:pPr>
                                <w:pStyle w:val="NormalWeb"/>
                                <w:spacing w:before="0" w:beforeAutospacing="0" w:after="0" w:afterAutospacing="0" w:line="286" w:lineRule="exact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  <w:t>Le</w:t>
                              </w:r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  <w:t>vofloxacin</w:t>
                              </w:r>
                              <w:proofErr w:type="spellEnd"/>
                              <w:r w:rsidRPr="001119F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3"/>
                                  <w:kern w:val="24"/>
                                  <w:sz w:val="28"/>
                                  <w:szCs w:val="28"/>
                                </w:rPr>
                                <w:t xml:space="preserve"> 2 x MIC</w:t>
                              </w:r>
                            </w:p>
                          </w:txbxContent>
                        </wps:txbx>
                        <wps:bodyPr vert="horz" wrap="square" lIns="0" tIns="0" rIns="0" bIns="0" rtlCol="0">
                          <a:spAutoFit/>
                        </wps:bodyPr>
                      </wps:wsp>
                      <wps:wsp>
                        <wps:cNvPr id="107" name="object 28"/>
                        <wps:cNvSpPr/>
                        <wps:spPr>
                          <a:xfrm>
                            <a:off x="3955260" y="2855513"/>
                            <a:ext cx="1610360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10360" h="12064">
                                <a:moveTo>
                                  <a:pt x="160979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981"/>
                                </a:lnTo>
                                <a:lnTo>
                                  <a:pt x="1609794" y="11981"/>
                                </a:lnTo>
                                <a:lnTo>
                                  <a:pt x="16097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/>
                      </wps:wsp>
                      <wps:wsp>
                        <wps:cNvPr id="108" name="object 29"/>
                        <wps:cNvSpPr txBox="1"/>
                        <wps:spPr>
                          <a:xfrm>
                            <a:off x="3727628" y="2733311"/>
                            <a:ext cx="127000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Default="00DA27EC" w:rsidP="00DA27EC">
                              <w:pPr>
                                <w:pStyle w:val="NormalWeb"/>
                                <w:spacing w:before="26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16510" rIns="0" bIns="0" rtlCol="0">
                          <a:spAutoFit/>
                        </wps:bodyPr>
                      </wps:wsp>
                      <wps:wsp>
                        <wps:cNvPr id="109" name="object 30"/>
                        <wps:cNvSpPr txBox="1"/>
                        <wps:spPr>
                          <a:xfrm>
                            <a:off x="3626566" y="1774775"/>
                            <a:ext cx="230505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Default="00DA27EC" w:rsidP="00DA27EC">
                              <w:pPr>
                                <w:pStyle w:val="NormalWeb"/>
                                <w:spacing w:before="26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7"/>
                                  <w:kern w:val="24"/>
                                  <w:sz w:val="28"/>
                                  <w:szCs w:val="28"/>
                                </w:rPr>
                                <w:t>5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16510" rIns="0" bIns="0" rtlCol="0">
                          <a:spAutoFit/>
                        </wps:bodyPr>
                      </wps:wsp>
                      <wps:wsp>
                        <wps:cNvPr id="110" name="object 31"/>
                        <wps:cNvSpPr txBox="1"/>
                        <wps:spPr>
                          <a:xfrm>
                            <a:off x="3525478" y="816239"/>
                            <a:ext cx="330200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Default="00DA27EC" w:rsidP="00DA27EC">
                              <w:pPr>
                                <w:pStyle w:val="NormalWeb"/>
                                <w:spacing w:before="26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4"/>
                                  <w:kern w:val="24"/>
                                  <w:sz w:val="28"/>
                                  <w:szCs w:val="28"/>
                                </w:rPr>
                                <w:t>10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16510" rIns="0" bIns="0" rtlCol="0">
                          <a:spAutoFit/>
                        </wps:bodyPr>
                      </wps:wsp>
                      <wpg:grpSp>
                        <wpg:cNvPr id="111" name="object 32"/>
                        <wpg:cNvGrpSpPr/>
                        <wpg:grpSpPr>
                          <a:xfrm>
                            <a:off x="3865382" y="459161"/>
                            <a:ext cx="1454007" cy="2408555"/>
                            <a:chOff x="3865382" y="459161"/>
                            <a:chExt cx="1454007" cy="2408555"/>
                          </a:xfrm>
                        </wpg:grpSpPr>
                        <wps:wsp>
                          <wps:cNvPr id="112" name="object 33"/>
                          <wps:cNvSpPr/>
                          <wps:spPr>
                            <a:xfrm>
                              <a:off x="3865382" y="459161"/>
                              <a:ext cx="102235" cy="240855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02235" h="2408554">
                                  <a:moveTo>
                                    <a:pt x="89877" y="2396351"/>
                                  </a:moveTo>
                                  <a:lnTo>
                                    <a:pt x="0" y="2396351"/>
                                  </a:lnTo>
                                  <a:lnTo>
                                    <a:pt x="0" y="2408334"/>
                                  </a:lnTo>
                                  <a:lnTo>
                                    <a:pt x="89877" y="2408334"/>
                                  </a:lnTo>
                                  <a:lnTo>
                                    <a:pt x="89877" y="239635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95868" y="0"/>
                                  </a:moveTo>
                                  <a:lnTo>
                                    <a:pt x="89877" y="0"/>
                                  </a:lnTo>
                                  <a:lnTo>
                                    <a:pt x="89877" y="2408334"/>
                                  </a:lnTo>
                                  <a:lnTo>
                                    <a:pt x="95868" y="2408334"/>
                                  </a:lnTo>
                                  <a:lnTo>
                                    <a:pt x="95868" y="2396351"/>
                                  </a:lnTo>
                                  <a:lnTo>
                                    <a:pt x="101860" y="2396351"/>
                                  </a:lnTo>
                                  <a:lnTo>
                                    <a:pt x="101860" y="2312479"/>
                                  </a:lnTo>
                                  <a:lnTo>
                                    <a:pt x="95868" y="2312479"/>
                                  </a:lnTo>
                                  <a:lnTo>
                                    <a:pt x="95868" y="2300498"/>
                                  </a:lnTo>
                                  <a:lnTo>
                                    <a:pt x="101860" y="2300498"/>
                                  </a:lnTo>
                                  <a:lnTo>
                                    <a:pt x="101860" y="2216626"/>
                                  </a:lnTo>
                                  <a:lnTo>
                                    <a:pt x="95868" y="2216626"/>
                                  </a:lnTo>
                                  <a:lnTo>
                                    <a:pt x="95868" y="2204643"/>
                                  </a:lnTo>
                                  <a:lnTo>
                                    <a:pt x="101860" y="2204643"/>
                                  </a:lnTo>
                                  <a:lnTo>
                                    <a:pt x="101860" y="2120771"/>
                                  </a:lnTo>
                                  <a:lnTo>
                                    <a:pt x="95868" y="2120771"/>
                                  </a:lnTo>
                                  <a:lnTo>
                                    <a:pt x="95868" y="2108789"/>
                                  </a:lnTo>
                                  <a:lnTo>
                                    <a:pt x="101860" y="2108789"/>
                                  </a:lnTo>
                                  <a:lnTo>
                                    <a:pt x="101860" y="2024917"/>
                                  </a:lnTo>
                                  <a:lnTo>
                                    <a:pt x="95868" y="2024917"/>
                                  </a:lnTo>
                                  <a:lnTo>
                                    <a:pt x="95868" y="2012936"/>
                                  </a:lnTo>
                                  <a:lnTo>
                                    <a:pt x="101860" y="2012936"/>
                                  </a:lnTo>
                                  <a:lnTo>
                                    <a:pt x="101860" y="1929063"/>
                                  </a:lnTo>
                                  <a:lnTo>
                                    <a:pt x="95868" y="1929063"/>
                                  </a:lnTo>
                                  <a:lnTo>
                                    <a:pt x="95868" y="1917081"/>
                                  </a:lnTo>
                                  <a:lnTo>
                                    <a:pt x="101860" y="1917081"/>
                                  </a:lnTo>
                                  <a:lnTo>
                                    <a:pt x="101860" y="1833209"/>
                                  </a:lnTo>
                                  <a:lnTo>
                                    <a:pt x="95868" y="1833209"/>
                                  </a:lnTo>
                                  <a:lnTo>
                                    <a:pt x="95868" y="1821228"/>
                                  </a:lnTo>
                                  <a:lnTo>
                                    <a:pt x="101860" y="1821228"/>
                                  </a:lnTo>
                                  <a:lnTo>
                                    <a:pt x="101860" y="1737354"/>
                                  </a:lnTo>
                                  <a:lnTo>
                                    <a:pt x="95868" y="1737354"/>
                                  </a:lnTo>
                                  <a:lnTo>
                                    <a:pt x="95868" y="1725373"/>
                                  </a:lnTo>
                                  <a:lnTo>
                                    <a:pt x="101860" y="1725373"/>
                                  </a:lnTo>
                                  <a:lnTo>
                                    <a:pt x="101860" y="1641501"/>
                                  </a:lnTo>
                                  <a:lnTo>
                                    <a:pt x="95868" y="1641501"/>
                                  </a:lnTo>
                                  <a:lnTo>
                                    <a:pt x="95868" y="1629519"/>
                                  </a:lnTo>
                                  <a:lnTo>
                                    <a:pt x="101860" y="1629519"/>
                                  </a:lnTo>
                                  <a:lnTo>
                                    <a:pt x="101860" y="1545647"/>
                                  </a:lnTo>
                                  <a:lnTo>
                                    <a:pt x="95868" y="1545647"/>
                                  </a:lnTo>
                                  <a:lnTo>
                                    <a:pt x="95868" y="1533665"/>
                                  </a:lnTo>
                                  <a:lnTo>
                                    <a:pt x="101860" y="1533665"/>
                                  </a:lnTo>
                                  <a:lnTo>
                                    <a:pt x="101860" y="1449792"/>
                                  </a:lnTo>
                                  <a:lnTo>
                                    <a:pt x="95868" y="1449792"/>
                                  </a:lnTo>
                                  <a:lnTo>
                                    <a:pt x="95868" y="1437811"/>
                                  </a:lnTo>
                                  <a:lnTo>
                                    <a:pt x="101860" y="1437811"/>
                                  </a:lnTo>
                                  <a:lnTo>
                                    <a:pt x="101860" y="1353939"/>
                                  </a:lnTo>
                                  <a:lnTo>
                                    <a:pt x="95868" y="1353939"/>
                                  </a:lnTo>
                                  <a:lnTo>
                                    <a:pt x="95868" y="1341956"/>
                                  </a:lnTo>
                                  <a:lnTo>
                                    <a:pt x="101860" y="1341956"/>
                                  </a:lnTo>
                                  <a:lnTo>
                                    <a:pt x="101860" y="1258084"/>
                                  </a:lnTo>
                                  <a:lnTo>
                                    <a:pt x="95868" y="1258084"/>
                                  </a:lnTo>
                                  <a:lnTo>
                                    <a:pt x="95868" y="1246103"/>
                                  </a:lnTo>
                                  <a:lnTo>
                                    <a:pt x="101860" y="1246103"/>
                                  </a:lnTo>
                                  <a:lnTo>
                                    <a:pt x="101860" y="1162230"/>
                                  </a:lnTo>
                                  <a:lnTo>
                                    <a:pt x="95868" y="1162230"/>
                                  </a:lnTo>
                                  <a:lnTo>
                                    <a:pt x="95868" y="1150249"/>
                                  </a:lnTo>
                                  <a:lnTo>
                                    <a:pt x="101860" y="1150249"/>
                                  </a:lnTo>
                                  <a:lnTo>
                                    <a:pt x="101860" y="1066377"/>
                                  </a:lnTo>
                                  <a:lnTo>
                                    <a:pt x="95868" y="1066377"/>
                                  </a:lnTo>
                                  <a:lnTo>
                                    <a:pt x="95868" y="1054394"/>
                                  </a:lnTo>
                                  <a:lnTo>
                                    <a:pt x="101860" y="1054394"/>
                                  </a:lnTo>
                                  <a:lnTo>
                                    <a:pt x="101860" y="970522"/>
                                  </a:lnTo>
                                  <a:lnTo>
                                    <a:pt x="95868" y="970522"/>
                                  </a:lnTo>
                                  <a:lnTo>
                                    <a:pt x="95868" y="958541"/>
                                  </a:lnTo>
                                  <a:lnTo>
                                    <a:pt x="101860" y="958541"/>
                                  </a:lnTo>
                                  <a:lnTo>
                                    <a:pt x="101860" y="874668"/>
                                  </a:lnTo>
                                  <a:lnTo>
                                    <a:pt x="95868" y="874668"/>
                                  </a:lnTo>
                                  <a:lnTo>
                                    <a:pt x="95868" y="862686"/>
                                  </a:lnTo>
                                  <a:lnTo>
                                    <a:pt x="101860" y="862686"/>
                                  </a:lnTo>
                                  <a:lnTo>
                                    <a:pt x="101860" y="778814"/>
                                  </a:lnTo>
                                  <a:lnTo>
                                    <a:pt x="95868" y="778814"/>
                                  </a:lnTo>
                                  <a:lnTo>
                                    <a:pt x="95868" y="766832"/>
                                  </a:lnTo>
                                  <a:lnTo>
                                    <a:pt x="101860" y="766832"/>
                                  </a:lnTo>
                                  <a:lnTo>
                                    <a:pt x="101860" y="682960"/>
                                  </a:lnTo>
                                  <a:lnTo>
                                    <a:pt x="95868" y="682960"/>
                                  </a:lnTo>
                                  <a:lnTo>
                                    <a:pt x="95868" y="670979"/>
                                  </a:lnTo>
                                  <a:lnTo>
                                    <a:pt x="101860" y="670979"/>
                                  </a:lnTo>
                                  <a:lnTo>
                                    <a:pt x="101860" y="587107"/>
                                  </a:lnTo>
                                  <a:lnTo>
                                    <a:pt x="95868" y="587107"/>
                                  </a:lnTo>
                                  <a:lnTo>
                                    <a:pt x="95868" y="575124"/>
                                  </a:lnTo>
                                  <a:lnTo>
                                    <a:pt x="101860" y="575124"/>
                                  </a:lnTo>
                                  <a:lnTo>
                                    <a:pt x="101860" y="491252"/>
                                  </a:lnTo>
                                  <a:lnTo>
                                    <a:pt x="95868" y="491252"/>
                                  </a:lnTo>
                                  <a:lnTo>
                                    <a:pt x="95868" y="479270"/>
                                  </a:lnTo>
                                  <a:lnTo>
                                    <a:pt x="101860" y="479270"/>
                                  </a:lnTo>
                                  <a:lnTo>
                                    <a:pt x="101860" y="395397"/>
                                  </a:lnTo>
                                  <a:lnTo>
                                    <a:pt x="95868" y="395397"/>
                                  </a:lnTo>
                                  <a:lnTo>
                                    <a:pt x="95868" y="383416"/>
                                  </a:lnTo>
                                  <a:lnTo>
                                    <a:pt x="101860" y="383416"/>
                                  </a:lnTo>
                                  <a:lnTo>
                                    <a:pt x="101860" y="299544"/>
                                  </a:lnTo>
                                  <a:lnTo>
                                    <a:pt x="95868" y="299544"/>
                                  </a:lnTo>
                                  <a:lnTo>
                                    <a:pt x="95868" y="287562"/>
                                  </a:lnTo>
                                  <a:lnTo>
                                    <a:pt x="101860" y="287562"/>
                                  </a:lnTo>
                                  <a:lnTo>
                                    <a:pt x="101860" y="203690"/>
                                  </a:lnTo>
                                  <a:lnTo>
                                    <a:pt x="95868" y="203690"/>
                                  </a:lnTo>
                                  <a:lnTo>
                                    <a:pt x="95868" y="191707"/>
                                  </a:lnTo>
                                  <a:lnTo>
                                    <a:pt x="101860" y="191707"/>
                                  </a:lnTo>
                                  <a:lnTo>
                                    <a:pt x="101860" y="107835"/>
                                  </a:lnTo>
                                  <a:lnTo>
                                    <a:pt x="95868" y="107835"/>
                                  </a:lnTo>
                                  <a:lnTo>
                                    <a:pt x="95868" y="95854"/>
                                  </a:lnTo>
                                  <a:lnTo>
                                    <a:pt x="101860" y="95854"/>
                                  </a:lnTo>
                                  <a:lnTo>
                                    <a:pt x="101860" y="11982"/>
                                  </a:lnTo>
                                  <a:lnTo>
                                    <a:pt x="95868" y="11982"/>
                                  </a:lnTo>
                                  <a:lnTo>
                                    <a:pt x="95868" y="0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2396351"/>
                                  </a:moveTo>
                                  <a:lnTo>
                                    <a:pt x="95868" y="2396351"/>
                                  </a:lnTo>
                                  <a:lnTo>
                                    <a:pt x="95868" y="2408334"/>
                                  </a:lnTo>
                                  <a:lnTo>
                                    <a:pt x="101860" y="2408334"/>
                                  </a:lnTo>
                                  <a:lnTo>
                                    <a:pt x="101860" y="239635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2300498"/>
                                  </a:moveTo>
                                  <a:lnTo>
                                    <a:pt x="45937" y="2300498"/>
                                  </a:lnTo>
                                  <a:lnTo>
                                    <a:pt x="45937" y="2312479"/>
                                  </a:lnTo>
                                  <a:lnTo>
                                    <a:pt x="89877" y="2312479"/>
                                  </a:lnTo>
                                  <a:lnTo>
                                    <a:pt x="89877" y="2300498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2300498"/>
                                  </a:moveTo>
                                  <a:lnTo>
                                    <a:pt x="95868" y="2300498"/>
                                  </a:lnTo>
                                  <a:lnTo>
                                    <a:pt x="95868" y="2312479"/>
                                  </a:lnTo>
                                  <a:lnTo>
                                    <a:pt x="101860" y="2312479"/>
                                  </a:lnTo>
                                  <a:lnTo>
                                    <a:pt x="101860" y="2300498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2204643"/>
                                  </a:moveTo>
                                  <a:lnTo>
                                    <a:pt x="45937" y="2204643"/>
                                  </a:lnTo>
                                  <a:lnTo>
                                    <a:pt x="45937" y="2216626"/>
                                  </a:lnTo>
                                  <a:lnTo>
                                    <a:pt x="89877" y="2216626"/>
                                  </a:lnTo>
                                  <a:lnTo>
                                    <a:pt x="89877" y="2204643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2204643"/>
                                  </a:moveTo>
                                  <a:lnTo>
                                    <a:pt x="95868" y="2204643"/>
                                  </a:lnTo>
                                  <a:lnTo>
                                    <a:pt x="95868" y="2216626"/>
                                  </a:lnTo>
                                  <a:lnTo>
                                    <a:pt x="101860" y="2216626"/>
                                  </a:lnTo>
                                  <a:lnTo>
                                    <a:pt x="101860" y="2204643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2108789"/>
                                  </a:moveTo>
                                  <a:lnTo>
                                    <a:pt x="45937" y="2108789"/>
                                  </a:lnTo>
                                  <a:lnTo>
                                    <a:pt x="45937" y="2120771"/>
                                  </a:lnTo>
                                  <a:lnTo>
                                    <a:pt x="89877" y="2120771"/>
                                  </a:lnTo>
                                  <a:lnTo>
                                    <a:pt x="89877" y="210878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2108789"/>
                                  </a:moveTo>
                                  <a:lnTo>
                                    <a:pt x="95868" y="2108789"/>
                                  </a:lnTo>
                                  <a:lnTo>
                                    <a:pt x="95868" y="2120771"/>
                                  </a:lnTo>
                                  <a:lnTo>
                                    <a:pt x="101860" y="2120771"/>
                                  </a:lnTo>
                                  <a:lnTo>
                                    <a:pt x="101860" y="210878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2012936"/>
                                  </a:moveTo>
                                  <a:lnTo>
                                    <a:pt x="45937" y="2012936"/>
                                  </a:lnTo>
                                  <a:lnTo>
                                    <a:pt x="45937" y="2024917"/>
                                  </a:lnTo>
                                  <a:lnTo>
                                    <a:pt x="89877" y="2024917"/>
                                  </a:lnTo>
                                  <a:lnTo>
                                    <a:pt x="89877" y="201293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2012936"/>
                                  </a:moveTo>
                                  <a:lnTo>
                                    <a:pt x="95868" y="2012936"/>
                                  </a:lnTo>
                                  <a:lnTo>
                                    <a:pt x="95868" y="2024917"/>
                                  </a:lnTo>
                                  <a:lnTo>
                                    <a:pt x="101860" y="2024917"/>
                                  </a:lnTo>
                                  <a:lnTo>
                                    <a:pt x="101860" y="201293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1917081"/>
                                  </a:moveTo>
                                  <a:lnTo>
                                    <a:pt x="45937" y="1917081"/>
                                  </a:lnTo>
                                  <a:lnTo>
                                    <a:pt x="45937" y="1929063"/>
                                  </a:lnTo>
                                  <a:lnTo>
                                    <a:pt x="89877" y="1929063"/>
                                  </a:lnTo>
                                  <a:lnTo>
                                    <a:pt x="89877" y="191708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1917081"/>
                                  </a:moveTo>
                                  <a:lnTo>
                                    <a:pt x="95868" y="1917081"/>
                                  </a:lnTo>
                                  <a:lnTo>
                                    <a:pt x="95868" y="1929063"/>
                                  </a:lnTo>
                                  <a:lnTo>
                                    <a:pt x="101860" y="1929063"/>
                                  </a:lnTo>
                                  <a:lnTo>
                                    <a:pt x="101860" y="191708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1821228"/>
                                  </a:moveTo>
                                  <a:lnTo>
                                    <a:pt x="45937" y="1821228"/>
                                  </a:lnTo>
                                  <a:lnTo>
                                    <a:pt x="45937" y="1833209"/>
                                  </a:lnTo>
                                  <a:lnTo>
                                    <a:pt x="89877" y="1833209"/>
                                  </a:lnTo>
                                  <a:lnTo>
                                    <a:pt x="89877" y="1821228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1821228"/>
                                  </a:moveTo>
                                  <a:lnTo>
                                    <a:pt x="95868" y="1821228"/>
                                  </a:lnTo>
                                  <a:lnTo>
                                    <a:pt x="95868" y="1833209"/>
                                  </a:lnTo>
                                  <a:lnTo>
                                    <a:pt x="101860" y="1833209"/>
                                  </a:lnTo>
                                  <a:lnTo>
                                    <a:pt x="101860" y="1821228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1725373"/>
                                  </a:moveTo>
                                  <a:lnTo>
                                    <a:pt x="45937" y="1725373"/>
                                  </a:lnTo>
                                  <a:lnTo>
                                    <a:pt x="45937" y="1737354"/>
                                  </a:lnTo>
                                  <a:lnTo>
                                    <a:pt x="89877" y="1737354"/>
                                  </a:lnTo>
                                  <a:lnTo>
                                    <a:pt x="89877" y="1725373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1725373"/>
                                  </a:moveTo>
                                  <a:lnTo>
                                    <a:pt x="95868" y="1725373"/>
                                  </a:lnTo>
                                  <a:lnTo>
                                    <a:pt x="95868" y="1737354"/>
                                  </a:lnTo>
                                  <a:lnTo>
                                    <a:pt x="101860" y="1737354"/>
                                  </a:lnTo>
                                  <a:lnTo>
                                    <a:pt x="101860" y="1725373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1629519"/>
                                  </a:moveTo>
                                  <a:lnTo>
                                    <a:pt x="45937" y="1629519"/>
                                  </a:lnTo>
                                  <a:lnTo>
                                    <a:pt x="45937" y="1641501"/>
                                  </a:lnTo>
                                  <a:lnTo>
                                    <a:pt x="89877" y="1641501"/>
                                  </a:lnTo>
                                  <a:lnTo>
                                    <a:pt x="89877" y="162951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1629519"/>
                                  </a:moveTo>
                                  <a:lnTo>
                                    <a:pt x="95868" y="1629519"/>
                                  </a:lnTo>
                                  <a:lnTo>
                                    <a:pt x="95868" y="1641501"/>
                                  </a:lnTo>
                                  <a:lnTo>
                                    <a:pt x="101860" y="1641501"/>
                                  </a:lnTo>
                                  <a:lnTo>
                                    <a:pt x="101860" y="162951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1533665"/>
                                  </a:moveTo>
                                  <a:lnTo>
                                    <a:pt x="45937" y="1533665"/>
                                  </a:lnTo>
                                  <a:lnTo>
                                    <a:pt x="45937" y="1545647"/>
                                  </a:lnTo>
                                  <a:lnTo>
                                    <a:pt x="89877" y="1545647"/>
                                  </a:lnTo>
                                  <a:lnTo>
                                    <a:pt x="89877" y="1533665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1533665"/>
                                  </a:moveTo>
                                  <a:lnTo>
                                    <a:pt x="95868" y="1533665"/>
                                  </a:lnTo>
                                  <a:lnTo>
                                    <a:pt x="95868" y="1545647"/>
                                  </a:lnTo>
                                  <a:lnTo>
                                    <a:pt x="101860" y="1545647"/>
                                  </a:lnTo>
                                  <a:lnTo>
                                    <a:pt x="101860" y="1533665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1437811"/>
                                  </a:moveTo>
                                  <a:lnTo>
                                    <a:pt x="0" y="1437811"/>
                                  </a:lnTo>
                                  <a:lnTo>
                                    <a:pt x="0" y="1449792"/>
                                  </a:lnTo>
                                  <a:lnTo>
                                    <a:pt x="89877" y="1449792"/>
                                  </a:lnTo>
                                  <a:lnTo>
                                    <a:pt x="89877" y="143781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1437811"/>
                                  </a:moveTo>
                                  <a:lnTo>
                                    <a:pt x="95868" y="1437811"/>
                                  </a:lnTo>
                                  <a:lnTo>
                                    <a:pt x="95868" y="1449792"/>
                                  </a:lnTo>
                                  <a:lnTo>
                                    <a:pt x="101860" y="1449792"/>
                                  </a:lnTo>
                                  <a:lnTo>
                                    <a:pt x="101860" y="143781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1341956"/>
                                  </a:moveTo>
                                  <a:lnTo>
                                    <a:pt x="45937" y="1341956"/>
                                  </a:lnTo>
                                  <a:lnTo>
                                    <a:pt x="45937" y="1353939"/>
                                  </a:lnTo>
                                  <a:lnTo>
                                    <a:pt x="89877" y="1353939"/>
                                  </a:lnTo>
                                  <a:lnTo>
                                    <a:pt x="89877" y="134195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1341956"/>
                                  </a:moveTo>
                                  <a:lnTo>
                                    <a:pt x="95868" y="1341956"/>
                                  </a:lnTo>
                                  <a:lnTo>
                                    <a:pt x="95868" y="1353939"/>
                                  </a:lnTo>
                                  <a:lnTo>
                                    <a:pt x="101860" y="1353939"/>
                                  </a:lnTo>
                                  <a:lnTo>
                                    <a:pt x="101860" y="134195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1246103"/>
                                  </a:moveTo>
                                  <a:lnTo>
                                    <a:pt x="45937" y="1246103"/>
                                  </a:lnTo>
                                  <a:lnTo>
                                    <a:pt x="45937" y="1258084"/>
                                  </a:lnTo>
                                  <a:lnTo>
                                    <a:pt x="89877" y="1258084"/>
                                  </a:lnTo>
                                  <a:lnTo>
                                    <a:pt x="89877" y="1246103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1246103"/>
                                  </a:moveTo>
                                  <a:lnTo>
                                    <a:pt x="95868" y="1246103"/>
                                  </a:lnTo>
                                  <a:lnTo>
                                    <a:pt x="95868" y="1258084"/>
                                  </a:lnTo>
                                  <a:lnTo>
                                    <a:pt x="101860" y="1258084"/>
                                  </a:lnTo>
                                  <a:lnTo>
                                    <a:pt x="101860" y="1246103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1150249"/>
                                  </a:moveTo>
                                  <a:lnTo>
                                    <a:pt x="45937" y="1150249"/>
                                  </a:lnTo>
                                  <a:lnTo>
                                    <a:pt x="45937" y="1162230"/>
                                  </a:lnTo>
                                  <a:lnTo>
                                    <a:pt x="89877" y="1162230"/>
                                  </a:lnTo>
                                  <a:lnTo>
                                    <a:pt x="89877" y="115024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1150249"/>
                                  </a:moveTo>
                                  <a:lnTo>
                                    <a:pt x="95868" y="1150249"/>
                                  </a:lnTo>
                                  <a:lnTo>
                                    <a:pt x="95868" y="1162230"/>
                                  </a:lnTo>
                                  <a:lnTo>
                                    <a:pt x="101860" y="1162230"/>
                                  </a:lnTo>
                                  <a:lnTo>
                                    <a:pt x="101860" y="115024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1054394"/>
                                  </a:moveTo>
                                  <a:lnTo>
                                    <a:pt x="45937" y="1054394"/>
                                  </a:lnTo>
                                  <a:lnTo>
                                    <a:pt x="45937" y="1066377"/>
                                  </a:lnTo>
                                  <a:lnTo>
                                    <a:pt x="89877" y="1066377"/>
                                  </a:lnTo>
                                  <a:lnTo>
                                    <a:pt x="89877" y="1054394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1054394"/>
                                  </a:moveTo>
                                  <a:lnTo>
                                    <a:pt x="95868" y="1054394"/>
                                  </a:lnTo>
                                  <a:lnTo>
                                    <a:pt x="95868" y="1066377"/>
                                  </a:lnTo>
                                  <a:lnTo>
                                    <a:pt x="101860" y="1066377"/>
                                  </a:lnTo>
                                  <a:lnTo>
                                    <a:pt x="101860" y="1054394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958541"/>
                                  </a:moveTo>
                                  <a:lnTo>
                                    <a:pt x="45937" y="958541"/>
                                  </a:lnTo>
                                  <a:lnTo>
                                    <a:pt x="45937" y="970522"/>
                                  </a:lnTo>
                                  <a:lnTo>
                                    <a:pt x="89877" y="970522"/>
                                  </a:lnTo>
                                  <a:lnTo>
                                    <a:pt x="89877" y="95854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958541"/>
                                  </a:moveTo>
                                  <a:lnTo>
                                    <a:pt x="95868" y="958541"/>
                                  </a:lnTo>
                                  <a:lnTo>
                                    <a:pt x="95868" y="970522"/>
                                  </a:lnTo>
                                  <a:lnTo>
                                    <a:pt x="101860" y="970522"/>
                                  </a:lnTo>
                                  <a:lnTo>
                                    <a:pt x="101860" y="958541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862686"/>
                                  </a:moveTo>
                                  <a:lnTo>
                                    <a:pt x="45937" y="862686"/>
                                  </a:lnTo>
                                  <a:lnTo>
                                    <a:pt x="45937" y="874668"/>
                                  </a:lnTo>
                                  <a:lnTo>
                                    <a:pt x="89877" y="874668"/>
                                  </a:lnTo>
                                  <a:lnTo>
                                    <a:pt x="89877" y="86268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862686"/>
                                  </a:moveTo>
                                  <a:lnTo>
                                    <a:pt x="95868" y="862686"/>
                                  </a:lnTo>
                                  <a:lnTo>
                                    <a:pt x="95868" y="874668"/>
                                  </a:lnTo>
                                  <a:lnTo>
                                    <a:pt x="101860" y="874668"/>
                                  </a:lnTo>
                                  <a:lnTo>
                                    <a:pt x="101860" y="86268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766832"/>
                                  </a:moveTo>
                                  <a:lnTo>
                                    <a:pt x="45937" y="766832"/>
                                  </a:lnTo>
                                  <a:lnTo>
                                    <a:pt x="45937" y="778814"/>
                                  </a:lnTo>
                                  <a:lnTo>
                                    <a:pt x="89877" y="778814"/>
                                  </a:lnTo>
                                  <a:lnTo>
                                    <a:pt x="89877" y="766832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766832"/>
                                  </a:moveTo>
                                  <a:lnTo>
                                    <a:pt x="95868" y="766832"/>
                                  </a:lnTo>
                                  <a:lnTo>
                                    <a:pt x="95868" y="778814"/>
                                  </a:lnTo>
                                  <a:lnTo>
                                    <a:pt x="101860" y="778814"/>
                                  </a:lnTo>
                                  <a:lnTo>
                                    <a:pt x="101860" y="766832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670979"/>
                                  </a:moveTo>
                                  <a:lnTo>
                                    <a:pt x="45937" y="670979"/>
                                  </a:lnTo>
                                  <a:lnTo>
                                    <a:pt x="45937" y="682960"/>
                                  </a:lnTo>
                                  <a:lnTo>
                                    <a:pt x="89877" y="682960"/>
                                  </a:lnTo>
                                  <a:lnTo>
                                    <a:pt x="89877" y="67097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670979"/>
                                  </a:moveTo>
                                  <a:lnTo>
                                    <a:pt x="95868" y="670979"/>
                                  </a:lnTo>
                                  <a:lnTo>
                                    <a:pt x="95868" y="682960"/>
                                  </a:lnTo>
                                  <a:lnTo>
                                    <a:pt x="101860" y="682960"/>
                                  </a:lnTo>
                                  <a:lnTo>
                                    <a:pt x="101860" y="670979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575124"/>
                                  </a:moveTo>
                                  <a:lnTo>
                                    <a:pt x="45937" y="575124"/>
                                  </a:lnTo>
                                  <a:lnTo>
                                    <a:pt x="45937" y="587107"/>
                                  </a:lnTo>
                                  <a:lnTo>
                                    <a:pt x="89877" y="587107"/>
                                  </a:lnTo>
                                  <a:lnTo>
                                    <a:pt x="89877" y="575124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575124"/>
                                  </a:moveTo>
                                  <a:lnTo>
                                    <a:pt x="95868" y="575124"/>
                                  </a:lnTo>
                                  <a:lnTo>
                                    <a:pt x="95868" y="587107"/>
                                  </a:lnTo>
                                  <a:lnTo>
                                    <a:pt x="101860" y="587107"/>
                                  </a:lnTo>
                                  <a:lnTo>
                                    <a:pt x="101860" y="575124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479270"/>
                                  </a:moveTo>
                                  <a:lnTo>
                                    <a:pt x="0" y="479270"/>
                                  </a:lnTo>
                                  <a:lnTo>
                                    <a:pt x="0" y="491252"/>
                                  </a:lnTo>
                                  <a:lnTo>
                                    <a:pt x="89877" y="491252"/>
                                  </a:lnTo>
                                  <a:lnTo>
                                    <a:pt x="89877" y="479270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479270"/>
                                  </a:moveTo>
                                  <a:lnTo>
                                    <a:pt x="95868" y="479270"/>
                                  </a:lnTo>
                                  <a:lnTo>
                                    <a:pt x="95868" y="491252"/>
                                  </a:lnTo>
                                  <a:lnTo>
                                    <a:pt x="101860" y="491252"/>
                                  </a:lnTo>
                                  <a:lnTo>
                                    <a:pt x="101860" y="479270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383416"/>
                                  </a:moveTo>
                                  <a:lnTo>
                                    <a:pt x="45937" y="383416"/>
                                  </a:lnTo>
                                  <a:lnTo>
                                    <a:pt x="45937" y="395397"/>
                                  </a:lnTo>
                                  <a:lnTo>
                                    <a:pt x="89877" y="395397"/>
                                  </a:lnTo>
                                  <a:lnTo>
                                    <a:pt x="89877" y="38341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383416"/>
                                  </a:moveTo>
                                  <a:lnTo>
                                    <a:pt x="95868" y="383416"/>
                                  </a:lnTo>
                                  <a:lnTo>
                                    <a:pt x="95868" y="395397"/>
                                  </a:lnTo>
                                  <a:lnTo>
                                    <a:pt x="101860" y="395397"/>
                                  </a:lnTo>
                                  <a:lnTo>
                                    <a:pt x="101860" y="383416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287562"/>
                                  </a:moveTo>
                                  <a:lnTo>
                                    <a:pt x="45937" y="287562"/>
                                  </a:lnTo>
                                  <a:lnTo>
                                    <a:pt x="45937" y="299544"/>
                                  </a:lnTo>
                                  <a:lnTo>
                                    <a:pt x="89877" y="299544"/>
                                  </a:lnTo>
                                  <a:lnTo>
                                    <a:pt x="89877" y="287562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287562"/>
                                  </a:moveTo>
                                  <a:lnTo>
                                    <a:pt x="95868" y="287562"/>
                                  </a:lnTo>
                                  <a:lnTo>
                                    <a:pt x="95868" y="299544"/>
                                  </a:lnTo>
                                  <a:lnTo>
                                    <a:pt x="101860" y="299544"/>
                                  </a:lnTo>
                                  <a:lnTo>
                                    <a:pt x="101860" y="287562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191707"/>
                                  </a:moveTo>
                                  <a:lnTo>
                                    <a:pt x="45937" y="191707"/>
                                  </a:lnTo>
                                  <a:lnTo>
                                    <a:pt x="45937" y="203690"/>
                                  </a:lnTo>
                                  <a:lnTo>
                                    <a:pt x="89877" y="203690"/>
                                  </a:lnTo>
                                  <a:lnTo>
                                    <a:pt x="89877" y="191707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191707"/>
                                  </a:moveTo>
                                  <a:lnTo>
                                    <a:pt x="95868" y="191707"/>
                                  </a:lnTo>
                                  <a:lnTo>
                                    <a:pt x="95868" y="203690"/>
                                  </a:lnTo>
                                  <a:lnTo>
                                    <a:pt x="101860" y="203690"/>
                                  </a:lnTo>
                                  <a:lnTo>
                                    <a:pt x="101860" y="191707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95854"/>
                                  </a:moveTo>
                                  <a:lnTo>
                                    <a:pt x="45937" y="95854"/>
                                  </a:lnTo>
                                  <a:lnTo>
                                    <a:pt x="45937" y="107835"/>
                                  </a:lnTo>
                                  <a:lnTo>
                                    <a:pt x="89877" y="107835"/>
                                  </a:lnTo>
                                  <a:lnTo>
                                    <a:pt x="89877" y="95854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95854"/>
                                  </a:moveTo>
                                  <a:lnTo>
                                    <a:pt x="95868" y="95854"/>
                                  </a:lnTo>
                                  <a:lnTo>
                                    <a:pt x="95868" y="107835"/>
                                  </a:lnTo>
                                  <a:lnTo>
                                    <a:pt x="101860" y="107835"/>
                                  </a:lnTo>
                                  <a:lnTo>
                                    <a:pt x="101860" y="95854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89877" y="0"/>
                                  </a:moveTo>
                                  <a:lnTo>
                                    <a:pt x="45937" y="0"/>
                                  </a:lnTo>
                                  <a:lnTo>
                                    <a:pt x="45937" y="11982"/>
                                  </a:lnTo>
                                  <a:lnTo>
                                    <a:pt x="89877" y="11982"/>
                                  </a:lnTo>
                                  <a:lnTo>
                                    <a:pt x="89877" y="0"/>
                                  </a:lnTo>
                                  <a:close/>
                                </a:path>
                                <a:path w="102235" h="2408554">
                                  <a:moveTo>
                                    <a:pt x="101860" y="0"/>
                                  </a:moveTo>
                                  <a:lnTo>
                                    <a:pt x="95868" y="0"/>
                                  </a:lnTo>
                                  <a:lnTo>
                                    <a:pt x="95868" y="11982"/>
                                  </a:lnTo>
                                  <a:lnTo>
                                    <a:pt x="101860" y="11982"/>
                                  </a:lnTo>
                                  <a:lnTo>
                                    <a:pt x="10186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</wps:spPr>
                          <wps:bodyPr wrap="square" lIns="0" tIns="0" rIns="0" bIns="0" rtlCol="0"/>
                        </wps:wsp>
                        <pic:pic xmlns:pic="http://schemas.openxmlformats.org/drawingml/2006/picture">
                          <pic:nvPicPr>
                            <pic:cNvPr id="113" name="object 34"/>
                            <pic:cNvPicPr/>
                          </pic:nvPicPr>
                          <pic:blipFill>
                            <a:blip r:embed="rId12" cstate="print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159610" y="930444"/>
                              <a:ext cx="159779" cy="818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14" name="object 35"/>
                            <pic:cNvPicPr/>
                          </pic:nvPicPr>
                          <pic:blipFill>
                            <a:blip r:embed="rId13" cstate="print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680266" y="1060246"/>
                              <a:ext cx="159781" cy="73888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15" name="object 36"/>
                        <wps:cNvSpPr txBox="1"/>
                        <wps:spPr>
                          <a:xfrm>
                            <a:off x="3246459" y="471189"/>
                            <a:ext cx="233045" cy="23850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Default="00DA27EC" w:rsidP="00DA27EC">
                              <w:pPr>
                                <w:pStyle w:val="NormalWeb"/>
                                <w:spacing w:before="0" w:beforeAutospacing="0" w:after="0" w:afterAutospacing="0" w:line="367" w:lineRule="exact"/>
                                <w:ind w:left="14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3"/>
                                  <w:kern w:val="24"/>
                                  <w:sz w:val="31"/>
                                  <w:szCs w:val="31"/>
                                </w:rPr>
                                <w:t>%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10"/>
                                  <w:kern w:val="24"/>
                                  <w:sz w:val="31"/>
                                  <w:szCs w:val="3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1"/>
                                  <w:szCs w:val="31"/>
                                </w:rPr>
                                <w:t>of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7"/>
                                  <w:kern w:val="24"/>
                                  <w:sz w:val="31"/>
                                  <w:szCs w:val="3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1"/>
                                  <w:szCs w:val="31"/>
                                </w:rPr>
                                <w:t>viable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9"/>
                                  <w:kern w:val="24"/>
                                  <w:sz w:val="31"/>
                                  <w:szCs w:val="3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pacing w:val="-1"/>
                                  <w:kern w:val="24"/>
                                  <w:sz w:val="31"/>
                                  <w:szCs w:val="31"/>
                                </w:rPr>
                                <w:t>macrophages</w:t>
                              </w:r>
                            </w:p>
                          </w:txbxContent>
                        </wps:txbx>
                        <wps:bodyPr vert="vert270" wrap="square" lIns="0" tIns="0" rIns="0" bIns="0" rtlCol="0">
                          <a:spAutoFit/>
                        </wps:bodyPr>
                      </wps:wsp>
                      <wps:wsp>
                        <wps:cNvPr id="116" name="object 37"/>
                        <wps:cNvSpPr txBox="1"/>
                        <wps:spPr>
                          <a:xfrm>
                            <a:off x="344423" y="58036"/>
                            <a:ext cx="149225" cy="270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Default="00DA27EC" w:rsidP="00DA27EC">
                              <w:pPr>
                                <w:pStyle w:val="NormalWeb"/>
                                <w:spacing w:before="21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vert="horz" wrap="square" lIns="0" tIns="13335" rIns="0" bIns="0" rtlCol="0">
                          <a:spAutoFit/>
                        </wps:bodyPr>
                      </wps:wsp>
                      <wps:wsp>
                        <wps:cNvPr id="117" name="object 38"/>
                        <wps:cNvSpPr/>
                        <wps:spPr>
                          <a:xfrm>
                            <a:off x="3232786" y="0"/>
                            <a:ext cx="2297430" cy="4699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97429" h="469900">
                                <a:moveTo>
                                  <a:pt x="0" y="0"/>
                                </a:moveTo>
                                <a:lnTo>
                                  <a:pt x="2297430" y="0"/>
                                </a:lnTo>
                                <a:lnTo>
                                  <a:pt x="2297430" y="469900"/>
                                </a:lnTo>
                                <a:lnTo>
                                  <a:pt x="0" y="4699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FFFFF"/>
                            </a:solidFill>
                          </a:ln>
                        </wps:spPr>
                        <wps:bodyPr wrap="square" lIns="0" tIns="0" rIns="0" bIns="0" rtlCol="0"/>
                      </wps:wsp>
                      <wps:wsp>
                        <wps:cNvPr id="118" name="object 39"/>
                        <wps:cNvSpPr txBox="1"/>
                        <wps:spPr>
                          <a:xfrm>
                            <a:off x="3316224" y="24509"/>
                            <a:ext cx="140335" cy="270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27EC" w:rsidRDefault="00DA27EC" w:rsidP="00DA27EC">
                              <w:pPr>
                                <w:pStyle w:val="NormalWeb"/>
                                <w:spacing w:before="21" w:beforeAutospacing="0" w:after="0" w:afterAutospacing="0"/>
                                <w:ind w:left="14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vert="horz" wrap="square" lIns="0" tIns="13335" rIns="0" bIns="0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78ECB7" id="Groupe 39" o:spid="_x0000_s1114" style="position:absolute;margin-left:0;margin-top:0;width:455.6pt;height:419.35pt;z-index:251665408;mso-width-relative:margin;mso-height-relative:margin" coordsize="57861,532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">
                <v:shape id="_x0000_s1115" type="#_x0000_t202" style="position:absolute;top:46907;width:57861;height:63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" filled="f" stroked="f">
                  <v:textbox style="mso-fit-shape-to-text:t" inset="0,1.1pt,0,0">
                    <w:txbxContent>
                      <w:p w:rsidR="00DA27EC" w:rsidRDefault="00DA27EC" w:rsidP="00DA27EC">
                        <w:pPr>
                          <w:pStyle w:val="NormalWeb"/>
                          <w:spacing w:before="22" w:beforeAutospacing="0" w:after="0" w:afterAutospacing="0" w:line="261" w:lineRule="auto"/>
                          <w:ind w:left="14" w:right="14"/>
                          <w:jc w:val="both"/>
                        </w:pPr>
                        <w:r w:rsidRPr="004F3CC3"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 xml:space="preserve">Figure </w:t>
                        </w:r>
                        <w:r w:rsidRPr="004F3CC3"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 xml:space="preserve">S3.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 xml:space="preserve">Viability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 xml:space="preserve">of uninfected osteoblasts </w:t>
                        </w:r>
                        <w:r w:rsidRPr="004F3CC3">
                          <w:rPr>
                            <w:rFonts w:asciiTheme="minorHAns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 xml:space="preserve">MG-63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 xml:space="preserve">(A) and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 xml:space="preserve">macrophages </w:t>
                        </w:r>
                        <w:r w:rsidRPr="004F3CC3"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lang w:val="en-US"/>
                          </w:rPr>
                          <w:t xml:space="preserve">THP-1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 xml:space="preserve">(B) after incubation with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lang w:val="en-US"/>
                          </w:rPr>
                          <w:t xml:space="preserve">Pep16 </w:t>
                        </w:r>
                        <w:r w:rsidRPr="004F3CC3"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  <w:lang w:val="en-US"/>
                          </w:rPr>
                          <w:t xml:space="preserve">or levofloxacin (at 2 x MIC).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>Osteoblasts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>were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>incubated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</w:rPr>
                          <w:t xml:space="preserve">3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>hours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</w:rPr>
                          <w:t xml:space="preserve">and </w:t>
                        </w:r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 xml:space="preserve">macrophages </w:t>
                        </w: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</w:rPr>
                          <w:t xml:space="preserve">24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>hours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>with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>antimicrobials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spacing w:val="-1"/>
                            <w:kern w:val="24"/>
                          </w:rPr>
                          <w:t>.</w:t>
                        </w:r>
                      </w:p>
                    </w:txbxContent>
                  </v:textbox>
                </v:shape>
                <v:group id="object 3" o:spid="_x0000_s1116" style="position:absolute;left:11425;top:9444;width:12787;height:19177" coordorigin="11425,9444" coordsize="12787,19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">
                  <v:shape id="object 4" o:spid="_x0000_s1117" style="position:absolute;left:21012;top:9723;width:3200;height:18892;visibility:visible;mso-wrap-style:square;v-text-anchor:top" coordsize="320039,1889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" path="m319544,l283591,,35941,,,,,17970,,1889125r17970,l35941,1889125r247650,l301574,1889125r17970,l319544,35941r,-17971l319544,xe" fillcolor="#a0a0a4" stroked="f">
                    <v:path arrowok="t"/>
                  </v:shape>
                  <v:shape id="object 5" o:spid="_x0000_s1118" style="position:absolute;left:16218;top:10382;width:3201;height:18238;visibility:visible;mso-wrap-style:square;v-text-anchor:top" coordsize="320039,1823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" path="m319557,l283603,,35953,,,,,17970,,1823224r17983,l35953,1823224r247650,l301586,1823224r17971,l319557,35941r,-17971l319557,xe" fillcolor="#606060" stroked="f">
                    <v:path arrowok="t"/>
                  </v:shape>
                  <v:shape id="object 6" o:spid="_x0000_s1119" style="position:absolute;left:11425;top:9444;width:3200;height:19177;visibility:visible;mso-wrap-style:square;v-text-anchor:top" coordsize="320039,1917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" path="m319557,l283603,,35953,,,,,17970,,1917077r17983,l35953,1917077r247650,l301574,1917077r17983,l319557,35941r,-17971l319557,xe" fillcolor="black" stroked="f">
                    <v:path arrowok="t"/>
                  </v:shape>
                </v:group>
                <v:shape id="object 7" o:spid="_x0000_s1120" type="#_x0000_t202" style="position:absolute;left:2212;top:34328;width:13019;height:1816;rotation:-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" filled="f" stroked="f">
                  <v:textbox style="mso-fit-shape-to-text:t" inset="0,0,0,0">
                    <w:txbxContent>
                      <w:p w:rsidR="00DA27EC" w:rsidRPr="001119FB" w:rsidRDefault="00DA27EC" w:rsidP="00DA27EC">
                        <w:pPr>
                          <w:pStyle w:val="NormalWeb"/>
                          <w:spacing w:before="0" w:beforeAutospacing="0" w:after="0" w:afterAutospacing="0" w:line="286" w:lineRule="exac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  <w:t>Un</w:t>
                        </w:r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  <w:t>treated</w:t>
                        </w:r>
                        <w:proofErr w:type="spellEnd"/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proofErr w:type="spellStart"/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  <w:t>cells</w:t>
                        </w:r>
                        <w:proofErr w:type="spellEnd"/>
                      </w:p>
                    </w:txbxContent>
                  </v:textbox>
                </v:shape>
                <v:shape id="object 8" o:spid="_x0000_s1121" type="#_x0000_t202" style="position:absolute;left:7174;top:34259;width:12817;height:1816;rotation:-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" filled="f" stroked="f">
                  <v:textbox style="mso-fit-shape-to-text:t" inset="0,0,0,0">
                    <w:txbxContent>
                      <w:p w:rsidR="00DA27EC" w:rsidRPr="001119FB" w:rsidRDefault="00DA27EC" w:rsidP="00DA27EC">
                        <w:pPr>
                          <w:pStyle w:val="NormalWeb"/>
                          <w:spacing w:before="0" w:beforeAutospacing="0" w:after="0" w:afterAutospacing="0" w:line="286" w:lineRule="exac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2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2"/>
                            <w:kern w:val="24"/>
                            <w:sz w:val="28"/>
                            <w:szCs w:val="28"/>
                          </w:rPr>
                          <w:t>Pe</w:t>
                        </w:r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2"/>
                            <w:kern w:val="24"/>
                            <w:sz w:val="28"/>
                            <w:szCs w:val="28"/>
                          </w:rPr>
                          <w:t>p16 2 x MIC</w:t>
                        </w:r>
                      </w:p>
                    </w:txbxContent>
                  </v:textbox>
                </v:shape>
                <v:shape id="object 9" o:spid="_x0000_s1122" type="#_x0000_t202" style="position:absolute;left:7017;top:36314;width:18631;height:1795;rotation:-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" filled="f" stroked="f">
                  <v:textbox style="mso-fit-shape-to-text:t" inset="0,0,0,0">
                    <w:txbxContent>
                      <w:p w:rsidR="00DA27EC" w:rsidRPr="001119FB" w:rsidRDefault="00DA27EC" w:rsidP="00DA27EC">
                        <w:pPr>
                          <w:pStyle w:val="NormalWeb"/>
                          <w:spacing w:before="0" w:beforeAutospacing="0" w:after="0" w:afterAutospacing="0" w:line="286" w:lineRule="exac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2"/>
                            <w:kern w:val="24"/>
                            <w:sz w:val="28"/>
                            <w:szCs w:val="28"/>
                          </w:rPr>
                        </w:pPr>
                        <w:proofErr w:type="spellStart"/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2"/>
                            <w:kern w:val="24"/>
                            <w:sz w:val="28"/>
                            <w:szCs w:val="28"/>
                          </w:rPr>
                          <w:t>Levofloxacin</w:t>
                        </w:r>
                        <w:proofErr w:type="spellEnd"/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2"/>
                            <w:kern w:val="24"/>
                            <w:sz w:val="28"/>
                            <w:szCs w:val="28"/>
                          </w:rPr>
                          <w:t xml:space="preserve"> 2 x MIC</w:t>
                        </w:r>
                      </w:p>
                    </w:txbxContent>
                  </v:textbox>
                </v:shape>
                <v:shape id="object 10" o:spid="_x0000_s1123" style="position:absolute;left:9768;top:28555;width:16103;height:120;visibility:visible;mso-wrap-style:square;v-text-anchor:top" coordsize="1610360,12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" path="m1609731,l,,,11981r1609731,l1609731,xe" fillcolor="black" stroked="f">
                  <v:path arrowok="t"/>
                </v:shape>
                <v:shape id="object 11" o:spid="_x0000_s1124" type="#_x0000_t202" style="position:absolute;left:7491;top:27333;width:127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" filled="f" stroked="f">
                  <v:textbox style="mso-fit-shape-to-text:t" inset="0,1.3pt,0,0">
                    <w:txbxContent>
                      <w:p w:rsidR="00DA27EC" w:rsidRDefault="00DA27EC" w:rsidP="00DA27EC">
                        <w:pPr>
                          <w:pStyle w:val="NormalWeb"/>
                          <w:spacing w:before="26" w:beforeAutospacing="0" w:after="0" w:afterAutospacing="0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shape>
                <v:shape id="object 12" o:spid="_x0000_s1125" type="#_x0000_t202" style="position:absolute;left:6481;top:17747;width:2305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" filled="f" stroked="f">
                  <v:textbox style="mso-fit-shape-to-text:t" inset="0,1.3pt,0,0">
                    <w:txbxContent>
                      <w:p w:rsidR="00DA27EC" w:rsidRDefault="00DA27EC" w:rsidP="00DA27EC">
                        <w:pPr>
                          <w:pStyle w:val="NormalWeb"/>
                          <w:spacing w:before="26" w:beforeAutospacing="0" w:after="0" w:afterAutospacing="0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7"/>
                            <w:kern w:val="24"/>
                            <w:sz w:val="28"/>
                            <w:szCs w:val="28"/>
                          </w:rPr>
                          <w:t>5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shape>
                <v:shape id="object 13" o:spid="_x0000_s1126" type="#_x0000_t202" style="position:absolute;left:5470;top:8162;width:330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" filled="f" stroked="f">
                  <v:textbox style="mso-fit-shape-to-text:t" inset="0,1.3pt,0,0">
                    <w:txbxContent>
                      <w:p w:rsidR="00DA27EC" w:rsidRDefault="00DA27EC" w:rsidP="00DA27EC">
                        <w:pPr>
                          <w:pStyle w:val="NormalWeb"/>
                          <w:spacing w:before="26" w:beforeAutospacing="0" w:after="0" w:afterAutospacing="0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8"/>
                            <w:szCs w:val="28"/>
                          </w:rPr>
                          <w:t>10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shape>
                <v:group id="object 14" o:spid="_x0000_s1127" style="position:absolute;left:2616;top:336;width:22847;height:28341" coordorigin="2616,336" coordsize="22847,28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<v:shape id="object 15" o:spid="_x0000_s1128" style="position:absolute;left:8869;top:4591;width:1022;height:24086;visibility:visible;mso-wrap-style:square;v-text-anchor:top" coordsize="102235,2408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" path="m89874,2396351r-89874,l,2408334r89874,l89874,2396351xem95865,l89874,r,2408334l95865,2408334r,-11983l101856,2396351r,-83872l95865,2312479r,-11981l101856,2300498r,-83872l95865,2216626r,-11983l101856,2204643r,-83872l95865,2120771r,-11982l101856,2108789r,-83872l95865,2024917r,-11981l101856,2012936r,-83873l95865,1929063r,-11982l101856,1917081r,-83872l95865,1833209r,-11981l101856,1821228r,-83874l95865,1737354r,-11981l101856,1725373r,-83872l95865,1641501r,-11982l101856,1629519r,-83872l95865,1545647r,-11982l101856,1533665r,-83873l95865,1449792r,-11981l101856,1437811r,-83872l95865,1353939r,-11983l101856,1341956r,-83872l95865,1258084r,-11981l101856,1246103r,-83873l95865,1162230r,-11981l101856,1150249r,-83872l95865,1066377r,-11983l101856,1054394r,-83872l95865,970522r,-11981l101856,958541r,-83873l95865,874668r,-11982l101856,862686r,-83872l95865,778814r,-11982l101856,766832r,-83872l95865,682960r,-11981l101856,670979r,-83872l95865,587107r,-11983l101856,575124r,-83872l95865,491252r,-11982l101856,479270r,-83873l95865,395397r,-11981l101856,383416r,-83872l95865,299544r,-11982l101856,287562r,-83872l95865,203690r,-11983l101856,191707r,-83872l95865,107835r,-11981l101856,95854r,-83872l95865,11982,95865,xem101856,2396351r-5991,l95865,2408334r5991,l101856,2396351xem89874,2300498r-43939,l45935,2312479r43939,l89874,2300498xem101856,2300498r-5991,l95865,2312479r5991,l101856,2300498xem89874,2204643r-43939,l45935,2216626r43939,l89874,2204643xem101856,2204643r-5991,l95865,2216626r5991,l101856,2204643xem89874,2108789r-43939,l45935,2120771r43939,l89874,2108789xem101856,2108789r-5991,l95865,2120771r5991,l101856,2108789xem89874,2012936r-43939,l45935,2024917r43939,l89874,2012936xem101856,2012936r-5991,l95865,2024917r5991,l101856,2012936xem89874,1917081r-43939,l45935,1929063r43939,l89874,1917081xem101856,1917081r-5991,l95865,1929063r5991,l101856,1917081xem89874,1821228r-43939,l45935,1833209r43939,l89874,1821228xem101856,1821228r-5991,l95865,1833209r5991,l101856,1821228xem89874,1725373r-43939,l45935,1737354r43939,l89874,1725373xem101856,1725373r-5991,l95865,1737354r5991,l101856,1725373xem89874,1629519r-43939,l45935,1641501r43939,l89874,1629519xem101856,1629519r-5991,l95865,1641501r5991,l101856,1629519xem89874,1533665r-43939,l45935,1545647r43939,l89874,1533665xem101856,1533665r-5991,l95865,1545647r5991,l101856,1533665xem89874,1437811r-89874,l,1449792r89874,l89874,1437811xem101856,1437811r-5991,l95865,1449792r5991,l101856,1437811xem89874,1341956r-43939,l45935,1353939r43939,l89874,1341956xem101856,1341956r-5991,l95865,1353939r5991,l101856,1341956xem89874,1246103r-43939,l45935,1258084r43939,l89874,1246103xem101856,1246103r-5991,l95865,1258084r5991,l101856,1246103xem89874,1150249r-43939,l45935,1162230r43939,l89874,1150249xem101856,1150249r-5991,l95865,1162230r5991,l101856,1150249xem89874,1054394r-43939,l45935,1066377r43939,l89874,1054394xem101856,1054394r-5991,l95865,1066377r5991,l101856,1054394xem89874,958541r-43939,l45935,970522r43939,l89874,958541xem101856,958541r-5991,l95865,970522r5991,l101856,958541xem89874,862686r-43939,l45935,874668r43939,l89874,862686xem101856,862686r-5991,l95865,874668r5991,l101856,862686xem89874,766832r-43939,l45935,778814r43939,l89874,766832xem101856,766832r-5991,l95865,778814r5991,l101856,766832xem89874,670979r-43939,l45935,682960r43939,l89874,670979xem101856,670979r-5991,l95865,682960r5991,l101856,670979xem89874,575124r-43939,l45935,587107r43939,l89874,575124xem101856,575124r-5991,l95865,587107r5991,l101856,575124xem89874,479270l,479270r,11982l89874,491252r,-11982xem101856,479270r-5991,l95865,491252r5991,l101856,479270xem89874,383416r-43939,l45935,395397r43939,l89874,383416xem101856,383416r-5991,l95865,395397r5991,l101856,383416xem89874,287562r-43939,l45935,299544r43939,l89874,287562xem101856,287562r-5991,l95865,299544r5991,l101856,287562xem89874,191707r-43939,l45935,203690r43939,l89874,191707xem101856,191707r-5991,l95865,203690r5991,l101856,191707xem89874,95854r-43939,l45935,107835r43939,l89874,95854xem101856,95854r-5991,l95865,107835r5991,l101856,95854xem89874,l45935,r,11982l89874,11982,89874,xem101856,l95865,r,11982l101856,11982,101856,xe" fillcolor="black" stroked="f">
                    <v:path arrowok="t"/>
                  </v:shape>
                  <v:shape id="object 16" o:spid="_x0000_s1129" type="#_x0000_t75" style="position:absolute;left:21811;top:9044;width:1597;height: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">
                    <v:imagedata r:id="rId14" o:title=""/>
                  </v:shape>
                  <v:shape id="object 17" o:spid="_x0000_s1130" type="#_x0000_t75" style="position:absolute;left:17017;top:9384;width:1598;height:9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">
                    <v:imagedata r:id="rId15" o:title=""/>
                  </v:shape>
                  <v:shape id="object 18" o:spid="_x0000_s1131" style="position:absolute;left:2616;top:336;width:22847;height:4699;visibility:visible;mso-wrap-style:square;v-text-anchor:top" coordsize="2284729,469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" path="m2284730,l,,,469900r2284730,l2284730,xe" stroked="f">
                    <v:path arrowok="t"/>
                  </v:shape>
                  <v:shape id="object 19" o:spid="_x0000_s1132" style="position:absolute;left:2616;top:336;width:22847;height:4699;visibility:visible;mso-wrap-style:square;v-text-anchor:top" coordsize="2284729,469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" path="m,l2284730,r,469900l,469900,,xe" filled="f" strokecolor="white">
                    <v:path arrowok="t"/>
                  </v:shape>
                </v:group>
                <v:shape id="object 20" o:spid="_x0000_s1133" type="#_x0000_t202" style="position:absolute;left:2620;top:5610;width:2330;height:22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" filled="f" stroked="f">
                  <v:textbox style="layout-flow:vertical;mso-layout-flow-alt:bottom-to-top;mso-fit-shape-to-text:t" inset="0,0,0,0">
                    <w:txbxContent>
                      <w:p w:rsidR="00DA27EC" w:rsidRDefault="00DA27EC" w:rsidP="00DA27EC">
                        <w:pPr>
                          <w:pStyle w:val="NormalWeb"/>
                          <w:spacing w:before="0" w:beforeAutospacing="0" w:after="0" w:afterAutospacing="0" w:line="367" w:lineRule="exact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31"/>
                            <w:szCs w:val="31"/>
                          </w:rPr>
                          <w:t>%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5"/>
                            <w:kern w:val="24"/>
                            <w:sz w:val="31"/>
                            <w:szCs w:val="31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1"/>
                            <w:szCs w:val="31"/>
                          </w:rPr>
                          <w:t>of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6"/>
                            <w:kern w:val="24"/>
                            <w:sz w:val="31"/>
                            <w:szCs w:val="31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1"/>
                            <w:szCs w:val="31"/>
                          </w:rPr>
                          <w:t>viable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4"/>
                            <w:kern w:val="24"/>
                            <w:sz w:val="31"/>
                            <w:szCs w:val="31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1"/>
                            <w:kern w:val="24"/>
                            <w:sz w:val="31"/>
                            <w:szCs w:val="31"/>
                          </w:rPr>
                          <w:t>osteoblasts</w:t>
                        </w:r>
                        <w:proofErr w:type="spellEnd"/>
                      </w:p>
                    </w:txbxContent>
                  </v:textbox>
                </v:shape>
                <v:group id="object 21" o:spid="_x0000_s1134" style="position:absolute;left:41210;top:9444;width:12787;height:19177" coordorigin="41210,9444" coordsize="12787,19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<v:shape id="object 22" o:spid="_x0000_s1135" style="position:absolute;left:50797;top:10123;width:3200;height:18497;visibility:visible;mso-wrap-style:square;v-text-anchor:top" coordsize="320039,18497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" path="m319557,l283616,,35953,,,,,17970,,1849183r17970,l35953,1849183r247663,l301586,1849183r17971,l319557,35941r,-17971l319557,xe" fillcolor="#a0a0a4" stroked="f">
                    <v:path arrowok="t"/>
                  </v:shape>
                  <v:shape id="object 23" o:spid="_x0000_s1136" style="position:absolute;left:46003;top:11341;width:3201;height:17278;visibility:visible;mso-wrap-style:square;v-text-anchor:top" coordsize="320039,17278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" path="m319557,l283603,,35941,,,,,17983,,1727377r17970,l35941,1727377r247662,l301586,1727377r17971,l319557,35953r,-17970l319557,xe" fillcolor="#606060" stroked="f">
                    <v:path arrowok="t"/>
                  </v:shape>
                  <v:shape id="object 24" o:spid="_x0000_s1137" style="position:absolute;left:41210;top:9444;width:3200;height:19177;visibility:visible;mso-wrap-style:square;v-text-anchor:top" coordsize="320039,1917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" path="m319557,l283616,,35953,,,,,17970,,1917077r17970,l35953,1917077r247663,l301586,1917077r17971,l319557,35941r,-17971l319557,xe" fillcolor="black" stroked="f">
                    <v:path arrowok="t"/>
                  </v:shape>
                </v:group>
                <v:shape id="object 25" o:spid="_x0000_s1138" type="#_x0000_t202" style="position:absolute;left:31997;top:34328;width:13018;height:1816;rotation:-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" filled="f" stroked="f">
                  <v:textbox style="mso-fit-shape-to-text:t" inset="0,0,0,0">
                    <w:txbxContent>
                      <w:p w:rsidR="00DA27EC" w:rsidRPr="001119FB" w:rsidRDefault="00DA27EC" w:rsidP="00DA27EC">
                        <w:pPr>
                          <w:pStyle w:val="NormalWeb"/>
                          <w:spacing w:before="0" w:beforeAutospacing="0" w:after="0" w:afterAutospacing="0" w:line="286" w:lineRule="exac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  <w:t>Un</w:t>
                        </w:r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  <w:t>treated</w:t>
                        </w:r>
                        <w:proofErr w:type="spellEnd"/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proofErr w:type="spellStart"/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  <w:t>cells</w:t>
                        </w:r>
                        <w:proofErr w:type="spellEnd"/>
                      </w:p>
                    </w:txbxContent>
                  </v:textbox>
                </v:shape>
                <v:shape id="object 26" o:spid="_x0000_s1139" type="#_x0000_t202" style="position:absolute;left:36958;top:34259;width:12818;height:1816;rotation:-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" filled="f" stroked="f">
                  <v:textbox style="mso-fit-shape-to-text:t" inset="0,0,0,0">
                    <w:txbxContent>
                      <w:p w:rsidR="00DA27EC" w:rsidRPr="001119FB" w:rsidRDefault="00DA27EC" w:rsidP="00DA27EC">
                        <w:pPr>
                          <w:pStyle w:val="NormalWeb"/>
                          <w:spacing w:before="0" w:beforeAutospacing="0" w:after="0" w:afterAutospacing="0" w:line="286" w:lineRule="exac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2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2"/>
                            <w:kern w:val="24"/>
                            <w:sz w:val="28"/>
                            <w:szCs w:val="28"/>
                          </w:rPr>
                          <w:t>Pe</w:t>
                        </w:r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2"/>
                            <w:kern w:val="24"/>
                            <w:sz w:val="28"/>
                            <w:szCs w:val="28"/>
                          </w:rPr>
                          <w:t>p16 2 x MIC</w:t>
                        </w:r>
                      </w:p>
                    </w:txbxContent>
                  </v:textbox>
                </v:shape>
                <v:shape id="object 27" o:spid="_x0000_s1140" type="#_x0000_t202" style="position:absolute;left:36801;top:36304;width:18632;height:1816;rotation:-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" filled="f" stroked="f">
                  <v:textbox style="mso-fit-shape-to-text:t" inset="0,0,0,0">
                    <w:txbxContent>
                      <w:p w:rsidR="00DA27EC" w:rsidRPr="001119FB" w:rsidRDefault="00DA27EC" w:rsidP="00DA27EC">
                        <w:pPr>
                          <w:pStyle w:val="NormalWeb"/>
                          <w:spacing w:before="0" w:beforeAutospacing="0" w:after="0" w:afterAutospacing="0" w:line="286" w:lineRule="exact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  <w:t>Le</w:t>
                        </w:r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  <w:t>vofloxacin</w:t>
                        </w:r>
                        <w:proofErr w:type="spellEnd"/>
                        <w:r w:rsidRPr="001119F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3"/>
                            <w:kern w:val="24"/>
                            <w:sz w:val="28"/>
                            <w:szCs w:val="28"/>
                          </w:rPr>
                          <w:t xml:space="preserve"> 2 x MIC</w:t>
                        </w:r>
                      </w:p>
                    </w:txbxContent>
                  </v:textbox>
                </v:shape>
                <v:shape id="object 28" o:spid="_x0000_s1141" style="position:absolute;left:39552;top:28555;width:16104;height:120;visibility:visible;mso-wrap-style:square;v-text-anchor:top" coordsize="1610360,12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" path="m1609794,l,,,11981r1609794,l1609794,xe" fillcolor="black" stroked="f">
                  <v:path arrowok="t"/>
                </v:shape>
                <v:shape id="object 29" o:spid="_x0000_s1142" type="#_x0000_t202" style="position:absolute;left:37276;top:27333;width:127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" filled="f" stroked="f">
                  <v:textbox style="mso-fit-shape-to-text:t" inset="0,1.3pt,0,0">
                    <w:txbxContent>
                      <w:p w:rsidR="00DA27EC" w:rsidRDefault="00DA27EC" w:rsidP="00DA27EC">
                        <w:pPr>
                          <w:pStyle w:val="NormalWeb"/>
                          <w:spacing w:before="26" w:beforeAutospacing="0" w:after="0" w:afterAutospacing="0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shape>
                <v:shape id="object 30" o:spid="_x0000_s1143" type="#_x0000_t202" style="position:absolute;left:36265;top:17747;width:2305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" filled="f" stroked="f">
                  <v:textbox style="mso-fit-shape-to-text:t" inset="0,1.3pt,0,0">
                    <w:txbxContent>
                      <w:p w:rsidR="00DA27EC" w:rsidRDefault="00DA27EC" w:rsidP="00DA27EC">
                        <w:pPr>
                          <w:pStyle w:val="NormalWeb"/>
                          <w:spacing w:before="26" w:beforeAutospacing="0" w:after="0" w:afterAutospacing="0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7"/>
                            <w:kern w:val="24"/>
                            <w:sz w:val="28"/>
                            <w:szCs w:val="28"/>
                          </w:rPr>
                          <w:t>5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shape>
                <v:shape id="object 31" o:spid="_x0000_s1144" type="#_x0000_t202" style="position:absolute;left:35254;top:8162;width:330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" filled="f" stroked="f">
                  <v:textbox style="mso-fit-shape-to-text:t" inset="0,1.3pt,0,0">
                    <w:txbxContent>
                      <w:p w:rsidR="00DA27EC" w:rsidRDefault="00DA27EC" w:rsidP="00DA27EC">
                        <w:pPr>
                          <w:pStyle w:val="NormalWeb"/>
                          <w:spacing w:before="26" w:beforeAutospacing="0" w:after="0" w:afterAutospacing="0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4"/>
                            <w:kern w:val="24"/>
                            <w:sz w:val="28"/>
                            <w:szCs w:val="28"/>
                          </w:rPr>
                          <w:t>10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shape>
                <v:group id="object 32" o:spid="_x0000_s1145" style="position:absolute;left:38653;top:4591;width:14540;height:24086" coordorigin="38653,4591" coordsize="14540,24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<v:shape id="object 33" o:spid="_x0000_s1146" style="position:absolute;left:38653;top:4591;width:1023;height:24086;visibility:visible;mso-wrap-style:square;v-text-anchor:top" coordsize="102235,2408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" path="m89877,2396351r-89877,l,2408334r89877,l89877,2396351xem95868,l89877,r,2408334l95868,2408334r,-11983l101860,2396351r,-83872l95868,2312479r,-11981l101860,2300498r,-83872l95868,2216626r,-11983l101860,2204643r,-83872l95868,2120771r,-11982l101860,2108789r,-83872l95868,2024917r,-11981l101860,2012936r,-83873l95868,1929063r,-11982l101860,1917081r,-83872l95868,1833209r,-11981l101860,1821228r,-83874l95868,1737354r,-11981l101860,1725373r,-83872l95868,1641501r,-11982l101860,1629519r,-83872l95868,1545647r,-11982l101860,1533665r,-83873l95868,1449792r,-11981l101860,1437811r,-83872l95868,1353939r,-11983l101860,1341956r,-83872l95868,1258084r,-11981l101860,1246103r,-83873l95868,1162230r,-11981l101860,1150249r,-83872l95868,1066377r,-11983l101860,1054394r,-83872l95868,970522r,-11981l101860,958541r,-83873l95868,874668r,-11982l101860,862686r,-83872l95868,778814r,-11982l101860,766832r,-83872l95868,682960r,-11981l101860,670979r,-83872l95868,587107r,-11983l101860,575124r,-83872l95868,491252r,-11982l101860,479270r,-83873l95868,395397r,-11981l101860,383416r,-83872l95868,299544r,-11982l101860,287562r,-83872l95868,203690r,-11983l101860,191707r,-83872l95868,107835r,-11981l101860,95854r,-83872l95868,11982,95868,xem101860,2396351r-5992,l95868,2408334r5992,l101860,2396351xem89877,2300498r-43940,l45937,2312479r43940,l89877,2300498xem101860,2300498r-5992,l95868,2312479r5992,l101860,2300498xem89877,2204643r-43940,l45937,2216626r43940,l89877,2204643xem101860,2204643r-5992,l95868,2216626r5992,l101860,2204643xem89877,2108789r-43940,l45937,2120771r43940,l89877,2108789xem101860,2108789r-5992,l95868,2120771r5992,l101860,2108789xem89877,2012936r-43940,l45937,2024917r43940,l89877,2012936xem101860,2012936r-5992,l95868,2024917r5992,l101860,2012936xem89877,1917081r-43940,l45937,1929063r43940,l89877,1917081xem101860,1917081r-5992,l95868,1929063r5992,l101860,1917081xem89877,1821228r-43940,l45937,1833209r43940,l89877,1821228xem101860,1821228r-5992,l95868,1833209r5992,l101860,1821228xem89877,1725373r-43940,l45937,1737354r43940,l89877,1725373xem101860,1725373r-5992,l95868,1737354r5992,l101860,1725373xem89877,1629519r-43940,l45937,1641501r43940,l89877,1629519xem101860,1629519r-5992,l95868,1641501r5992,l101860,1629519xem89877,1533665r-43940,l45937,1545647r43940,l89877,1533665xem101860,1533665r-5992,l95868,1545647r5992,l101860,1533665xem89877,1437811r-89877,l,1449792r89877,l89877,1437811xem101860,1437811r-5992,l95868,1449792r5992,l101860,1437811xem89877,1341956r-43940,l45937,1353939r43940,l89877,1341956xem101860,1341956r-5992,l95868,1353939r5992,l101860,1341956xem89877,1246103r-43940,l45937,1258084r43940,l89877,1246103xem101860,1246103r-5992,l95868,1258084r5992,l101860,1246103xem89877,1150249r-43940,l45937,1162230r43940,l89877,1150249xem101860,1150249r-5992,l95868,1162230r5992,l101860,1150249xem89877,1054394r-43940,l45937,1066377r43940,l89877,1054394xem101860,1054394r-5992,l95868,1066377r5992,l101860,1054394xem89877,958541r-43940,l45937,970522r43940,l89877,958541xem101860,958541r-5992,l95868,970522r5992,l101860,958541xem89877,862686r-43940,l45937,874668r43940,l89877,862686xem101860,862686r-5992,l95868,874668r5992,l101860,862686xem89877,766832r-43940,l45937,778814r43940,l89877,766832xem101860,766832r-5992,l95868,778814r5992,l101860,766832xem89877,670979r-43940,l45937,682960r43940,l89877,670979xem101860,670979r-5992,l95868,682960r5992,l101860,670979xem89877,575124r-43940,l45937,587107r43940,l89877,575124xem101860,575124r-5992,l95868,587107r5992,l101860,575124xem89877,479270l,479270r,11982l89877,491252r,-11982xem101860,479270r-5992,l95868,491252r5992,l101860,479270xem89877,383416r-43940,l45937,395397r43940,l89877,383416xem101860,383416r-5992,l95868,395397r5992,l101860,383416xem89877,287562r-43940,l45937,299544r43940,l89877,287562xem101860,287562r-5992,l95868,299544r5992,l101860,287562xem89877,191707r-43940,l45937,203690r43940,l89877,191707xem101860,191707r-5992,l95868,203690r5992,l101860,191707xem89877,95854r-43940,l45937,107835r43940,l89877,95854xem101860,95854r-5992,l95868,107835r5992,l101860,95854xem89877,l45937,r,11982l89877,11982,89877,xem101860,l95868,r,11982l101860,11982,101860,xe" fillcolor="black" stroked="f">
                    <v:path arrowok="t"/>
                  </v:shape>
                  <v:shape id="object 34" o:spid="_x0000_s1147" type="#_x0000_t75" style="position:absolute;left:51596;top:9304;width:1597;height:8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">
                    <v:imagedata r:id="rId16" o:title=""/>
                  </v:shape>
                  <v:shape id="object 35" o:spid="_x0000_s1148" type="#_x0000_t75" style="position:absolute;left:46802;top:10602;width:1598;height:7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">
                    <v:imagedata r:id="rId17" o:title=""/>
                  </v:shape>
                </v:group>
                <v:shape id="object 36" o:spid="_x0000_s1149" type="#_x0000_t202" style="position:absolute;left:32464;top:4711;width:2331;height:23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" filled="f" stroked="f">
                  <v:textbox style="layout-flow:vertical;mso-layout-flow-alt:bottom-to-top;mso-fit-shape-to-text:t" inset="0,0,0,0">
                    <w:txbxContent>
                      <w:p w:rsidR="00DA27EC" w:rsidRDefault="00DA27EC" w:rsidP="00DA27EC">
                        <w:pPr>
                          <w:pStyle w:val="NormalWeb"/>
                          <w:spacing w:before="0" w:beforeAutospacing="0" w:after="0" w:afterAutospacing="0" w:line="367" w:lineRule="exact"/>
                          <w:ind w:left="14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3"/>
                            <w:kern w:val="24"/>
                            <w:sz w:val="31"/>
                            <w:szCs w:val="31"/>
                          </w:rPr>
                          <w:t>%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10"/>
                            <w:kern w:val="24"/>
                            <w:sz w:val="31"/>
                            <w:szCs w:val="31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1"/>
                            <w:szCs w:val="31"/>
                          </w:rPr>
                          <w:t>of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7"/>
                            <w:kern w:val="24"/>
                            <w:sz w:val="31"/>
                            <w:szCs w:val="31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1"/>
                            <w:szCs w:val="31"/>
                          </w:rPr>
                          <w:t>viable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9"/>
                            <w:kern w:val="24"/>
                            <w:sz w:val="31"/>
                            <w:szCs w:val="31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pacing w:val="-1"/>
                            <w:kern w:val="24"/>
                            <w:sz w:val="31"/>
                            <w:szCs w:val="31"/>
                          </w:rPr>
                          <w:t>macrophages</w:t>
                        </w:r>
                      </w:p>
                    </w:txbxContent>
                  </v:textbox>
                </v:shape>
                <v:shape id="object 37" o:spid="_x0000_s1150" type="#_x0000_t202" style="position:absolute;left:3444;top:580;width:1492;height:2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" filled="f" stroked="f">
                  <v:textbox style="mso-fit-shape-to-text:t" inset="0,1.05pt,0,0">
                    <w:txbxContent>
                      <w:p w:rsidR="00DA27EC" w:rsidRDefault="00DA27EC" w:rsidP="00DA27EC">
                        <w:pPr>
                          <w:pStyle w:val="NormalWeb"/>
                          <w:spacing w:before="21" w:beforeAutospacing="0" w:after="0" w:afterAutospacing="0"/>
                          <w:ind w:left="14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shape id="object 38" o:spid="_x0000_s1151" style="position:absolute;left:32327;width:22975;height:4699;visibility:visible;mso-wrap-style:square;v-text-anchor:top" coordsize="2297429,469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" path="m,l2297430,r,469900l,469900,,xe" filled="f" strokecolor="white">
                  <v:path arrowok="t"/>
                </v:shape>
                <v:shape id="object 39" o:spid="_x0000_s1152" type="#_x0000_t202" style="position:absolute;left:33162;top:245;width:1403;height:2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" filled="f" stroked="f">
                  <v:textbox style="mso-fit-shape-to-text:t" inset="0,1.05pt,0,0">
                    <w:txbxContent>
                      <w:p w:rsidR="00DA27EC" w:rsidRDefault="00DA27EC" w:rsidP="00DA27EC">
                        <w:pPr>
                          <w:pStyle w:val="NormalWeb"/>
                          <w:spacing w:before="21" w:beforeAutospacing="0" w:after="0" w:afterAutospacing="0"/>
                          <w:ind w:left="14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alibri" w:eastAsiaTheme="minorEastAsia" w:hAnsi="Calibri" w:cs="Calibri"/>
          <w:b/>
          <w:bCs/>
          <w:color w:val="000000" w:themeColor="text1"/>
          <w:spacing w:val="-1"/>
          <w:kern w:val="24"/>
          <w:sz w:val="24"/>
          <w:szCs w:val="24"/>
          <w:lang w:val="en-US" w:eastAsia="fr-FR"/>
        </w:rPr>
        <w:br w:type="page"/>
      </w:r>
    </w:p>
    <w:p w:rsidR="00DA27EC" w:rsidRDefault="00DA27EC">
      <w:r>
        <w:lastRenderedPageBreak/>
        <w:br w:type="textWrapping" w:clear="all"/>
      </w:r>
      <w:r w:rsidR="006D3235">
        <w:rPr>
          <w:rFonts w:ascii="Calibri Light" w:hAnsi="Calibri Light" w:cs="Calibri Light"/>
          <w:noProof/>
          <w:sz w:val="24"/>
          <w:lang w:val="en-GB"/>
        </w:rPr>
        <w:drawing>
          <wp:inline distT="0" distB="0" distL="0" distR="0" wp14:anchorId="5E0623AA" wp14:editId="2C93183C">
            <wp:extent cx="5735781" cy="356782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237" cy="3605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A27EC" w:rsidRDefault="006D3235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4C8286" wp14:editId="1237FAF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786120" cy="634996"/>
                <wp:effectExtent l="0" t="0" r="0" b="0"/>
                <wp:wrapNone/>
                <wp:docPr id="3" name="objec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6120" cy="63499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D3235" w:rsidRPr="006D3235" w:rsidRDefault="006D3235" w:rsidP="006D3235">
                            <w:pPr>
                              <w:pStyle w:val="NormalWeb"/>
                              <w:spacing w:before="22" w:beforeAutospacing="0" w:after="0" w:afterAutospacing="0" w:line="261" w:lineRule="auto"/>
                              <w:ind w:left="14" w:right="14"/>
                              <w:jc w:val="both"/>
                              <w:rPr>
                                <w:lang w:val="en-US"/>
                              </w:rPr>
                            </w:pPr>
                            <w:r w:rsidRPr="004F3CC3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pacing w:val="-1"/>
                                <w:kern w:val="24"/>
                                <w:lang w:val="en-US"/>
                              </w:rPr>
                              <w:t xml:space="preserve">Figure </w:t>
                            </w:r>
                            <w:r w:rsidRPr="004F3CC3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4</w:t>
                            </w:r>
                            <w:r w:rsidRPr="004F3CC3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>Survival of mice</w:t>
                            </w:r>
                            <w:r w:rsidRPr="004F3CC3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>infected by MSSA 1334 and treated by Pep16 or vancomycin or not treated (saline solution)</w:t>
                            </w:r>
                            <w:r w:rsidRPr="006D3235">
                              <w:rPr>
                                <w:rFonts w:ascii="Calibri" w:hAnsi="Calibri" w:cs="Calibri"/>
                                <w:color w:val="000000" w:themeColor="text1"/>
                                <w:spacing w:val="-1"/>
                                <w:kern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vert="horz" wrap="square" lIns="0" tIns="1397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4C8286" id="object 2" o:spid="_x0000_s1153" type="#_x0000_t202" style="position:absolute;margin-left:0;margin-top:-.05pt;width:455.6pt;height:50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" filled="f" stroked="f">
                <v:textbox style="mso-fit-shape-to-text:t" inset="0,1.1pt,0,0">
                  <w:txbxContent>
                    <w:p w:rsidR="006D3235" w:rsidRPr="006D3235" w:rsidRDefault="006D3235" w:rsidP="006D3235">
                      <w:pPr>
                        <w:pStyle w:val="NormalWeb"/>
                        <w:spacing w:before="22" w:beforeAutospacing="0" w:after="0" w:afterAutospacing="0" w:line="261" w:lineRule="auto"/>
                        <w:ind w:left="14" w:right="14"/>
                        <w:jc w:val="both"/>
                        <w:rPr>
                          <w:lang w:val="en-US"/>
                        </w:rPr>
                      </w:pPr>
                      <w:r w:rsidRPr="004F3CC3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pacing w:val="-1"/>
                          <w:kern w:val="24"/>
                          <w:lang w:val="en-US"/>
                        </w:rPr>
                        <w:t xml:space="preserve">Figure </w:t>
                      </w:r>
                      <w:r w:rsidRPr="004F3CC3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S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4</w:t>
                      </w:r>
                      <w:r w:rsidRPr="004F3CC3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.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>Survival of mice</w:t>
                      </w:r>
                      <w:r w:rsidRPr="004F3CC3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>infected by MSSA 1334 and treated by Pep16 or vancomycin or not treated (saline solution)</w:t>
                      </w:r>
                      <w:r w:rsidRPr="006D3235">
                        <w:rPr>
                          <w:rFonts w:ascii="Calibri" w:hAnsi="Calibri" w:cs="Calibri"/>
                          <w:color w:val="000000" w:themeColor="text1"/>
                          <w:spacing w:val="-1"/>
                          <w:kern w:val="24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A27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CC3"/>
    <w:rsid w:val="001119FB"/>
    <w:rsid w:val="004F3CC3"/>
    <w:rsid w:val="006D3235"/>
    <w:rsid w:val="00B706B0"/>
    <w:rsid w:val="00DA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407E2"/>
  <w15:chartTrackingRefBased/>
  <w15:docId w15:val="{1A022A4A-4CD6-4B18-8F98-8BFF90661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3C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tiff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TOIR Vincent</dc:creator>
  <cp:keywords/>
  <dc:description/>
  <cp:lastModifiedBy>Vincent Cattoir</cp:lastModifiedBy>
  <cp:revision>4</cp:revision>
  <dcterms:created xsi:type="dcterms:W3CDTF">2024-01-24T12:56:00Z</dcterms:created>
  <dcterms:modified xsi:type="dcterms:W3CDTF">2024-01-31T15:10:00Z</dcterms:modified>
</cp:coreProperties>
</file>